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EDD01" w14:textId="77777777" w:rsidR="003A7D79" w:rsidRPr="007944B4" w:rsidRDefault="003A7D79" w:rsidP="003A7D79">
      <w:pPr>
        <w:jc w:val="center"/>
        <w:rPr>
          <w:rFonts w:asciiTheme="minorHAnsi" w:hAnsiTheme="minorHAnsi"/>
          <w:b/>
          <w:sz w:val="22"/>
        </w:rPr>
      </w:pPr>
      <w:bookmarkStart w:id="0" w:name="_GoBack"/>
      <w:bookmarkEnd w:id="0"/>
      <w:r w:rsidRPr="007944B4">
        <w:rPr>
          <w:rFonts w:asciiTheme="minorHAnsi" w:hAnsiTheme="minorHAnsi"/>
          <w:b/>
          <w:sz w:val="22"/>
        </w:rPr>
        <w:t xml:space="preserve">Identification of xenogeneic antigens in the </w:t>
      </w:r>
      <w:r w:rsidRPr="007944B4">
        <w:rPr>
          <w:rFonts w:asciiTheme="minorHAnsi" w:hAnsiTheme="minorHAnsi"/>
          <w:b/>
          <w:i/>
          <w:sz w:val="22"/>
        </w:rPr>
        <w:t>N</w:t>
      </w:r>
      <w:r w:rsidRPr="007944B4">
        <w:rPr>
          <w:rFonts w:asciiTheme="minorHAnsi" w:hAnsiTheme="minorHAnsi"/>
          <w:b/>
          <w:sz w:val="22"/>
        </w:rPr>
        <w:t xml:space="preserve">- and </w:t>
      </w:r>
      <w:r w:rsidRPr="007944B4">
        <w:rPr>
          <w:rFonts w:asciiTheme="minorHAnsi" w:hAnsiTheme="minorHAnsi"/>
          <w:b/>
          <w:i/>
          <w:sz w:val="22"/>
        </w:rPr>
        <w:t>O</w:t>
      </w:r>
      <w:r w:rsidRPr="007944B4">
        <w:rPr>
          <w:rFonts w:asciiTheme="minorHAnsi" w:hAnsiTheme="minorHAnsi"/>
          <w:b/>
          <w:sz w:val="22"/>
        </w:rPr>
        <w:t>-glycomes of porcine, bovine and equine heart tissues and their potential importance for bioprosthetic heart valve immunogenicity</w:t>
      </w:r>
    </w:p>
    <w:p w14:paraId="1CF130C7" w14:textId="3AACD482" w:rsidR="003A7D79" w:rsidRDefault="003A7D79" w:rsidP="003A7D79">
      <w:pPr>
        <w:jc w:val="center"/>
        <w:rPr>
          <w:rFonts w:asciiTheme="minorHAnsi" w:hAnsiTheme="minorHAnsi"/>
          <w:b/>
          <w:sz w:val="22"/>
        </w:rPr>
      </w:pPr>
      <w:proofErr w:type="spellStart"/>
      <w:r w:rsidRPr="007944B4">
        <w:rPr>
          <w:rFonts w:asciiTheme="minorHAnsi" w:hAnsiTheme="minorHAnsi"/>
          <w:b/>
          <w:sz w:val="22"/>
        </w:rPr>
        <w:t>Chunsheng</w:t>
      </w:r>
      <w:proofErr w:type="spellEnd"/>
      <w:r w:rsidRPr="007944B4">
        <w:rPr>
          <w:rFonts w:asciiTheme="minorHAnsi" w:hAnsiTheme="minorHAnsi"/>
          <w:b/>
          <w:sz w:val="22"/>
        </w:rPr>
        <w:t xml:space="preserve"> </w:t>
      </w:r>
      <w:proofErr w:type="spellStart"/>
      <w:r w:rsidRPr="007944B4">
        <w:rPr>
          <w:rFonts w:asciiTheme="minorHAnsi" w:hAnsiTheme="minorHAnsi"/>
          <w:b/>
          <w:sz w:val="22"/>
        </w:rPr>
        <w:t>Jin</w:t>
      </w:r>
      <w:proofErr w:type="spellEnd"/>
      <w:r w:rsidRPr="007944B4">
        <w:rPr>
          <w:rFonts w:asciiTheme="minorHAnsi" w:hAnsiTheme="minorHAnsi"/>
          <w:b/>
          <w:sz w:val="22"/>
        </w:rPr>
        <w:t xml:space="preserve">, </w:t>
      </w:r>
      <w:proofErr w:type="spellStart"/>
      <w:r w:rsidRPr="007944B4">
        <w:rPr>
          <w:rFonts w:asciiTheme="minorHAnsi" w:hAnsiTheme="minorHAnsi"/>
          <w:b/>
          <w:sz w:val="22"/>
        </w:rPr>
        <w:t>Reeja</w:t>
      </w:r>
      <w:proofErr w:type="spellEnd"/>
      <w:r w:rsidRPr="007944B4">
        <w:rPr>
          <w:rFonts w:asciiTheme="minorHAnsi" w:hAnsiTheme="minorHAnsi"/>
          <w:b/>
          <w:sz w:val="22"/>
        </w:rPr>
        <w:t xml:space="preserve"> Maria Cherian</w:t>
      </w:r>
      <w:r w:rsidR="007A1AF6">
        <w:rPr>
          <w:rFonts w:asciiTheme="minorHAnsi" w:hAnsiTheme="minorHAnsi"/>
          <w:b/>
          <w:sz w:val="22"/>
        </w:rPr>
        <w:t>,</w:t>
      </w:r>
      <w:r w:rsidRPr="007944B4">
        <w:rPr>
          <w:rFonts w:asciiTheme="minorHAnsi" w:hAnsiTheme="minorHAnsi"/>
          <w:b/>
          <w:sz w:val="22"/>
        </w:rPr>
        <w:t xml:space="preserve"> Jining Liu, Heribert Play</w:t>
      </w:r>
      <w:r w:rsidRPr="007944B4">
        <w:rPr>
          <w:rFonts w:asciiTheme="minorHAnsi" w:hAnsiTheme="minorHAnsi"/>
          <w:b/>
          <w:color w:val="000000"/>
          <w:sz w:val="22"/>
        </w:rPr>
        <w:t xml:space="preserve">à, </w:t>
      </w:r>
      <w:r w:rsidRPr="007944B4">
        <w:rPr>
          <w:rFonts w:asciiTheme="minorHAnsi" w:hAnsiTheme="minorHAnsi"/>
          <w:b/>
          <w:sz w:val="22"/>
        </w:rPr>
        <w:t xml:space="preserve">Cesare Galli, </w:t>
      </w:r>
      <w:proofErr w:type="spellStart"/>
      <w:r w:rsidRPr="007944B4">
        <w:rPr>
          <w:rFonts w:asciiTheme="minorHAnsi" w:hAnsiTheme="minorHAnsi"/>
          <w:b/>
          <w:sz w:val="22"/>
        </w:rPr>
        <w:t>Niclas</w:t>
      </w:r>
      <w:proofErr w:type="spellEnd"/>
      <w:r w:rsidRPr="007944B4">
        <w:rPr>
          <w:rFonts w:asciiTheme="minorHAnsi" w:hAnsiTheme="minorHAnsi"/>
          <w:b/>
          <w:sz w:val="22"/>
        </w:rPr>
        <w:t xml:space="preserve"> G. Karlsson, Michael E </w:t>
      </w:r>
      <w:proofErr w:type="spellStart"/>
      <w:r w:rsidRPr="007944B4">
        <w:rPr>
          <w:rFonts w:asciiTheme="minorHAnsi" w:hAnsiTheme="minorHAnsi"/>
          <w:b/>
          <w:sz w:val="22"/>
        </w:rPr>
        <w:t>Breimer</w:t>
      </w:r>
      <w:proofErr w:type="spellEnd"/>
      <w:r w:rsidRPr="007944B4">
        <w:rPr>
          <w:rFonts w:asciiTheme="minorHAnsi" w:hAnsiTheme="minorHAnsi"/>
          <w:b/>
          <w:sz w:val="22"/>
        </w:rPr>
        <w:t xml:space="preserve">, </w:t>
      </w:r>
      <w:r w:rsidR="007A1AF6">
        <w:rPr>
          <w:rFonts w:asciiTheme="minorHAnsi" w:hAnsiTheme="minorHAnsi"/>
          <w:b/>
          <w:sz w:val="22"/>
        </w:rPr>
        <w:t xml:space="preserve">and </w:t>
      </w:r>
      <w:r w:rsidRPr="007944B4">
        <w:rPr>
          <w:rFonts w:asciiTheme="minorHAnsi" w:hAnsiTheme="minorHAnsi"/>
          <w:b/>
          <w:sz w:val="22"/>
        </w:rPr>
        <w:t>Jan Holgersson</w:t>
      </w:r>
    </w:p>
    <w:p w14:paraId="43FA67FF" w14:textId="77777777" w:rsidR="0018594E" w:rsidRDefault="0018594E" w:rsidP="003A7D79">
      <w:pPr>
        <w:jc w:val="center"/>
        <w:rPr>
          <w:rFonts w:asciiTheme="minorHAnsi" w:hAnsiTheme="minorHAnsi"/>
          <w:b/>
          <w:sz w:val="22"/>
        </w:rPr>
      </w:pPr>
    </w:p>
    <w:p w14:paraId="78747E52" w14:textId="2BCCDCB1" w:rsidR="0018594E" w:rsidRDefault="0018594E" w:rsidP="0018594E">
      <w:pPr>
        <w:rPr>
          <w:bCs/>
          <w:szCs w:val="24"/>
        </w:rPr>
      </w:pPr>
      <w:r w:rsidRPr="00414D22">
        <w:rPr>
          <w:u w:val="single"/>
        </w:rPr>
        <w:t>Table S1.</w:t>
      </w:r>
      <w:r>
        <w:t xml:space="preserve"> </w:t>
      </w:r>
      <w:r>
        <w:rPr>
          <w:bCs/>
          <w:szCs w:val="24"/>
        </w:rPr>
        <w:t xml:space="preserve">List of proposed </w:t>
      </w:r>
      <w:r w:rsidRPr="00731433">
        <w:rPr>
          <w:bCs/>
          <w:i/>
          <w:szCs w:val="24"/>
        </w:rPr>
        <w:t>N</w:t>
      </w:r>
      <w:r>
        <w:rPr>
          <w:bCs/>
          <w:szCs w:val="24"/>
        </w:rPr>
        <w:t xml:space="preserve">- and </w:t>
      </w:r>
      <w:r w:rsidRPr="00731433">
        <w:rPr>
          <w:bCs/>
          <w:i/>
          <w:szCs w:val="24"/>
        </w:rPr>
        <w:t>O</w:t>
      </w:r>
      <w:r>
        <w:rPr>
          <w:bCs/>
          <w:szCs w:val="24"/>
        </w:rPr>
        <w:t>-glycan structures in the animal tissues identified by LC-MS/MS.</w:t>
      </w:r>
    </w:p>
    <w:p w14:paraId="3119EB80" w14:textId="2A297022" w:rsidR="003F7984" w:rsidRDefault="003F7984" w:rsidP="0018594E">
      <w:pPr>
        <w:rPr>
          <w:bCs/>
          <w:szCs w:val="24"/>
        </w:rPr>
      </w:pPr>
      <w:r w:rsidRPr="00414D22">
        <w:rPr>
          <w:bCs/>
          <w:szCs w:val="24"/>
          <w:u w:val="single"/>
        </w:rPr>
        <w:t>Table S2.</w:t>
      </w:r>
      <w:r>
        <w:rPr>
          <w:bCs/>
          <w:szCs w:val="24"/>
        </w:rPr>
        <w:t xml:space="preserve"> MIRAGE</w:t>
      </w:r>
    </w:p>
    <w:p w14:paraId="12BFA484" w14:textId="5B1EE4F5" w:rsidR="003F7984" w:rsidRDefault="003F7984" w:rsidP="0018594E">
      <w:pPr>
        <w:rPr>
          <w:bCs/>
          <w:szCs w:val="24"/>
        </w:rPr>
      </w:pPr>
      <w:r w:rsidRPr="00414D22">
        <w:rPr>
          <w:bCs/>
          <w:szCs w:val="24"/>
          <w:u w:val="single"/>
        </w:rPr>
        <w:t>Table S3.</w:t>
      </w:r>
      <w:r>
        <w:rPr>
          <w:bCs/>
          <w:szCs w:val="24"/>
        </w:rPr>
        <w:t xml:space="preserve"> URLs of LTQ-LC MS/MS raw data.</w:t>
      </w:r>
    </w:p>
    <w:p w14:paraId="6D3B2B52" w14:textId="77777777" w:rsidR="0018594E" w:rsidRPr="007944B4" w:rsidRDefault="0018594E" w:rsidP="0018594E"/>
    <w:p w14:paraId="33C5FA7E" w14:textId="77777777" w:rsidR="00E07C42" w:rsidRDefault="00E07C42" w:rsidP="00866E9E">
      <w:pPr>
        <w:tabs>
          <w:tab w:val="clear" w:pos="720"/>
        </w:tabs>
        <w:suppressAutoHyphens w:val="0"/>
        <w:spacing w:before="0" w:after="200" w:line="276" w:lineRule="auto"/>
        <w:rPr>
          <w:b/>
          <w:bCs/>
          <w:szCs w:val="24"/>
        </w:rPr>
      </w:pPr>
    </w:p>
    <w:p w14:paraId="4D7DD21F" w14:textId="11F9CB66" w:rsidR="002D3F57" w:rsidRDefault="0018594E" w:rsidP="007D5BD2">
      <w:pPr>
        <w:tabs>
          <w:tab w:val="clear" w:pos="720"/>
        </w:tabs>
        <w:suppressAutoHyphens w:val="0"/>
        <w:spacing w:before="120" w:after="120" w:line="360" w:lineRule="auto"/>
        <w:jc w:val="both"/>
        <w:rPr>
          <w:bCs/>
          <w:szCs w:val="24"/>
        </w:rPr>
      </w:pPr>
      <w:r>
        <w:rPr>
          <w:b/>
          <w:bCs/>
          <w:szCs w:val="24"/>
        </w:rPr>
        <w:t xml:space="preserve">Table S1. </w:t>
      </w:r>
      <w:r w:rsidR="00F43B81" w:rsidRPr="0018594E">
        <w:rPr>
          <w:b/>
          <w:bCs/>
          <w:szCs w:val="24"/>
        </w:rPr>
        <w:t xml:space="preserve">List of </w:t>
      </w:r>
      <w:r w:rsidR="002C4127" w:rsidRPr="0018594E">
        <w:rPr>
          <w:b/>
          <w:bCs/>
          <w:szCs w:val="24"/>
        </w:rPr>
        <w:t>proposed</w:t>
      </w:r>
      <w:r w:rsidR="00160710" w:rsidRPr="0018594E">
        <w:rPr>
          <w:b/>
          <w:bCs/>
          <w:szCs w:val="24"/>
        </w:rPr>
        <w:t xml:space="preserve"> </w:t>
      </w:r>
      <w:r w:rsidR="00160710" w:rsidRPr="0018594E">
        <w:rPr>
          <w:b/>
          <w:bCs/>
          <w:i/>
          <w:szCs w:val="24"/>
        </w:rPr>
        <w:t>N</w:t>
      </w:r>
      <w:r w:rsidR="00160710" w:rsidRPr="0018594E">
        <w:rPr>
          <w:b/>
          <w:bCs/>
          <w:szCs w:val="24"/>
        </w:rPr>
        <w:t xml:space="preserve">- and </w:t>
      </w:r>
      <w:r w:rsidR="00160710" w:rsidRPr="0018594E">
        <w:rPr>
          <w:b/>
          <w:bCs/>
          <w:i/>
          <w:szCs w:val="24"/>
        </w:rPr>
        <w:t>O</w:t>
      </w:r>
      <w:r w:rsidR="00160710" w:rsidRPr="0018594E">
        <w:rPr>
          <w:b/>
          <w:bCs/>
          <w:szCs w:val="24"/>
        </w:rPr>
        <w:t>-glycan</w:t>
      </w:r>
      <w:r w:rsidR="002C4127" w:rsidRPr="0018594E">
        <w:rPr>
          <w:b/>
          <w:bCs/>
          <w:szCs w:val="24"/>
        </w:rPr>
        <w:t xml:space="preserve"> structure</w:t>
      </w:r>
      <w:r w:rsidR="00160710" w:rsidRPr="0018594E">
        <w:rPr>
          <w:b/>
          <w:bCs/>
          <w:szCs w:val="24"/>
        </w:rPr>
        <w:t xml:space="preserve">s </w:t>
      </w:r>
      <w:r w:rsidR="002C4127" w:rsidRPr="0018594E">
        <w:rPr>
          <w:b/>
          <w:bCs/>
          <w:szCs w:val="24"/>
        </w:rPr>
        <w:t xml:space="preserve">in the animal tissues identified </w:t>
      </w:r>
      <w:r w:rsidR="00160710" w:rsidRPr="0018594E">
        <w:rPr>
          <w:b/>
          <w:bCs/>
          <w:szCs w:val="24"/>
        </w:rPr>
        <w:t>by LC-MS/MS.</w:t>
      </w:r>
      <w:r w:rsidR="00160710">
        <w:rPr>
          <w:bCs/>
          <w:szCs w:val="24"/>
        </w:rPr>
        <w:t xml:space="preserve"> </w:t>
      </w:r>
      <w:r w:rsidR="00707EA1">
        <w:rPr>
          <w:bCs/>
          <w:szCs w:val="24"/>
        </w:rPr>
        <w:t>The name</w:t>
      </w:r>
      <w:r w:rsidR="00B61E4F">
        <w:rPr>
          <w:bCs/>
          <w:szCs w:val="24"/>
        </w:rPr>
        <w:t>s</w:t>
      </w:r>
      <w:r w:rsidR="00707EA1">
        <w:rPr>
          <w:bCs/>
          <w:szCs w:val="24"/>
        </w:rPr>
        <w:t xml:space="preserve"> of</w:t>
      </w:r>
      <w:r w:rsidR="00B61E4F">
        <w:rPr>
          <w:bCs/>
          <w:szCs w:val="24"/>
        </w:rPr>
        <w:t xml:space="preserve"> </w:t>
      </w:r>
      <w:r w:rsidR="00452799">
        <w:rPr>
          <w:bCs/>
          <w:szCs w:val="24"/>
        </w:rPr>
        <w:t xml:space="preserve">the </w:t>
      </w:r>
      <w:r w:rsidR="00B61E4F">
        <w:rPr>
          <w:bCs/>
          <w:szCs w:val="24"/>
        </w:rPr>
        <w:t>structure</w:t>
      </w:r>
      <w:r w:rsidR="00452799">
        <w:rPr>
          <w:bCs/>
          <w:szCs w:val="24"/>
        </w:rPr>
        <w:t>s</w:t>
      </w:r>
      <w:r w:rsidR="00B61E4F">
        <w:rPr>
          <w:bCs/>
          <w:szCs w:val="24"/>
        </w:rPr>
        <w:t xml:space="preserve"> are given </w:t>
      </w:r>
      <w:r w:rsidR="00452799">
        <w:rPr>
          <w:bCs/>
          <w:szCs w:val="24"/>
        </w:rPr>
        <w:t>in their</w:t>
      </w:r>
      <w:r w:rsidR="00B61E4F">
        <w:rPr>
          <w:bCs/>
          <w:szCs w:val="24"/>
        </w:rPr>
        <w:t xml:space="preserve"> reduced form in negative-ion mode ([M-H]-). The names of isomeric structures are separated by hyphen</w:t>
      </w:r>
      <w:r w:rsidR="00452799">
        <w:rPr>
          <w:bCs/>
          <w:szCs w:val="24"/>
        </w:rPr>
        <w:t>s</w:t>
      </w:r>
      <w:r w:rsidR="00B61E4F">
        <w:rPr>
          <w:bCs/>
          <w:szCs w:val="24"/>
        </w:rPr>
        <w:t xml:space="preserve">. </w:t>
      </w:r>
      <w:r w:rsidR="00745020">
        <w:rPr>
          <w:bCs/>
          <w:szCs w:val="24"/>
        </w:rPr>
        <w:t xml:space="preserve">The relative amounts of different structures </w:t>
      </w:r>
      <w:r w:rsidR="002C4127">
        <w:rPr>
          <w:bCs/>
          <w:szCs w:val="24"/>
        </w:rPr>
        <w:t xml:space="preserve">are </w:t>
      </w:r>
      <w:r w:rsidR="00745020">
        <w:rPr>
          <w:bCs/>
          <w:szCs w:val="24"/>
        </w:rPr>
        <w:t>given in percentage (%) of the total sum of integrated peak ar</w:t>
      </w:r>
      <w:r w:rsidR="00731433">
        <w:rPr>
          <w:bCs/>
          <w:szCs w:val="24"/>
        </w:rPr>
        <w:t xml:space="preserve">eas in the LC-MS chromatograms. The relative percentage of </w:t>
      </w:r>
      <w:r w:rsidR="00731433" w:rsidRPr="001C186D">
        <w:rPr>
          <w:bCs/>
          <w:i/>
          <w:szCs w:val="24"/>
        </w:rPr>
        <w:t>N</w:t>
      </w:r>
      <w:r w:rsidR="00731433">
        <w:rPr>
          <w:bCs/>
          <w:szCs w:val="24"/>
        </w:rPr>
        <w:t>-</w:t>
      </w:r>
      <w:r w:rsidR="001C186D">
        <w:rPr>
          <w:bCs/>
          <w:szCs w:val="24"/>
        </w:rPr>
        <w:t>glycans,</w:t>
      </w:r>
      <w:r w:rsidR="00731433">
        <w:rPr>
          <w:bCs/>
          <w:szCs w:val="24"/>
        </w:rPr>
        <w:t xml:space="preserve"> </w:t>
      </w:r>
      <w:r w:rsidR="00731433" w:rsidRPr="001C186D">
        <w:rPr>
          <w:bCs/>
          <w:i/>
          <w:szCs w:val="24"/>
        </w:rPr>
        <w:t>O</w:t>
      </w:r>
      <w:r w:rsidR="00731433">
        <w:rPr>
          <w:bCs/>
          <w:szCs w:val="24"/>
        </w:rPr>
        <w:t>-glycans, and proteoglycans were</w:t>
      </w:r>
      <w:r w:rsidR="001C186D">
        <w:rPr>
          <w:bCs/>
          <w:szCs w:val="24"/>
        </w:rPr>
        <w:t xml:space="preserve"> calculated separately.</w:t>
      </w:r>
      <w:r w:rsidR="00731433">
        <w:rPr>
          <w:bCs/>
          <w:szCs w:val="24"/>
        </w:rPr>
        <w:t xml:space="preserve"> </w:t>
      </w:r>
      <w:r w:rsidR="00125DDA">
        <w:rPr>
          <w:bCs/>
          <w:szCs w:val="24"/>
        </w:rPr>
        <w:t>A, glucuronic acid</w:t>
      </w:r>
      <w:r w:rsidR="00191BC6">
        <w:rPr>
          <w:bCs/>
          <w:szCs w:val="24"/>
        </w:rPr>
        <w:t xml:space="preserve"> (</w:t>
      </w:r>
      <w:r w:rsidR="00191BC6">
        <w:rPr>
          <w:bCs/>
          <w:noProof/>
          <w:szCs w:val="24"/>
          <w:lang w:val="sv-SE" w:eastAsia="zh-CN"/>
        </w:rPr>
        <w:drawing>
          <wp:inline distT="0" distB="0" distL="0" distR="0" wp14:anchorId="23FFBD3F" wp14:editId="40DB8769">
            <wp:extent cx="146304" cy="137160"/>
            <wp:effectExtent l="0" t="0" r="6350" b="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1BC6">
        <w:rPr>
          <w:bCs/>
          <w:szCs w:val="24"/>
        </w:rPr>
        <w:t>)</w:t>
      </w:r>
      <w:r w:rsidR="00125DDA">
        <w:rPr>
          <w:bCs/>
          <w:szCs w:val="24"/>
        </w:rPr>
        <w:t xml:space="preserve">; </w:t>
      </w:r>
      <w:r w:rsidR="00225E9F">
        <w:rPr>
          <w:bCs/>
          <w:szCs w:val="24"/>
        </w:rPr>
        <w:t>B</w:t>
      </w:r>
      <w:r w:rsidR="00DE6343">
        <w:rPr>
          <w:bCs/>
          <w:szCs w:val="24"/>
        </w:rPr>
        <w:t xml:space="preserve">. </w:t>
      </w:r>
      <w:proofErr w:type="spellStart"/>
      <w:r w:rsidR="00225E9F">
        <w:rPr>
          <w:bCs/>
          <w:szCs w:val="24"/>
        </w:rPr>
        <w:t>P</w:t>
      </w:r>
      <w:r w:rsidR="00DE6343">
        <w:rPr>
          <w:bCs/>
          <w:szCs w:val="24"/>
        </w:rPr>
        <w:t>ercd</w:t>
      </w:r>
      <w:proofErr w:type="spellEnd"/>
      <w:r w:rsidR="00225E9F">
        <w:rPr>
          <w:bCs/>
          <w:szCs w:val="24"/>
        </w:rPr>
        <w:t xml:space="preserve">, bovine pericardium; </w:t>
      </w:r>
      <w:r w:rsidR="000742AF">
        <w:rPr>
          <w:bCs/>
          <w:szCs w:val="24"/>
        </w:rPr>
        <w:t>E</w:t>
      </w:r>
      <w:r w:rsidR="00DE6343">
        <w:rPr>
          <w:bCs/>
          <w:szCs w:val="24"/>
        </w:rPr>
        <w:t xml:space="preserve">. </w:t>
      </w:r>
      <w:proofErr w:type="spellStart"/>
      <w:r w:rsidR="000742AF">
        <w:rPr>
          <w:bCs/>
          <w:szCs w:val="24"/>
        </w:rPr>
        <w:t>P</w:t>
      </w:r>
      <w:r w:rsidR="00DE6343">
        <w:rPr>
          <w:bCs/>
          <w:szCs w:val="24"/>
        </w:rPr>
        <w:t>ercd</w:t>
      </w:r>
      <w:proofErr w:type="spellEnd"/>
      <w:r w:rsidR="000742AF">
        <w:rPr>
          <w:bCs/>
          <w:szCs w:val="24"/>
        </w:rPr>
        <w:t xml:space="preserve">, equine pericardium; </w:t>
      </w:r>
      <w:r w:rsidR="00487B49">
        <w:rPr>
          <w:bCs/>
          <w:szCs w:val="24"/>
        </w:rPr>
        <w:t>F, fucose</w:t>
      </w:r>
      <w:r w:rsidR="001C1591">
        <w:rPr>
          <w:bCs/>
          <w:szCs w:val="24"/>
        </w:rPr>
        <w:t xml:space="preserve"> (</w:t>
      </w:r>
      <w:r w:rsidR="001C1591">
        <w:rPr>
          <w:bCs/>
          <w:noProof/>
          <w:szCs w:val="24"/>
          <w:lang w:val="sv-SE" w:eastAsia="zh-CN"/>
        </w:rPr>
        <w:drawing>
          <wp:inline distT="0" distB="0" distL="0" distR="0" wp14:anchorId="0B8D4FE7" wp14:editId="0F1DBAC7">
            <wp:extent cx="128016" cy="128016"/>
            <wp:effectExtent l="0" t="0" r="5715" b="5715"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" cy="12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1591">
        <w:rPr>
          <w:bCs/>
          <w:szCs w:val="24"/>
        </w:rPr>
        <w:t>)</w:t>
      </w:r>
      <w:r w:rsidR="00487B49">
        <w:rPr>
          <w:bCs/>
          <w:szCs w:val="24"/>
        </w:rPr>
        <w:t xml:space="preserve">; </w:t>
      </w:r>
      <w:r w:rsidR="00ED209B">
        <w:rPr>
          <w:bCs/>
          <w:szCs w:val="24"/>
        </w:rPr>
        <w:t xml:space="preserve">H, </w:t>
      </w:r>
      <w:r w:rsidR="006377FB">
        <w:rPr>
          <w:bCs/>
          <w:szCs w:val="24"/>
        </w:rPr>
        <w:t>hexose</w:t>
      </w:r>
      <w:r w:rsidR="001C1591">
        <w:rPr>
          <w:bCs/>
          <w:szCs w:val="24"/>
        </w:rPr>
        <w:t xml:space="preserve"> standing for either mannose (</w:t>
      </w:r>
      <w:r w:rsidR="00893986">
        <w:rPr>
          <w:bCs/>
          <w:noProof/>
          <w:szCs w:val="24"/>
          <w:lang w:val="sv-SE" w:eastAsia="zh-CN"/>
        </w:rPr>
        <w:drawing>
          <wp:inline distT="0" distB="0" distL="0" distR="0" wp14:anchorId="59341501" wp14:editId="54C6EBD9">
            <wp:extent cx="137160" cy="128016"/>
            <wp:effectExtent l="0" t="0" r="0" b="5715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2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1591">
        <w:rPr>
          <w:bCs/>
          <w:szCs w:val="24"/>
        </w:rPr>
        <w:t>), galactose (</w:t>
      </w:r>
      <w:r w:rsidR="00893986">
        <w:rPr>
          <w:bCs/>
          <w:noProof/>
          <w:szCs w:val="24"/>
          <w:lang w:val="sv-SE" w:eastAsia="zh-CN"/>
        </w:rPr>
        <w:drawing>
          <wp:inline distT="0" distB="0" distL="0" distR="0" wp14:anchorId="74E878D6" wp14:editId="6E52B6DA">
            <wp:extent cx="137160" cy="118872"/>
            <wp:effectExtent l="0" t="0" r="0" b="0"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18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1591">
        <w:rPr>
          <w:bCs/>
          <w:szCs w:val="24"/>
        </w:rPr>
        <w:t>) or glucose (</w:t>
      </w:r>
      <w:r w:rsidR="00893986">
        <w:rPr>
          <w:bCs/>
          <w:noProof/>
          <w:szCs w:val="24"/>
          <w:lang w:val="sv-SE" w:eastAsia="zh-CN"/>
        </w:rPr>
        <w:drawing>
          <wp:inline distT="0" distB="0" distL="0" distR="0" wp14:anchorId="19079D4E" wp14:editId="763DACEC">
            <wp:extent cx="128016" cy="128016"/>
            <wp:effectExtent l="0" t="0" r="5715" b="5715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" cy="12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1591">
        <w:rPr>
          <w:bCs/>
          <w:szCs w:val="24"/>
        </w:rPr>
        <w:t>)</w:t>
      </w:r>
      <w:r w:rsidR="006377FB">
        <w:rPr>
          <w:bCs/>
          <w:szCs w:val="24"/>
        </w:rPr>
        <w:t>;</w:t>
      </w:r>
      <w:r w:rsidR="00A571F0">
        <w:rPr>
          <w:bCs/>
          <w:szCs w:val="24"/>
        </w:rPr>
        <w:t xml:space="preserve"> </w:t>
      </w:r>
      <w:r w:rsidR="00ED209B">
        <w:rPr>
          <w:bCs/>
          <w:szCs w:val="24"/>
        </w:rPr>
        <w:t xml:space="preserve">N, </w:t>
      </w:r>
      <w:r w:rsidR="006377FB" w:rsidRPr="00C74B99">
        <w:rPr>
          <w:bCs/>
          <w:i/>
          <w:szCs w:val="24"/>
        </w:rPr>
        <w:t>N</w:t>
      </w:r>
      <w:r w:rsidR="006377FB">
        <w:rPr>
          <w:bCs/>
          <w:szCs w:val="24"/>
        </w:rPr>
        <w:t>-</w:t>
      </w:r>
      <w:proofErr w:type="spellStart"/>
      <w:r w:rsidR="006377FB">
        <w:rPr>
          <w:bCs/>
          <w:szCs w:val="24"/>
        </w:rPr>
        <w:t>acetylhex</w:t>
      </w:r>
      <w:r w:rsidR="00C74B99">
        <w:rPr>
          <w:bCs/>
          <w:szCs w:val="24"/>
        </w:rPr>
        <w:t>osamine</w:t>
      </w:r>
      <w:proofErr w:type="spellEnd"/>
      <w:r w:rsidR="00893986">
        <w:rPr>
          <w:bCs/>
          <w:szCs w:val="24"/>
        </w:rPr>
        <w:t xml:space="preserve"> standing for either </w:t>
      </w:r>
      <w:r w:rsidR="00893986" w:rsidRPr="00BE3927">
        <w:rPr>
          <w:bCs/>
          <w:i/>
          <w:szCs w:val="24"/>
        </w:rPr>
        <w:t>N</w:t>
      </w:r>
      <w:r w:rsidR="00893986">
        <w:rPr>
          <w:bCs/>
          <w:szCs w:val="24"/>
        </w:rPr>
        <w:t>-acetylglucosamine</w:t>
      </w:r>
      <w:r w:rsidR="00E14B3D">
        <w:rPr>
          <w:bCs/>
          <w:szCs w:val="24"/>
        </w:rPr>
        <w:t xml:space="preserve"> ( </w:t>
      </w:r>
      <w:r w:rsidR="00672311">
        <w:rPr>
          <w:bCs/>
          <w:noProof/>
          <w:szCs w:val="24"/>
          <w:lang w:val="sv-SE" w:eastAsia="zh-CN"/>
        </w:rPr>
        <w:drawing>
          <wp:inline distT="0" distB="0" distL="0" distR="0" wp14:anchorId="70061D91" wp14:editId="3C8CFE47">
            <wp:extent cx="164592" cy="146304"/>
            <wp:effectExtent l="0" t="0" r="698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" cy="14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3927">
        <w:rPr>
          <w:bCs/>
          <w:szCs w:val="24"/>
        </w:rPr>
        <w:t xml:space="preserve">) or </w:t>
      </w:r>
      <w:r w:rsidR="00BE3927" w:rsidRPr="00BE3927">
        <w:rPr>
          <w:bCs/>
          <w:i/>
          <w:szCs w:val="24"/>
        </w:rPr>
        <w:t>N</w:t>
      </w:r>
      <w:r w:rsidR="00BE3927">
        <w:rPr>
          <w:bCs/>
          <w:szCs w:val="24"/>
        </w:rPr>
        <w:t>-acetylgalactosamine (</w:t>
      </w:r>
      <w:r w:rsidR="00672311">
        <w:rPr>
          <w:bCs/>
          <w:noProof/>
          <w:szCs w:val="24"/>
          <w:lang w:val="sv-SE" w:eastAsia="zh-CN"/>
        </w:rPr>
        <w:drawing>
          <wp:inline distT="0" distB="0" distL="0" distR="0" wp14:anchorId="726F2DA0" wp14:editId="0803BF97">
            <wp:extent cx="146304" cy="155448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" cy="155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14B3D">
        <w:rPr>
          <w:bCs/>
          <w:szCs w:val="24"/>
        </w:rPr>
        <w:t>)</w:t>
      </w:r>
      <w:r w:rsidR="00C74B99">
        <w:rPr>
          <w:bCs/>
          <w:szCs w:val="24"/>
        </w:rPr>
        <w:t xml:space="preserve">; </w:t>
      </w:r>
      <w:r w:rsidR="00ED209B">
        <w:rPr>
          <w:bCs/>
          <w:szCs w:val="24"/>
        </w:rPr>
        <w:t xml:space="preserve">Na, </w:t>
      </w:r>
      <w:r w:rsidR="00487B49" w:rsidRPr="00FF4858">
        <w:rPr>
          <w:bCs/>
          <w:i/>
          <w:szCs w:val="24"/>
        </w:rPr>
        <w:t>N</w:t>
      </w:r>
      <w:r w:rsidR="00487B49">
        <w:rPr>
          <w:bCs/>
          <w:szCs w:val="24"/>
        </w:rPr>
        <w:t>-</w:t>
      </w:r>
      <w:r w:rsidR="001C1591">
        <w:rPr>
          <w:bCs/>
          <w:szCs w:val="24"/>
        </w:rPr>
        <w:t xml:space="preserve">acetylneuraminic acid </w:t>
      </w:r>
      <w:r w:rsidR="00672311">
        <w:rPr>
          <w:bCs/>
          <w:szCs w:val="24"/>
        </w:rPr>
        <w:t>(</w:t>
      </w:r>
      <w:r w:rsidR="00672311">
        <w:rPr>
          <w:bCs/>
          <w:noProof/>
          <w:szCs w:val="24"/>
          <w:lang w:val="sv-SE" w:eastAsia="zh-CN"/>
        </w:rPr>
        <w:drawing>
          <wp:inline distT="0" distB="0" distL="0" distR="0" wp14:anchorId="500F8557" wp14:editId="12D9B683">
            <wp:extent cx="146304" cy="146304"/>
            <wp:effectExtent l="0" t="0" r="635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" cy="14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2311">
        <w:rPr>
          <w:bCs/>
          <w:szCs w:val="24"/>
        </w:rPr>
        <w:t>)</w:t>
      </w:r>
      <w:r w:rsidR="00487B49">
        <w:rPr>
          <w:bCs/>
          <w:szCs w:val="24"/>
        </w:rPr>
        <w:t xml:space="preserve">; </w:t>
      </w:r>
      <w:r w:rsidR="00ED209B">
        <w:rPr>
          <w:bCs/>
          <w:szCs w:val="24"/>
        </w:rPr>
        <w:t xml:space="preserve">Ng, </w:t>
      </w:r>
      <w:r w:rsidR="00FF4858" w:rsidRPr="00FF4858">
        <w:rPr>
          <w:bCs/>
          <w:i/>
          <w:szCs w:val="24"/>
        </w:rPr>
        <w:t>N</w:t>
      </w:r>
      <w:r w:rsidR="00FF4858">
        <w:rPr>
          <w:bCs/>
          <w:szCs w:val="24"/>
        </w:rPr>
        <w:t>-</w:t>
      </w:r>
      <w:proofErr w:type="spellStart"/>
      <w:r w:rsidR="00FF4858">
        <w:rPr>
          <w:bCs/>
          <w:szCs w:val="24"/>
        </w:rPr>
        <w:t>glycolylneraminic</w:t>
      </w:r>
      <w:proofErr w:type="spellEnd"/>
      <w:r w:rsidR="00FF4858">
        <w:rPr>
          <w:bCs/>
          <w:szCs w:val="24"/>
        </w:rPr>
        <w:t xml:space="preserve"> acid</w:t>
      </w:r>
      <w:r w:rsidR="00672311">
        <w:rPr>
          <w:bCs/>
          <w:szCs w:val="24"/>
        </w:rPr>
        <w:t xml:space="preserve"> (</w:t>
      </w:r>
      <w:r w:rsidR="00672311">
        <w:rPr>
          <w:bCs/>
          <w:noProof/>
          <w:szCs w:val="24"/>
          <w:lang w:val="sv-SE" w:eastAsia="zh-CN"/>
        </w:rPr>
        <w:drawing>
          <wp:inline distT="0" distB="0" distL="0" distR="0" wp14:anchorId="378F6E28" wp14:editId="453B6AF9">
            <wp:extent cx="137160" cy="13716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2311">
        <w:rPr>
          <w:bCs/>
          <w:szCs w:val="24"/>
        </w:rPr>
        <w:t>)</w:t>
      </w:r>
      <w:r w:rsidR="00FF4858">
        <w:rPr>
          <w:bCs/>
          <w:szCs w:val="24"/>
        </w:rPr>
        <w:t xml:space="preserve">; </w:t>
      </w:r>
      <w:r w:rsidR="00125DDA">
        <w:rPr>
          <w:bCs/>
          <w:szCs w:val="24"/>
        </w:rPr>
        <w:t>P</w:t>
      </w:r>
      <w:r w:rsidR="00DE6343">
        <w:rPr>
          <w:bCs/>
          <w:szCs w:val="24"/>
        </w:rPr>
        <w:t xml:space="preserve">. </w:t>
      </w:r>
      <w:r w:rsidR="00125DDA">
        <w:rPr>
          <w:bCs/>
          <w:szCs w:val="24"/>
        </w:rPr>
        <w:t>A</w:t>
      </w:r>
      <w:r w:rsidR="00DE6343">
        <w:rPr>
          <w:bCs/>
          <w:szCs w:val="24"/>
        </w:rPr>
        <w:t>ortic</w:t>
      </w:r>
      <w:r w:rsidR="00125DDA">
        <w:rPr>
          <w:bCs/>
          <w:szCs w:val="24"/>
        </w:rPr>
        <w:t xml:space="preserve">, porcine aorta; </w:t>
      </w:r>
      <w:r w:rsidR="00225E9F">
        <w:rPr>
          <w:bCs/>
          <w:szCs w:val="24"/>
        </w:rPr>
        <w:t>P</w:t>
      </w:r>
      <w:r w:rsidR="00DE6343">
        <w:rPr>
          <w:bCs/>
          <w:szCs w:val="24"/>
        </w:rPr>
        <w:t xml:space="preserve">. </w:t>
      </w:r>
      <w:proofErr w:type="spellStart"/>
      <w:r w:rsidR="00225E9F">
        <w:rPr>
          <w:bCs/>
          <w:szCs w:val="24"/>
        </w:rPr>
        <w:t>Pe</w:t>
      </w:r>
      <w:r w:rsidR="00DE6343">
        <w:rPr>
          <w:bCs/>
          <w:szCs w:val="24"/>
        </w:rPr>
        <w:t>rcd</w:t>
      </w:r>
      <w:proofErr w:type="spellEnd"/>
      <w:r w:rsidR="00225E9F">
        <w:rPr>
          <w:bCs/>
          <w:szCs w:val="24"/>
        </w:rPr>
        <w:t xml:space="preserve">, porcine pericardium; </w:t>
      </w:r>
      <w:r w:rsidR="00125DDA">
        <w:rPr>
          <w:bCs/>
          <w:szCs w:val="24"/>
        </w:rPr>
        <w:t>P</w:t>
      </w:r>
      <w:r w:rsidR="00DE6343">
        <w:rPr>
          <w:bCs/>
          <w:szCs w:val="24"/>
        </w:rPr>
        <w:t xml:space="preserve">. </w:t>
      </w:r>
      <w:proofErr w:type="spellStart"/>
      <w:r w:rsidR="00225E9F">
        <w:rPr>
          <w:bCs/>
          <w:szCs w:val="24"/>
        </w:rPr>
        <w:t>Pu</w:t>
      </w:r>
      <w:r w:rsidR="00DE6343">
        <w:rPr>
          <w:bCs/>
          <w:szCs w:val="24"/>
        </w:rPr>
        <w:t>lm</w:t>
      </w:r>
      <w:proofErr w:type="spellEnd"/>
      <w:r w:rsidR="00225E9F">
        <w:rPr>
          <w:bCs/>
          <w:szCs w:val="24"/>
        </w:rPr>
        <w:t xml:space="preserve">, porcine pulmonary; </w:t>
      </w:r>
      <w:r w:rsidR="00BD7FF7">
        <w:rPr>
          <w:bCs/>
          <w:szCs w:val="24"/>
        </w:rPr>
        <w:t>S, sulf</w:t>
      </w:r>
      <w:r w:rsidR="00125DDA">
        <w:rPr>
          <w:bCs/>
          <w:szCs w:val="24"/>
        </w:rPr>
        <w:t xml:space="preserve">ate; </w:t>
      </w:r>
      <w:r w:rsidR="00ED209B">
        <w:rPr>
          <w:bCs/>
          <w:szCs w:val="24"/>
        </w:rPr>
        <w:t xml:space="preserve">X, </w:t>
      </w:r>
      <w:r w:rsidR="00542B76">
        <w:rPr>
          <w:bCs/>
          <w:szCs w:val="24"/>
        </w:rPr>
        <w:t>xylose</w:t>
      </w:r>
      <w:r w:rsidR="003874F8">
        <w:rPr>
          <w:bCs/>
          <w:szCs w:val="24"/>
        </w:rPr>
        <w:t xml:space="preserve"> (</w:t>
      </w:r>
      <w:r w:rsidR="003874F8">
        <w:rPr>
          <w:bCs/>
          <w:noProof/>
          <w:szCs w:val="24"/>
          <w:lang w:val="sv-SE" w:eastAsia="zh-CN"/>
        </w:rPr>
        <w:drawing>
          <wp:inline distT="0" distB="0" distL="0" distR="0" wp14:anchorId="3FB838CC" wp14:editId="5B2FB079">
            <wp:extent cx="146304" cy="146304"/>
            <wp:effectExtent l="0" t="0" r="6350" b="6350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" cy="14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74F8">
        <w:rPr>
          <w:bCs/>
          <w:szCs w:val="24"/>
        </w:rPr>
        <w:t>)</w:t>
      </w:r>
      <w:r w:rsidR="00542B76">
        <w:rPr>
          <w:bCs/>
          <w:szCs w:val="24"/>
        </w:rPr>
        <w:t>.</w:t>
      </w:r>
      <w:r w:rsidR="00FF4858">
        <w:rPr>
          <w:bCs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2962"/>
        <w:gridCol w:w="696"/>
        <w:gridCol w:w="679"/>
        <w:gridCol w:w="731"/>
        <w:gridCol w:w="731"/>
        <w:gridCol w:w="731"/>
      </w:tblGrid>
      <w:tr w:rsidR="00E51EFB" w:rsidRPr="00746807" w14:paraId="2FF1D0C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6EF2D3BD" w14:textId="77777777" w:rsidR="00E51EFB" w:rsidRPr="0091207E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91207E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B1E9C0" w14:textId="77777777" w:rsidR="00E51EFB" w:rsidRPr="0091207E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91207E">
              <w:rPr>
                <w:b/>
                <w:bCs/>
                <w:sz w:val="20"/>
                <w:szCs w:val="20"/>
              </w:rPr>
              <w:t>Composition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86160C3" w14:textId="77777777" w:rsidR="00E51EFB" w:rsidRPr="0091207E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1207E">
              <w:rPr>
                <w:b/>
                <w:bCs/>
                <w:sz w:val="20"/>
                <w:szCs w:val="20"/>
              </w:rPr>
              <w:t>Putative structures</w:t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0EE4932" w14:textId="3ECF3610" w:rsidR="00E51EFB" w:rsidRPr="00BD7FF7" w:rsidRDefault="00E51EFB" w:rsidP="004E5372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D7FF7">
              <w:rPr>
                <w:b/>
                <w:bCs/>
                <w:sz w:val="16"/>
                <w:szCs w:val="16"/>
              </w:rPr>
              <w:t xml:space="preserve">E. </w:t>
            </w:r>
            <w:proofErr w:type="spellStart"/>
            <w:r w:rsidRPr="00BD7FF7">
              <w:rPr>
                <w:b/>
                <w:bCs/>
                <w:sz w:val="16"/>
                <w:szCs w:val="16"/>
              </w:rPr>
              <w:lastRenderedPageBreak/>
              <w:t>Percd</w:t>
            </w:r>
            <w:proofErr w:type="spellEnd"/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07AC0D5" w14:textId="483765BD" w:rsidR="00E51EFB" w:rsidRPr="00BD7FF7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D7FF7">
              <w:rPr>
                <w:b/>
                <w:bCs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BD7FF7">
              <w:rPr>
                <w:b/>
                <w:bCs/>
                <w:sz w:val="16"/>
                <w:szCs w:val="16"/>
              </w:rPr>
              <w:lastRenderedPageBreak/>
              <w:t>Percd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04471A9" w14:textId="079B60F9" w:rsidR="00E51EFB" w:rsidRPr="00BD7FF7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D7FF7">
              <w:rPr>
                <w:b/>
                <w:bCs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BD7FF7">
              <w:rPr>
                <w:b/>
                <w:bCs/>
                <w:sz w:val="16"/>
                <w:szCs w:val="16"/>
              </w:rPr>
              <w:lastRenderedPageBreak/>
              <w:t>Percd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CC948C6" w14:textId="3641E9CB" w:rsidR="00E51EFB" w:rsidRPr="00BD7FF7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D7FF7">
              <w:rPr>
                <w:b/>
                <w:bCs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BD7FF7">
              <w:rPr>
                <w:b/>
                <w:bCs/>
                <w:sz w:val="16"/>
                <w:szCs w:val="16"/>
              </w:rPr>
              <w:lastRenderedPageBreak/>
              <w:t>Pulm</w:t>
            </w:r>
            <w:proofErr w:type="spellEnd"/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0F98860" w14:textId="7D20EDB7" w:rsidR="00E51EFB" w:rsidRPr="00BD7FF7" w:rsidRDefault="00E51EFB" w:rsidP="00D5501D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D7FF7">
              <w:rPr>
                <w:b/>
                <w:bCs/>
                <w:sz w:val="16"/>
                <w:szCs w:val="16"/>
              </w:rPr>
              <w:lastRenderedPageBreak/>
              <w:t xml:space="preserve">P. </w:t>
            </w:r>
            <w:r w:rsidRPr="00BD7FF7">
              <w:rPr>
                <w:b/>
                <w:bCs/>
                <w:sz w:val="16"/>
                <w:szCs w:val="16"/>
              </w:rPr>
              <w:lastRenderedPageBreak/>
              <w:t>Aortic</w:t>
            </w:r>
          </w:p>
        </w:tc>
      </w:tr>
      <w:tr w:rsidR="00E51EFB" w:rsidRPr="00746807" w14:paraId="47B2E49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AE3062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lastRenderedPageBreak/>
              <w:t>42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71132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6F80C71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92CD231" wp14:editId="57887619">
                  <wp:extent cx="709200" cy="313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2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E792E8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9FC0C4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56EC71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5D8C76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86577D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44C6A86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4F785B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5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D26F31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20061E0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92774D3" wp14:editId="69B99106">
                  <wp:extent cx="709200" cy="5112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4E5D85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0AA94B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B18396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B5DEC5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D3FD47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76DDB07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D46293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74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A80BA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4D3FC5A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44DCB09" wp14:editId="47730C1C">
                  <wp:extent cx="1108800" cy="3132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88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01543D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AD8C73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95EFAE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BCBF75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ADC776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2BC903F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1C79D6C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89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1EF0A21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A648248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3A460F8" wp14:editId="7428D8EA">
                  <wp:extent cx="1105200" cy="5112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207387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A0E881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A87F08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22ABB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922EC1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5242A30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49A4C7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1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E753E8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2EBFF07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A3A3955" wp14:editId="66B64C77">
                  <wp:extent cx="1303200" cy="5112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C7785B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050760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9CC89C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6CEDA6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9DA15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5FEFC3E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1750E1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23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AAA4A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77B9720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AA06238" wp14:editId="75E4FB3F">
                  <wp:extent cx="1299600" cy="6084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4D81A6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17ACFE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F86472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D65720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7D4208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</w:tr>
      <w:tr w:rsidR="00E51EFB" w:rsidRPr="00746807" w14:paraId="125A8DF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C3BB3B0" w14:textId="1622313A" w:rsidR="00E51EFB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6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692BF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2C7C7E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C87984B" wp14:editId="28EA718E">
                  <wp:extent cx="1299600" cy="608400"/>
                  <wp:effectExtent l="0" t="0" r="0" b="127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2FCDF1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A08789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206E18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075D4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E912C3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42EEDB4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A20CA11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27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F4F9F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F275D05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3127E31" wp14:editId="3780079A">
                  <wp:extent cx="1303200" cy="511200"/>
                  <wp:effectExtent l="0" t="0" r="0" b="317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4E60EB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8CEF99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748F1E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475675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70B2DF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23EFC93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0602E3A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317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4DA60A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8BBC57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5B064B4" wp14:editId="1B142B5A">
                  <wp:extent cx="1303200" cy="511200"/>
                  <wp:effectExtent l="0" t="0" r="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3965E2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AA5C06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3D1F90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94BF07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155CEE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74564F8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1080805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317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288001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C47DF8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8C39E8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FCFECFD" wp14:editId="16C3A930">
                  <wp:extent cx="1303200" cy="511200"/>
                  <wp:effectExtent l="0" t="0" r="0" b="317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D2C1F6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0BE3EB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799D9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9FAE4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1ECCBE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5</w:t>
            </w:r>
          </w:p>
        </w:tc>
      </w:tr>
      <w:tr w:rsidR="00E51EFB" w:rsidRPr="00746807" w14:paraId="515C6F2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E35D140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39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A961A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A1563D2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B3E52E7" wp14:editId="50FF5829">
                  <wp:extent cx="1303200" cy="7092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F4213C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4FDC23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0F7FD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BA6EFE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E4E6A9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</w:tr>
      <w:tr w:rsidR="00E51EFB" w:rsidRPr="00746807" w14:paraId="7241F3B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22244C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438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B6476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6DF5AC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EE5FAA1" wp14:editId="07CCD53F">
                  <wp:extent cx="1303200" cy="7092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913CE3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7DA848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51BB8A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88286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81C3D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655536E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72F24D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438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A648D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444508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81D94F2" wp14:editId="01E7F790">
                  <wp:extent cx="1702800" cy="511200"/>
                  <wp:effectExtent l="0" t="0" r="0" b="317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EBA3C7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9AE85B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74C60E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82F146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12F798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1EB2E78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12760F5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46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BF5D3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E67C205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B10F527" wp14:editId="1499A899">
                  <wp:extent cx="1299600" cy="608400"/>
                  <wp:effectExtent l="0" t="0" r="0" b="127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2011AC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F6CCC4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BE6DD4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2C29EF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F5944D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7</w:t>
            </w:r>
          </w:p>
        </w:tc>
      </w:tr>
      <w:tr w:rsidR="00E51EFB" w:rsidRPr="00746807" w14:paraId="45FD29C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06883A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lastRenderedPageBreak/>
              <w:t>1479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8F693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CC3809A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5E5AE60" wp14:editId="375F8CF1">
                  <wp:extent cx="1504800" cy="511200"/>
                  <wp:effectExtent l="0" t="0" r="635" b="317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48E4A6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1C97E5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A01253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8FDF67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1E414C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</w:tr>
      <w:tr w:rsidR="00E51EFB" w:rsidRPr="00746807" w14:paraId="1DE005C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C39505A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479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CC4CFB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1B2338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7AEBAE3" wp14:editId="35447F4A">
                  <wp:extent cx="1504800" cy="511200"/>
                  <wp:effectExtent l="0" t="0" r="635" b="317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58A6F2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AD659B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C3CD70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512636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7BB51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7DD9C4B8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64B9BBC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479-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DA2445B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5250E5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FD41825" wp14:editId="26AF0A40">
                  <wp:extent cx="1504800" cy="511200"/>
                  <wp:effectExtent l="0" t="0" r="635" b="317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9EF0FD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340729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A79EF5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2E0A61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F4FA78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</w:tr>
      <w:tr w:rsidR="00E51EFB" w:rsidRPr="00746807" w14:paraId="60A0B75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65CC44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5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E28DF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16D2315" w14:textId="721E87E9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EA1C16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9EC6791" wp14:editId="04D48DAF">
                  <wp:extent cx="1303200" cy="709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F02233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00F0E5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A4F88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FDEB7B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E39F60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09B4883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0A5AEE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559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331C19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6C9B88F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3197A81" wp14:editId="237D7EC2">
                  <wp:extent cx="1501200" cy="709200"/>
                  <wp:effectExtent l="0" t="0" r="381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554263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84AC2C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71E377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D43741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FC8E98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</w:tr>
      <w:tr w:rsidR="00E51EFB" w:rsidRPr="00746807" w14:paraId="373B5DE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DDB40A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559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F4D601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66BA553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0748E6D" wp14:editId="3288BD0C">
                  <wp:extent cx="1501200" cy="709200"/>
                  <wp:effectExtent l="0" t="0" r="381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1999EE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D733B9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8C2315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EB27B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45EE31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</w:tr>
      <w:tr w:rsidR="00E51EFB" w:rsidRPr="00746807" w14:paraId="2E8A4E2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B8EFBC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00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75DE15A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79B0E71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2C939D8" wp14:editId="3CBCEE0F">
                  <wp:extent cx="1501200" cy="709200"/>
                  <wp:effectExtent l="0" t="0" r="381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185E7E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91D577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5B2427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2AC597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8F2328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6FE535C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AE3E19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00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532285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7602408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7058014" wp14:editId="690F55CE">
                  <wp:extent cx="1702800" cy="511200"/>
                  <wp:effectExtent l="0" t="0" r="0" b="317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23F3D8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F28FB7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243519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B9D7CB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3C5A20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569B03A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74C708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25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85BA1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740F665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C5BB82D" wp14:editId="35B53EE3">
                  <wp:extent cx="1497600" cy="608400"/>
                  <wp:effectExtent l="0" t="0" r="7620" b="127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FF386D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C87D41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1DF8FB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898CC1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D9CD0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</w:tr>
      <w:tr w:rsidR="00E51EFB" w:rsidRPr="00746807" w14:paraId="4B12845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3E8A2A5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25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EB4608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8E79A38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53A4836" wp14:editId="27F0E682">
                  <wp:extent cx="1497600" cy="608400"/>
                  <wp:effectExtent l="0" t="0" r="7620" b="127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98C2C9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1987EB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43149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279CF5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613A7A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</w:tr>
      <w:tr w:rsidR="00E51EFB" w:rsidRPr="00746807" w14:paraId="7C89099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06C921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41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2D5FF0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7C63D05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FC7C71E" wp14:editId="0E2EA517">
                  <wp:extent cx="1501200" cy="709200"/>
                  <wp:effectExtent l="0" t="0" r="381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25DC35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21B10A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5ADE2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008CE2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D9045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6839273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0430E8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41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91FF6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6FF0301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E801901" wp14:editId="034C174E">
                  <wp:extent cx="1504800" cy="511200"/>
                  <wp:effectExtent l="0" t="0" r="635" b="317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F32211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12B21A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EB7D2E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228E5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1BC19D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035BB81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3A1A94A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41-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BE86CF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EA883DD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926B9F2" wp14:editId="7DB82BA4">
                  <wp:extent cx="1702800" cy="511200"/>
                  <wp:effectExtent l="0" t="0" r="0" b="317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4D9F8F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930D65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19B09A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3CDAA1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40372E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555866E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0B2690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lastRenderedPageBreak/>
              <w:t>1666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750CF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08003BA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D6F224C" wp14:editId="4B8390DB">
                  <wp:extent cx="1303200" cy="7092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73F878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B3EAE8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EB9D67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A649AB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091683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5930E12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05FC6AA" w14:textId="00663CD5" w:rsidR="00E51EFB" w:rsidRPr="0091207E" w:rsidRDefault="00E51EFB" w:rsidP="00A1253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66-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5551BD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D199D6F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39E7701" wp14:editId="6148301C">
                  <wp:extent cx="1497600" cy="608400"/>
                  <wp:effectExtent l="0" t="0" r="7620" b="127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D1C0C8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81AD4A4" w14:textId="6D38683B" w:rsidR="00E51EFB" w:rsidRPr="00C33B4A" w:rsidRDefault="00E51EFB" w:rsidP="00A1253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5C79C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EB9D91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AC8ECC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44DA13C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33A012A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68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34B6EF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FEDCBB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96A9EB4" wp14:editId="7A5734E1">
                  <wp:extent cx="1501200" cy="709200"/>
                  <wp:effectExtent l="0" t="0" r="381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1E16A6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FBB0D0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5EF288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F1E17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4643F3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45FD04C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F474A9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21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D051B49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7F47B3D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EEE4612" wp14:editId="6602D955">
                  <wp:extent cx="1501200" cy="709200"/>
                  <wp:effectExtent l="0" t="0" r="381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72B9A1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EC228E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A7547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606ED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589E40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128D88C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6AC4CD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21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0C76B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8336DE6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65885F2" wp14:editId="5D175640">
                  <wp:extent cx="1501200" cy="709200"/>
                  <wp:effectExtent l="0" t="0" r="381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D17ABC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025123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9386834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4024A6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6ED8ED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</w:tr>
      <w:tr w:rsidR="00E51EFB" w:rsidRPr="00746807" w14:paraId="038976E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AC4F67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2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12FE13C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4E0A8DE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354BE13" wp14:editId="450CBD2A">
                  <wp:extent cx="1504800" cy="511200"/>
                  <wp:effectExtent l="0" t="0" r="635" b="317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AC6465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385118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2FE626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11D4B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B1A85B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E51EFB" w:rsidRPr="00746807" w14:paraId="69C35A88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BA3748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29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BB2FF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02D1D42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4C1BB11" wp14:editId="6732479A">
                  <wp:extent cx="1702800" cy="511200"/>
                  <wp:effectExtent l="0" t="0" r="0" b="317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5A824B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E963C4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94476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784877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24EF2B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5222B6E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67508B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29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2DD4C1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EBD2437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EF1C347" wp14:editId="6BDD3695">
                  <wp:extent cx="1702800" cy="511200"/>
                  <wp:effectExtent l="0" t="0" r="0" b="317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133188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041C6F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67BDC1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8B6FB5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ED590D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27B09F2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8CFFFE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4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E9A2DE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BDF7B43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083F063" wp14:editId="00A9BBFE">
                  <wp:extent cx="1501200" cy="709200"/>
                  <wp:effectExtent l="0" t="0" r="381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09C79C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DF81BA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4AED5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F807B5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F09D80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5E8F4DF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DD6F150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62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F468D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0671E0E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A9DB154" wp14:editId="5EA8A3E1">
                  <wp:extent cx="1501200" cy="709200"/>
                  <wp:effectExtent l="0" t="0" r="381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B11547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2E355C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65F156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8C5D7C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8F3DDC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0BAA0F7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AAEEB8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62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8F4C7F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B76A0E5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6A3D535" wp14:editId="5637019C">
                  <wp:extent cx="1501200" cy="709200"/>
                  <wp:effectExtent l="0" t="0" r="381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C91C93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FE0FFF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5C8C7E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A9B79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3F5116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0AC3738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620EB2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62-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EB031B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DE2C98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7458FB9" wp14:editId="62A75BB6">
                  <wp:extent cx="1699200" cy="7092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7D75FC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C82308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8D9A9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6F847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3AAB1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1BFB930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7346694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lastRenderedPageBreak/>
              <w:t>177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4FEF65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59FAEF1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976351A" wp14:editId="56DFF412">
                  <wp:extent cx="1702800" cy="511200"/>
                  <wp:effectExtent l="0" t="0" r="0" b="317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958069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101704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F3D07B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35DF30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418E4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7B404DA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D455D73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87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91EC4B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C6C91D0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8A33745" wp14:editId="588C3F03">
                  <wp:extent cx="1497600" cy="608400"/>
                  <wp:effectExtent l="0" t="0" r="7620" b="127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0C89E9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B7969F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BE2F16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542A7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EE625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</w:tr>
      <w:tr w:rsidR="00E51EFB" w:rsidRPr="00746807" w14:paraId="038B254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CF088B0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787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B8B39C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2CF4242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75A33FA" wp14:editId="7A88C825">
                  <wp:extent cx="1695600" cy="608400"/>
                  <wp:effectExtent l="0" t="0" r="0" b="127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C69D6A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35BFD2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B0CE95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606C6C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32C3F7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31D841D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C21CA12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0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51CDA3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84AA96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C733AD6" wp14:editId="1BA50647">
                  <wp:extent cx="1702800" cy="511200"/>
                  <wp:effectExtent l="0" t="0" r="0" b="317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1B0C2E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5314EA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FA2AAB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E7B1C3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F67AF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7D17393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063262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2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BB9DD5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6A2AAED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4EE7FE0" wp14:editId="6CAC830C">
                  <wp:extent cx="1501200" cy="709200"/>
                  <wp:effectExtent l="0" t="0" r="381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E22FC5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F377332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D4AF39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F70E5E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93122F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36299EC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EFAEADD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44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111219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8F045FC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12C58EC" wp14:editId="0D5C2F6D">
                  <wp:extent cx="1501200" cy="709200"/>
                  <wp:effectExtent l="0" t="0" r="381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6F8A8D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C7352F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F43CE4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74CC11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697BC8F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1142752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5BE0B31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44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C0462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94FD048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4942C56" wp14:editId="63759A82">
                  <wp:extent cx="1501200" cy="709200"/>
                  <wp:effectExtent l="0" t="0" r="381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4350CC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23813E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601DB7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E60FA6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973244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6944681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D945093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69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DE3EC38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BEA11DD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1B56111" wp14:editId="16599BF9">
                  <wp:extent cx="1591200" cy="759600"/>
                  <wp:effectExtent l="0" t="0" r="9525" b="254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12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13D441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66A407B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538A0E1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8808452" w14:textId="5E9B4036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5611A8D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E51EFB" w:rsidRPr="00746807" w14:paraId="3F9A356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05B1906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69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DBB1A7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43B2F89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6C16E49" wp14:editId="45B09D4B">
                  <wp:extent cx="1497600" cy="608400"/>
                  <wp:effectExtent l="0" t="0" r="7620" b="127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A77542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EE48F9E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166A1B9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5723D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F064BE3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</w:tr>
      <w:tr w:rsidR="00E51EFB" w:rsidRPr="00746807" w14:paraId="7BF690B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A00A15E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88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53B55E9" w14:textId="77777777" w:rsidR="00E51EFB" w:rsidRPr="0091207E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05B9F69" w14:textId="77777777" w:rsidR="00E51EFB" w:rsidRPr="00746807" w:rsidRDefault="00E51EFB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38F179F" wp14:editId="4389EC47">
                  <wp:extent cx="1501200" cy="709200"/>
                  <wp:effectExtent l="0" t="0" r="381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632862A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B51D678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D9D91F0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0F45D95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B6FC36" w14:textId="77777777" w:rsidR="00E51EFB" w:rsidRPr="00C33B4A" w:rsidRDefault="00E51EFB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</w:tr>
      <w:tr w:rsidR="00C13A3A" w:rsidRPr="00746807" w14:paraId="41340F3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3D1A81F1" w14:textId="45CDA913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932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CF7BCB7" w14:textId="00621BDF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70F7ADF" w14:textId="324DB177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99DF506" wp14:editId="6BCDDC5D">
                  <wp:extent cx="1702800" cy="511200"/>
                  <wp:effectExtent l="0" t="0" r="0" b="317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12B817A" w14:textId="3801C4F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D1317BD" w14:textId="68B1625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0826F26" w14:textId="268EC17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6EED535" w14:textId="4295A4C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37601E8" w14:textId="1016522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</w:tr>
      <w:tr w:rsidR="00C13A3A" w:rsidRPr="00746807" w14:paraId="3F7CE53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05380347" w14:textId="5FDE42CA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932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0E275E9" w14:textId="7F9497D3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AD2518D" w14:textId="23108BE4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CD37E33" wp14:editId="689D493C">
                  <wp:extent cx="1702800" cy="511200"/>
                  <wp:effectExtent l="0" t="0" r="0" b="3175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0063FA1" w14:textId="6CCB839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AC3E7AB" w14:textId="08D7603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89B5F57" w14:textId="4CB4E9C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BA56CBD" w14:textId="5853C99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4496A38" w14:textId="5C1742C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681A5C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5719CEF" w14:textId="1B502F1C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93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9E5AA2" w14:textId="2AEE4773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007E293" w14:textId="00B74CDB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30C21A3" wp14:editId="537326E8">
                  <wp:extent cx="1695600" cy="608400"/>
                  <wp:effectExtent l="0" t="0" r="0" b="127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BE457D2" w14:textId="71BFA69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209CBDC" w14:textId="598E89B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CDE9614" w14:textId="5106053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307154" w14:textId="06BA990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7788B37" w14:textId="215E6D1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589CD2B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6C2AE2C" w14:textId="16E1CC7A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lastRenderedPageBreak/>
              <w:t>194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A09BC3" w14:textId="71599353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D845025" w14:textId="073E1689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3F32FE0" wp14:editId="5380A7B9">
                  <wp:extent cx="1695600" cy="608400"/>
                  <wp:effectExtent l="0" t="0" r="0" b="127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957EA13" w14:textId="2553485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CBBC48E" w14:textId="64C1DD3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A703368" w14:textId="43CD241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D7102FB" w14:textId="6A9085E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38C4E19" w14:textId="4EC7AE4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</w:tr>
      <w:tr w:rsidR="00C13A3A" w:rsidRPr="00746807" w14:paraId="2880937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34DD609" w14:textId="011868FC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9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18D948" w14:textId="73045A97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05479F8" w14:textId="6C2F0362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2A1A95B" wp14:editId="6EEAF17B">
                  <wp:extent cx="1702800" cy="511200"/>
                  <wp:effectExtent l="0" t="0" r="0" b="3175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05030AB" w14:textId="76D6C1D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F67E338" w14:textId="2DF6162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F849FAE" w14:textId="67769A5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DEEA2DC" w14:textId="1038CB1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6EACB27" w14:textId="5A92E15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7AFB119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7A66FFB" w14:textId="4D3BCE85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990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22E704" w14:textId="53B8938B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91207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10587CE" w14:textId="24C188BA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FA6FC3F" wp14:editId="3427CAF7">
                  <wp:extent cx="1501200" cy="709200"/>
                  <wp:effectExtent l="0" t="0" r="381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1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F01FC10" w14:textId="683A861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A2FA54A" w14:textId="4FDB5D9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0E4D98F" w14:textId="6D16482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67AF5F9" w14:textId="13F6D13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63B460D" w14:textId="6A05BF0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071D19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CDE1EBB" w14:textId="21222409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1990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04D95D2" w14:textId="1CCC6A43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5B41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5B41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B25B4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B79615E" w14:textId="739F1428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8D54655" wp14:editId="68F7F1D5">
                  <wp:extent cx="1695600" cy="608400"/>
                  <wp:effectExtent l="0" t="0" r="0" b="127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59E46C5" w14:textId="6C03DCE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40DE323" w14:textId="49622FE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3CF7AF3" w14:textId="5B0EB72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AC8FD2" w14:textId="29D3174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C165970" w14:textId="5DF287A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</w:tr>
      <w:tr w:rsidR="00C13A3A" w:rsidRPr="00746807" w14:paraId="1572058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9834927" w14:textId="3267A608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04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C9A4432" w14:textId="75DEBB5E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53702A3" w14:textId="7B335348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B0EF434" wp14:editId="07BB6342">
                  <wp:extent cx="1699200" cy="709200"/>
                  <wp:effectExtent l="0" t="0" r="0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3470255" w14:textId="147903D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6311646" w14:textId="75140D3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4305965" w14:textId="607417B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DE239A1" w14:textId="7E5BD86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AC9A956" w14:textId="06C4E76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D7A947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24B2293" w14:textId="0DEA3AA8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078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77A3805" w14:textId="359D2541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6C3F0C2" w14:textId="03F1A182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7CDA0C3" wp14:editId="569D3CF1">
                  <wp:extent cx="1782000" cy="608400"/>
                  <wp:effectExtent l="0" t="0" r="8890" b="127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8215B18" w14:textId="1F2C788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2B07186" w14:textId="1EE1F24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5FFF84D" w14:textId="34DB306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7E5548D" w14:textId="43DF6E2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3E97000" w14:textId="0E02E00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6</w:t>
            </w:r>
          </w:p>
        </w:tc>
      </w:tr>
      <w:tr w:rsidR="00C13A3A" w:rsidRPr="00746807" w14:paraId="5209C83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29EFC6B" w14:textId="591D41AF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078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463E27" w14:textId="57D8C45D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9CB6198" w14:textId="2ED78F8D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EAAF003" wp14:editId="1EC66A20">
                  <wp:extent cx="1782000" cy="608400"/>
                  <wp:effectExtent l="0" t="0" r="8890" b="127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4E85181" w14:textId="4670872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F8B97F4" w14:textId="01B0E56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516088" w14:textId="550434B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1F102AC" w14:textId="23662F0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003BFB" w14:textId="3C6AAC5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53C5F4D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C523952" w14:textId="73D18D04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078-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6DF519" w14:textId="4AC0D08A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A60B904" w14:textId="2927369C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066B7EA" wp14:editId="5FAA8384">
                  <wp:extent cx="1782000" cy="608400"/>
                  <wp:effectExtent l="0" t="0" r="8890" b="127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48A4BCB" w14:textId="0EA285F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88AA15C" w14:textId="09D8E9F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5D0E80" w14:textId="300D879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2023AAA" w14:textId="3D4861D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A915065" w14:textId="1379BA4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</w:tr>
      <w:tr w:rsidR="00C13A3A" w:rsidRPr="00746807" w14:paraId="4DC9F60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C4F37F1" w14:textId="570ABD20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094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6221635" w14:textId="5B6C69D1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4BABA42" w14:textId="346E7C05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D988D9B" wp14:editId="307D3938">
                  <wp:extent cx="1695600" cy="608400"/>
                  <wp:effectExtent l="0" t="0" r="0" b="127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965425D" w14:textId="225B26C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CAFE0EC" w14:textId="054ACC9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2549061" w14:textId="2FECC7D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133C07D" w14:textId="419F931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6C60C9" w14:textId="6D7885C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</w:tr>
      <w:tr w:rsidR="00C13A3A" w:rsidRPr="00746807" w14:paraId="74EC507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7EF6F49" w14:textId="08C0B151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094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8D2514" w14:textId="55D130FE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CD436C7" w14:textId="2D42B8FA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3BF0DE8" wp14:editId="03857B3D">
                  <wp:extent cx="1695600" cy="608400"/>
                  <wp:effectExtent l="0" t="0" r="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166F348" w14:textId="468F166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58FF1D0" w14:textId="7FBFB81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E3C9E8A" w14:textId="573A877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69AF624" w14:textId="5009F89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1E18D08" w14:textId="50B7421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614EA4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8D78FB7" w14:textId="670CF46D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11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B13904" w14:textId="5037B364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9E550FA" w14:textId="4015726E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1D3ACC5" wp14:editId="0097CDFF">
                  <wp:extent cx="1702800" cy="511200"/>
                  <wp:effectExtent l="0" t="0" r="0" b="3175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7D5E923" w14:textId="09678F1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45D8EF3" w14:textId="75D67BC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41D2B4" w14:textId="630D88C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C3CEF5F" w14:textId="09FCCFB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B80140" w14:textId="51671DA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75DE55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B6BE97A" w14:textId="21032AB3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1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5E8BEB1" w14:textId="71086A10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CE8702F" w14:textId="42E64760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74D0505" wp14:editId="00C64DD0">
                  <wp:extent cx="1695600" cy="608400"/>
                  <wp:effectExtent l="0" t="0" r="0" b="127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D6CC07D" w14:textId="71CF12E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021558C" w14:textId="0A0EE10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5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DBC967" w14:textId="1D8AE63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5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FCA63AF" w14:textId="62A4DC7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25F26BD" w14:textId="5C744FD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5</w:t>
            </w:r>
          </w:p>
        </w:tc>
      </w:tr>
      <w:tr w:rsidR="00C13A3A" w:rsidRPr="00746807" w14:paraId="04667D9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83536A5" w14:textId="6E5CA0F6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1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C7E1635" w14:textId="484445B0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C26C6EC" w14:textId="6A490784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EB23796" wp14:editId="660B26CB">
                  <wp:extent cx="1504800" cy="759600"/>
                  <wp:effectExtent l="0" t="0" r="635" b="254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5AD29E4" w14:textId="1CE4D0C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F2CD331" w14:textId="07B4237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5AEBD97" w14:textId="2BB1C3F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BAC2BEF" w14:textId="0952C04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71E671D" w14:textId="79896B6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120398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AED7461" w14:textId="38096880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lastRenderedPageBreak/>
              <w:t>2223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2969B9C" w14:textId="3E2621A7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6DC7893" w14:textId="25FA1239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599DBE5" wp14:editId="7A9582BB">
                  <wp:extent cx="1702800" cy="511200"/>
                  <wp:effectExtent l="0" t="0" r="0" b="3175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815C071" w14:textId="2CB641D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7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5847555" w14:textId="5BBD88E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5962642" w14:textId="7FEEC10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46666E" w14:textId="44250CC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3D44323" w14:textId="4AE86D5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9689F8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C4BE980" w14:textId="2E7D8E51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223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49BE34" w14:textId="4C968FB6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31282A6" w14:textId="699AE1FE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5DCAC21" wp14:editId="2DC46C8B">
                  <wp:extent cx="1702800" cy="511200"/>
                  <wp:effectExtent l="0" t="0" r="0" b="3175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AE65D33" w14:textId="7BEE049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29223DA" w14:textId="6E21C9D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B763020" w14:textId="2BE5A46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020EB81" w14:textId="5CDDE81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4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9F79054" w14:textId="1A7300B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5.3</w:t>
            </w:r>
          </w:p>
        </w:tc>
      </w:tr>
      <w:tr w:rsidR="00C13A3A" w:rsidRPr="00746807" w14:paraId="0E87C8C8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DBD2D60" w14:textId="0EFEDB07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2223-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D829736" w14:textId="4F1584CE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91207E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91207E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ED209B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5EFDC91" w14:textId="6BCB7060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6A2F22E" wp14:editId="6431D0B6">
                  <wp:extent cx="1702800" cy="511200"/>
                  <wp:effectExtent l="0" t="0" r="0" b="3175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2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A8223F9" w14:textId="0FE591D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DAAD143" w14:textId="5BDEE2C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D2ACDF6" w14:textId="36B8A3B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E2C08F2" w14:textId="51128DA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A5FF6B1" w14:textId="2E156B7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8</w:t>
            </w:r>
          </w:p>
        </w:tc>
      </w:tr>
      <w:tr w:rsidR="00C13A3A" w:rsidRPr="00746807" w14:paraId="0BA7D27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A2E6A64" w14:textId="2C6544E0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39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1B4279D" w14:textId="36EF70A8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7608F18" w14:textId="140D20A3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6A9BDFE" wp14:editId="48EA9CA1">
                  <wp:extent cx="1789200" cy="511200"/>
                  <wp:effectExtent l="0" t="0" r="1905" b="3175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9DA890D" w14:textId="4D2FFFC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FC86FB2" w14:textId="7CF1EC3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771CD70" w14:textId="7B9F49C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E3305C" w14:textId="62232BE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DC2F7C4" w14:textId="7BD027E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C6BCBB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042559B" w14:textId="627C781D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39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DAF97E" w14:textId="3E6ED2AB" w:rsidR="00C13A3A" w:rsidRPr="0091207E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AA23CFA" w14:textId="30D5958F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CD76425" wp14:editId="3E29A713">
                  <wp:extent cx="1789200" cy="511200"/>
                  <wp:effectExtent l="0" t="0" r="1905" b="3175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695E11A" w14:textId="6A42AAF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EE9881F" w14:textId="6C441BD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017F9D6" w14:textId="72263AD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2D841DD" w14:textId="2ABD53E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D637AD3" w14:textId="1ECFD00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</w:tr>
      <w:tr w:rsidR="00C13A3A" w:rsidRPr="00746807" w14:paraId="1FEC9F3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E722A61" w14:textId="4A90DB98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40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CD0A65A" w14:textId="26457F1C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B8A9FBE" w14:textId="12D64939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1C3D5FD" wp14:editId="10F5334A">
                  <wp:extent cx="1695600" cy="608400"/>
                  <wp:effectExtent l="0" t="0" r="0" b="127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EC56870" w14:textId="5F0C666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6446D4D" w14:textId="1823C50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A21F850" w14:textId="5F1C1CD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4010FF" w14:textId="6FAB562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8D8CAE6" w14:textId="126153C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66398A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3A5BE27" w14:textId="6A5A2195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40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7CB397" w14:textId="5F571DBF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3025E08" w14:textId="7499E6CF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F389AD2" wp14:editId="49983B70">
                  <wp:extent cx="1695600" cy="608400"/>
                  <wp:effectExtent l="0" t="0" r="0" b="127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F6DE7AE" w14:textId="0A656C7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7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65DCA8D" w14:textId="24CE7DB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8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73077AA" w14:textId="0216BDC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6B72B9" w14:textId="1D10978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A1D055D" w14:textId="2A985FE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9</w:t>
            </w:r>
          </w:p>
        </w:tc>
      </w:tr>
      <w:tr w:rsidR="00C13A3A" w:rsidRPr="00746807" w14:paraId="6B7F169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5E50129" w14:textId="35F19C96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56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D6A5357" w14:textId="5038DD3D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30C1B75" w14:textId="0F368C11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AA812E3" wp14:editId="5CE95678">
                  <wp:extent cx="1695600" cy="608400"/>
                  <wp:effectExtent l="0" t="0" r="0" b="127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B7CCF90" w14:textId="6DD4962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E33B4DB" w14:textId="3B147E8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8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0ADF6F9" w14:textId="402BAD3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E877E2" w14:textId="2A9EA3D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D4C199A" w14:textId="0B18CA7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</w:tr>
      <w:tr w:rsidR="00C13A3A" w:rsidRPr="00746807" w14:paraId="02E4B62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59188A1" w14:textId="1EEC6917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56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3334C6" w14:textId="014095CD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67C50D2" w14:textId="3EF6EA51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187EDB2" wp14:editId="76B693BD">
                  <wp:extent cx="1695600" cy="608400"/>
                  <wp:effectExtent l="0" t="0" r="0" b="127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8FD4BF5" w14:textId="440A156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857E0ED" w14:textId="2BDBC2F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5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E5CC5A8" w14:textId="5A2D6AF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8178489" w14:textId="4A6EBE7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44790C" w14:textId="6069799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41ED7C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B2D96A5" w14:textId="053453A5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81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EF8F78F" w14:textId="291D4B9B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03DFB98" w14:textId="2E961536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EB88EC9" wp14:editId="194A8A84">
                  <wp:extent cx="1789200" cy="759600"/>
                  <wp:effectExtent l="0" t="0" r="1905" b="254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AE22A1F" w14:textId="230725F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176C5D3" w14:textId="2EBCA8E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48FEC1F" w14:textId="5DC632C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0622B24" w14:textId="07E82C8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11DED21" w14:textId="36D08CB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580C298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E494132" w14:textId="67FEF80C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281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B56C25A" w14:textId="092272E4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A6AD076" w14:textId="19BE5933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670ADE7" wp14:editId="1BCC4F7C">
                  <wp:extent cx="1695600" cy="608400"/>
                  <wp:effectExtent l="0" t="0" r="0" b="127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498038C" w14:textId="38F0270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6CD0613" w14:textId="3F31FDC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26ED62C" w14:textId="44D3884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11B5CEF" w14:textId="47925C0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1C8F58C" w14:textId="5244E48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</w:tr>
      <w:tr w:rsidR="00C13A3A" w:rsidRPr="00746807" w14:paraId="22BC9B9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7B606AE" w14:textId="6A68D364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33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2B034C" w14:textId="75F6EA89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62A5C64" w14:textId="6FC20A82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21A1EDB" wp14:editId="3F1E7453">
                  <wp:extent cx="1789200" cy="709200"/>
                  <wp:effectExtent l="0" t="0" r="1905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75E9A94" w14:textId="4C8E9D6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35CEF56" w14:textId="17339E3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F56B2B3" w14:textId="655F258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124BA0" w14:textId="7E7E6B6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4EC27B7" w14:textId="50556D4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9CE36B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8A95F99" w14:textId="04ED1B4A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369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C53A76" w14:textId="08504D11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D609E74" w14:textId="7639ECF9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7451427" wp14:editId="2022F436">
                  <wp:extent cx="1695600" cy="608400"/>
                  <wp:effectExtent l="0" t="0" r="0" b="127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8B15485" w14:textId="1FCB411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7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6045359" w14:textId="4008A35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EFE5FC9" w14:textId="1782FAF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FAD95C8" w14:textId="67FBE37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1580BEC" w14:textId="57ED6C6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E26608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71636D1" w14:textId="39CA46C7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lastRenderedPageBreak/>
              <w:t>2369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A41C113" w14:textId="3D856870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798C4E0" w14:textId="40323ACD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2068F08" wp14:editId="30AA0777">
                  <wp:extent cx="1695600" cy="608400"/>
                  <wp:effectExtent l="0" t="0" r="0" b="127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D0EF4E8" w14:textId="75F3F79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1D64CEA" w14:textId="2B1A99B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5515E50" w14:textId="1212EBB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47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D9BEA78" w14:textId="5726101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58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17EF269" w14:textId="5347ECD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56.0</w:t>
            </w:r>
          </w:p>
        </w:tc>
      </w:tr>
      <w:tr w:rsidR="00C13A3A" w:rsidRPr="00746807" w14:paraId="190C71D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4840DD98" w14:textId="496E2A68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369-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81F405" w14:textId="7F099737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37B61EC" w14:textId="14CB5435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76A29DA" wp14:editId="1ED47DAB">
                  <wp:extent cx="1695600" cy="608400"/>
                  <wp:effectExtent l="0" t="0" r="0" b="127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39810BC" w14:textId="02ABD24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4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BC6BC0F" w14:textId="28A4E9B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8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2297B65" w14:textId="0214D3E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C6F9368" w14:textId="62D1695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F76BBB8" w14:textId="7B65FF9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7449B2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0D78F3F8" w14:textId="20EE4C9E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385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342BE9" w14:textId="5F89991E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0857A0A" w14:textId="44A3B066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6B31C55" wp14:editId="3052DC92">
                  <wp:extent cx="1782000" cy="608400"/>
                  <wp:effectExtent l="0" t="0" r="8890" b="127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750B653" w14:textId="5CBDFB9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E6F5A35" w14:textId="42054CF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0E464BD" w14:textId="514AE1A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7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4F99D6C" w14:textId="0CF1509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7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7190E40" w14:textId="5DC8A31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0.5</w:t>
            </w:r>
          </w:p>
        </w:tc>
      </w:tr>
      <w:tr w:rsidR="00C13A3A" w:rsidRPr="00746807" w14:paraId="5462B5EA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E01AC5F" w14:textId="316D96D5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385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13E73A2" w14:textId="40768BFB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3E6CD65" w14:textId="517CCD51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BDD725E" wp14:editId="3979671A">
                  <wp:extent cx="1782000" cy="608400"/>
                  <wp:effectExtent l="0" t="0" r="8890" b="127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EB1F43A" w14:textId="0471606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BF312E3" w14:textId="5DAED65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72862B0" w14:textId="79BF029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5EB3B5" w14:textId="578D607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3210250" w14:textId="4D218C2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7BBB4BD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9E9BFC7" w14:textId="2FE2E0ED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385-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6F131A" w14:textId="61CA9517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B3CB62C" w14:textId="62379C37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A70E76A" wp14:editId="286A8388">
                  <wp:extent cx="1782000" cy="608400"/>
                  <wp:effectExtent l="0" t="0" r="8890" b="127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EFDB203" w14:textId="000BEF0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5A2EE04" w14:textId="18099AF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7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691C985" w14:textId="54BF0E9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1ECEAC0" w14:textId="260E0CF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8F6B646" w14:textId="6FE6C96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7CFE86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B591141" w14:textId="37651A6F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401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F7D398" w14:textId="5CADBF79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87D0DAF" w14:textId="1C754EC1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B5B0A31" wp14:editId="4EA2EFF6">
                  <wp:extent cx="1695600" cy="608400"/>
                  <wp:effectExtent l="0" t="0" r="0" b="127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C5211D3" w14:textId="3941275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382C650" w14:textId="4668151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AFEABE0" w14:textId="0686ADA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7148EC9" w14:textId="2E338E2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AB689C3" w14:textId="7385114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795F0C8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E130332" w14:textId="2852B9F2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401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6E57DB" w14:textId="056ACF3C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62D12FF" w14:textId="35811387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3D6EDCC" wp14:editId="576D7716">
                  <wp:extent cx="1695600" cy="608400"/>
                  <wp:effectExtent l="0" t="0" r="0" b="127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6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FC45FF7" w14:textId="1563D0E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BA26080" w14:textId="26DFFAD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F5CB2D6" w14:textId="75CA976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245BF9D" w14:textId="5C7158B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8D4DE3F" w14:textId="6D37732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F4B783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E705143" w14:textId="1343D49C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53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EA566C" w14:textId="3255ADB2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A025A54" w14:textId="2E15F848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BE29EA0" wp14:editId="5FEC2A01">
                  <wp:extent cx="1832400" cy="5004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2400" cy="5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AF4AFB1" w14:textId="5ECC501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804FB15" w14:textId="5A0EE7C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3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221300A" w14:textId="407D7CE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E3CE08C" w14:textId="4FF9B41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07F50CB" w14:textId="675DE74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B0E3C2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D4F316A" w14:textId="2404F6AA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54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279722" w14:textId="22837C2A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3DDD536" w14:textId="73B69284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E1FCB1D" wp14:editId="64BFE66F">
                  <wp:extent cx="1854000" cy="511200"/>
                  <wp:effectExtent l="0" t="0" r="0" b="3175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37517A6" w14:textId="38348D3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E190B40" w14:textId="2F6B2A3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6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1D18F30" w14:textId="2BBA041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F6EDE81" w14:textId="63CF835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B5AF24C" w14:textId="7732A85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B1D28B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A307155" w14:textId="4B0A7F37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6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F78C776" w14:textId="00852D5A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788BDD4" w14:textId="23A5B87D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7A3583C" wp14:editId="407CB633">
                  <wp:extent cx="1789200" cy="759600"/>
                  <wp:effectExtent l="0" t="0" r="1905" b="254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9499EEA" w14:textId="785A7D0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7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8624AED" w14:textId="7879FF0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E150B8" w14:textId="5BF8C04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7E28EE4" w14:textId="2D6138E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9097D2" w14:textId="24B0E71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57CE6C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18AF844B" w14:textId="331F1458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734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72F13D" w14:textId="4DC6820D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49D6947" w14:textId="3CB7E9F8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697B285" wp14:editId="34A899F2">
                  <wp:extent cx="1854000" cy="759600"/>
                  <wp:effectExtent l="0" t="0" r="0" b="254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25F8D14" w14:textId="3A4919F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6B3F75A" w14:textId="42FEF2B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12535A6" w14:textId="38A5C5F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B88082F" w14:textId="5304501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CAEB5AF" w14:textId="510F4C7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AC9879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EC2D768" w14:textId="57A4042E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2734-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CE5E56" w14:textId="6970148F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75149D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75149D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75149D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F05F3DD" w14:textId="066D16B0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20C1EE7" wp14:editId="460A49E7">
                  <wp:extent cx="1854000" cy="759600"/>
                  <wp:effectExtent l="0" t="0" r="0" b="254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D620105" w14:textId="120AC72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3CE002B" w14:textId="6744F74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0E96C47" w14:textId="5452E74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5EBC6F8" w14:textId="17F38B0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13CF681" w14:textId="32EBC2C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719384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10642FDC" w14:textId="194F96EB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lastRenderedPageBreak/>
              <w:t>27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8CC9A2" w14:textId="265ABE2D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A204D54" w14:textId="324B2288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778891D" wp14:editId="3630CF83">
                  <wp:extent cx="1789200" cy="759600"/>
                  <wp:effectExtent l="0" t="0" r="1905" b="254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875A203" w14:textId="4F34996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3D4FB51" w14:textId="679653C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BA5566" w14:textId="7D59DE7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36B1761" w14:textId="52E1CB5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E6C983D" w14:textId="1BD6C9D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7508BF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D8FABCA" w14:textId="6B507B84" w:rsidR="00C13A3A" w:rsidRPr="0075149D" w:rsidRDefault="00C13A3A" w:rsidP="007B7A7E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289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BE5B98" w14:textId="4097C5BC" w:rsidR="00C13A3A" w:rsidRPr="0075149D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0CCAFC3" w14:textId="4CE29D9F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CC5BBC6" wp14:editId="38C15AB2">
                  <wp:extent cx="1854000" cy="709200"/>
                  <wp:effectExtent l="0" t="0" r="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19D3417" w14:textId="4931BA9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6E42315" w14:textId="3CBE01F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922B679" w14:textId="3F0799F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BEEB45" w14:textId="77D64D9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E546918" w14:textId="6F0DDD7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7CF7EDF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8158EAA" w14:textId="05186977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297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0F0219" w14:textId="58391746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0D059F7" w14:textId="0036A104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ACBC6A2" wp14:editId="069006D4">
                  <wp:extent cx="1789200" cy="907200"/>
                  <wp:effectExtent l="0" t="0" r="1905" b="762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90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E8CC5E4" w14:textId="0A1E3B8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990AD45" w14:textId="79BD556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E540A35" w14:textId="5AF8A56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185A6F" w14:textId="618313F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6524397" w14:textId="667A55A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35657EF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E701A94" w14:textId="369D3CF6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30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B88C7D" w14:textId="140F07F8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BF26063" w14:textId="7558AB73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5B6409A" wp14:editId="1BD94E75">
                  <wp:extent cx="1695600" cy="756000"/>
                  <wp:effectExtent l="0" t="0" r="0" b="635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6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7A8A6CC" w14:textId="700A3D0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C13D419" w14:textId="7DA03B9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FBCA3D1" w14:textId="5F92CE4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2E54F81" w14:textId="3F61A1F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280C1C" w14:textId="571CE10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2.0</w:t>
            </w:r>
          </w:p>
        </w:tc>
      </w:tr>
      <w:tr w:rsidR="00C13A3A" w:rsidRPr="00746807" w14:paraId="471E30F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1C3A531" w14:textId="1EC9740C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304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9A500C6" w14:textId="0D56C9A9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A1B79B4" w14:textId="223CBB3A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EE75486" wp14:editId="5BA251D9">
                  <wp:extent cx="1854000" cy="759600"/>
                  <wp:effectExtent l="0" t="0" r="0" b="254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3E56D27" w14:textId="713B4FF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3994FCD" w14:textId="0D3B635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B97551F" w14:textId="6910BDF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7A96473" w14:textId="5BE1BC7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7F4F9D" w14:textId="39A158C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5A51E6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C4897F1" w14:textId="631FD87C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31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7F9E533" w14:textId="213AC38C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8DA97B1" w14:textId="718B0921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DEA2401" wp14:editId="1A7445A8">
                  <wp:extent cx="1854000" cy="907200"/>
                  <wp:effectExtent l="0" t="0" r="0" b="762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000" cy="90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B37EE3B" w14:textId="323AAD6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BBB185D" w14:textId="07B708A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A273D7" w14:textId="21158A9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A42C097" w14:textId="7F87FE6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E3579E" w14:textId="5AA98E9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4A67CB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A8CB66D" w14:textId="2EAF891F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311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33F5F59" w14:textId="00E7037E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1399474" w14:textId="23435C13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A300C28" wp14:editId="504F50C4">
                  <wp:extent cx="1789200" cy="907200"/>
                  <wp:effectExtent l="0" t="0" r="1905" b="7620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200" cy="90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52781F40" w14:textId="0DCE930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553B3D3" w14:textId="028F221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1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7269871" w14:textId="7F2FD010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EB30B60" w14:textId="0F0C89F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5C86A65" w14:textId="5753BA2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6B6C48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20BFC2E" w14:textId="692015FC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333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D66049" w14:textId="683882B3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B386F64" w14:textId="6854CEDA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8906108" wp14:editId="75E72F98">
                  <wp:extent cx="1987200" cy="907200"/>
                  <wp:effectExtent l="0" t="0" r="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200" cy="90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F44BEA0" w14:textId="14621B1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B51AC1B" w14:textId="55342AB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744798C" w14:textId="5AE64D5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8F7E5B9" w14:textId="438FC64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934B954" w14:textId="3D4565D5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E4770F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C9E2FEE" w14:textId="4FC6E97C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34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A1A2D6" w14:textId="73174908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362981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362981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362981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2F0E2BB" w14:textId="0F3B2475" w:rsidR="00C13A3A" w:rsidRPr="00746807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AF259F1" wp14:editId="6E7170A7">
                  <wp:extent cx="2052000" cy="907200"/>
                  <wp:effectExtent l="0" t="0" r="0" b="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90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AE89754" w14:textId="21EE6E6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8025E63" w14:textId="78B9D106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DEBD2F6" w14:textId="652B230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B08D66B" w14:textId="7C4B128A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D16C9C6" w14:textId="654B8519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BAC9A87" w14:textId="77777777" w:rsidTr="00C13A3A">
        <w:trPr>
          <w:trHeight w:val="288"/>
        </w:trPr>
        <w:tc>
          <w:tcPr>
            <w:tcW w:w="8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C6A5B9" w14:textId="6BB3EF5C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lastRenderedPageBreak/>
              <w:t>383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D0A82A" w14:textId="2547651F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F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D013B3" w14:textId="5975E5B6" w:rsidR="00C13A3A" w:rsidRPr="00746807" w:rsidRDefault="00C13A3A" w:rsidP="004B5FA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AFA5036" wp14:editId="0FE3D9F9">
                  <wp:extent cx="2052000" cy="907200"/>
                  <wp:effectExtent l="0" t="0" r="0" b="0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90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FC3192" w14:textId="0144165D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1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067059" w14:textId="121436C3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10FD05" w14:textId="1A10E76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C777DE" w14:textId="0D5C6EAE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94E4B53" w14:textId="059ED6B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C33B4A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05C50A2" w14:textId="77777777" w:rsidTr="00C13A3A">
        <w:trPr>
          <w:trHeight w:val="288"/>
        </w:trPr>
        <w:tc>
          <w:tcPr>
            <w:tcW w:w="81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B0EBB0" w14:textId="5C6C54BE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38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94E6CB7" w14:textId="5307071A" w:rsidR="00C13A3A" w:rsidRPr="00362981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0ADA802" w14:textId="07E8B0AB" w:rsidR="00C13A3A" w:rsidRPr="00746807" w:rsidRDefault="00C13A3A" w:rsidP="004B5FA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4CE3AAF" wp14:editId="76AE05A4">
                  <wp:extent cx="709200" cy="313200"/>
                  <wp:effectExtent l="0" t="0" r="0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2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8D43800" w14:textId="6DA5CD9B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18.6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07540FA" w14:textId="49F69FB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8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D4A7CA6" w14:textId="38BD10A1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0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D9CF799" w14:textId="028A50DC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9D375D4" w14:textId="0E5C229F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5</w:t>
            </w:r>
          </w:p>
        </w:tc>
      </w:tr>
      <w:tr w:rsidR="00C13A3A" w:rsidRPr="00746807" w14:paraId="1142968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08E3231" w14:textId="0AFE480C" w:rsidR="00C13A3A" w:rsidRPr="00B24E64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42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284563" w14:textId="28DAA848" w:rsidR="00C13A3A" w:rsidRPr="00B24E64" w:rsidRDefault="00C13A3A" w:rsidP="00C33B4A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5FABAA9" w14:textId="4BA90A3A" w:rsidR="00C13A3A" w:rsidRPr="00746807" w:rsidRDefault="00C13A3A" w:rsidP="004B5FA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EFA2C9C" wp14:editId="4E8E38D5">
                  <wp:extent cx="709200" cy="313200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2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5321996" w14:textId="16FFE35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1.4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E0C3EFF" w14:textId="21B79917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6D99C9E" w14:textId="0198CF92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55A4D76" w14:textId="1DDD08F4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45A8F92" w14:textId="673A18C8" w:rsidR="00C13A3A" w:rsidRPr="00C33B4A" w:rsidRDefault="00C13A3A" w:rsidP="00C33B4A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1</w:t>
            </w:r>
          </w:p>
        </w:tc>
      </w:tr>
      <w:tr w:rsidR="00C13A3A" w:rsidRPr="00746807" w14:paraId="0A0CB53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2948AC3" w14:textId="305C7736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464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9C21A5" w14:textId="1095D177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BC3A9BC" w14:textId="1120671B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3202A5D" wp14:editId="2405E410">
                  <wp:extent cx="878400" cy="313200"/>
                  <wp:effectExtent l="0" t="0" r="0" b="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4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3149F7E" w14:textId="704E673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4.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937A308" w14:textId="1034F97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6761FDB" w14:textId="492FD95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B0E602" w14:textId="5AAD1EC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749F35" w14:textId="4D3F5C3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61D5B9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4907CF6" w14:textId="2AA1FF2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464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16A083" w14:textId="6FC255E8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D18B5CE" w14:textId="35603DCC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82F965F" wp14:editId="64A89D7D">
                  <wp:extent cx="878400" cy="313200"/>
                  <wp:effectExtent l="0" t="0" r="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4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6CA65C1" w14:textId="526BF033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DAE7C33" w14:textId="728C453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6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DF7742" w14:textId="6B7837E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4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EF0ACD" w14:textId="0ECB848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97E1CA2" w14:textId="2111B027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3</w:t>
            </w:r>
          </w:p>
        </w:tc>
      </w:tr>
      <w:tr w:rsidR="00C13A3A" w:rsidRPr="00746807" w14:paraId="48427878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F4FFA3D" w14:textId="0C64C06C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66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3FC117" w14:textId="19078912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ADF5B68" w14:textId="28B634A9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10EF0DD" wp14:editId="653B3456">
                  <wp:extent cx="878400" cy="511200"/>
                  <wp:effectExtent l="0" t="0" r="0" b="3175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4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399F366" w14:textId="44A1D9EB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41B7403" w14:textId="65C6B25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3E5667" w14:textId="66D6D25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E8599EB" w14:textId="6E7FAB7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66E8072" w14:textId="796664F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</w:tr>
      <w:tr w:rsidR="00C13A3A" w:rsidRPr="00746807" w14:paraId="706CF35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9147261" w14:textId="0AE49127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675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74C475" w14:textId="2E00F85D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AA1B8CF" w14:textId="49856055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CCD8B67" wp14:editId="14699ED3">
                  <wp:extent cx="709200" cy="511200"/>
                  <wp:effectExtent l="0" t="0" r="0" b="3175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4E0D5D2" w14:textId="72DEC528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4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077C855" w14:textId="62121F9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E4D4636" w14:textId="4D9A8B2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58B5DA9" w14:textId="0872B6F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5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E94E048" w14:textId="0AC2DFD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3.5</w:t>
            </w:r>
          </w:p>
        </w:tc>
      </w:tr>
      <w:tr w:rsidR="00C13A3A" w:rsidRPr="00746807" w14:paraId="2173DAF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EC0FC05" w14:textId="06C1C108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675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911F5C" w14:textId="5A9B793C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66CFA92" w14:textId="64960D2D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B846843" wp14:editId="51A0C847">
                  <wp:extent cx="910800" cy="313200"/>
                  <wp:effectExtent l="0" t="0" r="3810" b="0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08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EE1A697" w14:textId="71968FB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25.8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1C0CDCB" w14:textId="12BB7E1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3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A39D8A" w14:textId="16C7A25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BDFAB33" w14:textId="1030ACC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3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EB784F1" w14:textId="274D4E1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4.2</w:t>
            </w:r>
          </w:p>
        </w:tc>
      </w:tr>
      <w:tr w:rsidR="00C13A3A" w:rsidRPr="00746807" w14:paraId="2DABFB7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4A4A952" w14:textId="1C56D056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691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009C55" w14:textId="49E0F674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E7A584B" w14:textId="1154B933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A5181FC" wp14:editId="23F4A40C">
                  <wp:extent cx="709200" cy="511200"/>
                  <wp:effectExtent l="0" t="0" r="0" b="3175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596C7CD" w14:textId="4EF196AF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1.3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47BCD5A" w14:textId="06AFDFA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C81D348" w14:textId="6BA2A51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5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B9345F9" w14:textId="21198F1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BF052F9" w14:textId="67A4561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</w:tr>
      <w:tr w:rsidR="00C13A3A" w:rsidRPr="00746807" w14:paraId="5702BCB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9DBCCDE" w14:textId="1A319261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691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04F2E0D" w14:textId="1B61F5D7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8A6748D" w14:textId="4168EA14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0E8D5DB" wp14:editId="2F613589">
                  <wp:extent cx="910800" cy="313200"/>
                  <wp:effectExtent l="0" t="0" r="3810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08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AF60661" w14:textId="6A49ACEE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4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B5FB27E" w14:textId="613A558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5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14F8456" w14:textId="52DE330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9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29494C3" w14:textId="05386F9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91BB530" w14:textId="41E4130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8</w:t>
            </w:r>
          </w:p>
        </w:tc>
      </w:tr>
      <w:tr w:rsidR="00C13A3A" w:rsidRPr="00746807" w14:paraId="30CFC0D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F0DC35F" w14:textId="63421BF2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74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0CCAA8" w14:textId="290B6F71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BC7833E" w14:textId="59287355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FDD6090" wp14:editId="6ACE6899">
                  <wp:extent cx="907200" cy="511200"/>
                  <wp:effectExtent l="0" t="0" r="7620" b="3175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808006B" w14:textId="22B3B7F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6051117" w14:textId="66A330A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B6D81E2" w14:textId="25F927F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31CB5D5" w14:textId="237771B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F789A99" w14:textId="6DC2FEC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3</w:t>
            </w:r>
          </w:p>
        </w:tc>
      </w:tr>
      <w:tr w:rsidR="00C13A3A" w:rsidRPr="00746807" w14:paraId="03D9077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D25C91B" w14:textId="13CB8E55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75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A0D1D9" w14:textId="7F4D1AF8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D9F3EC9" w14:textId="31A8568C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20D0E6E" wp14:editId="69EF5612">
                  <wp:extent cx="997200" cy="511200"/>
                  <wp:effectExtent l="0" t="0" r="0" b="3175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CC9CDBB" w14:textId="4895958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5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4E63316" w14:textId="0716D30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4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E4296A6" w14:textId="7BCA727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B9A5F54" w14:textId="449B372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4811A0" w14:textId="144418E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0</w:t>
            </w:r>
          </w:p>
        </w:tc>
      </w:tr>
      <w:tr w:rsidR="00C13A3A" w:rsidRPr="00746807" w14:paraId="7376EA9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800EA27" w14:textId="36794032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7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23A64C" w14:textId="7BCF7FC1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0AF7A10" w14:textId="57E460CC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F625F5A" wp14:editId="2BF0F975">
                  <wp:extent cx="997200" cy="511200"/>
                  <wp:effectExtent l="0" t="0" r="0" b="3175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399FAAF" w14:textId="21EF93BC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1.2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532DD8D" w14:textId="400EB9F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B6A12C3" w14:textId="70385B1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F5E8094" w14:textId="5BEEDED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777A161" w14:textId="77A267D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7C6A78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34119ED5" w14:textId="40353B1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82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307296C" w14:textId="7F2D6CF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4CCD81E" w14:textId="0AB37C00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2A8CEB0" wp14:editId="410E02BD">
                  <wp:extent cx="1076400" cy="511200"/>
                  <wp:effectExtent l="0" t="0" r="9525" b="3175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4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F154ED5" w14:textId="0021E226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F7DEE90" w14:textId="6835DEF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D35D218" w14:textId="13748EF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4C9BD01" w14:textId="347C6E8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4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A64CAD8" w14:textId="2EA7675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2</w:t>
            </w:r>
          </w:p>
        </w:tc>
      </w:tr>
      <w:tr w:rsidR="00C13A3A" w:rsidRPr="00746807" w14:paraId="51A664A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82D1A35" w14:textId="214DC3D8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89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5535718" w14:textId="37C4F5F5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9410685" w14:textId="5311544A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ADB7D0A" wp14:editId="3158C086">
                  <wp:extent cx="907200" cy="511200"/>
                  <wp:effectExtent l="0" t="0" r="7620" b="3175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BC0E36F" w14:textId="5E38D1B8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1E1C456" w14:textId="5753E2E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35D4C2" w14:textId="1041D20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5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52FF531" w14:textId="2494D3C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BDE13B2" w14:textId="5644DF4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8D44E0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77708ECB" w14:textId="0EC236E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0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22F510" w14:textId="5A6101DD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860AFE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C202F45" w14:textId="24F94A92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AAE7745" wp14:editId="62223654">
                  <wp:extent cx="1141200" cy="511200"/>
                  <wp:effectExtent l="0" t="0" r="1905" b="3175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1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AABA45C" w14:textId="57F3CE34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55CD47D2" w14:textId="459F3A4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F491A6E" w14:textId="656F6377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287D150" w14:textId="40EE8FE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F75E4B8" w14:textId="36852D9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77B3D2B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3C1F43B" w14:textId="00129FFD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11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2C329D1" w14:textId="6F2A837F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427FB1C" w14:textId="1E7AA490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207E84D" wp14:editId="6467B075">
                  <wp:extent cx="1105200" cy="511200"/>
                  <wp:effectExtent l="0" t="0" r="0" b="3175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668E05C" w14:textId="2A50A869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07424D4" w14:textId="4C0F4C4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B5B912" w14:textId="0AF4691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089E27E" w14:textId="2D03F40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4C2FEBF" w14:textId="31B20F8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</w:tr>
      <w:tr w:rsidR="00C13A3A" w:rsidRPr="00746807" w14:paraId="23FC2FB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8A74431" w14:textId="72CAA69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lastRenderedPageBreak/>
              <w:t>911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EFEEEE" w14:textId="6C739F3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6AE0637" w14:textId="54C749EC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C6BCD94" wp14:editId="4EBAA7B7">
                  <wp:extent cx="1306800" cy="313200"/>
                  <wp:effectExtent l="0" t="0" r="8255" b="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467B0F2" w14:textId="2D71C05F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8FC1758" w14:textId="6079210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A18664F" w14:textId="79CA5AA7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519A848" w14:textId="47D04DC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459CC37" w14:textId="69DF64C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69332C8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CBEB814" w14:textId="1343D3C6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6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A886C5" w14:textId="654362B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B47138C" w14:textId="3DC00908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B275E1D" wp14:editId="005228B9">
                  <wp:extent cx="907200" cy="511200"/>
                  <wp:effectExtent l="0" t="0" r="7620" b="3175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0A9C690" w14:textId="3A6BBDC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24.7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C336F42" w14:textId="4BB0CD6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7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C4014DD" w14:textId="3A86BE8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16D2CB1" w14:textId="0412E25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8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45843F1" w14:textId="748CE87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5.7</w:t>
            </w:r>
          </w:p>
        </w:tc>
      </w:tr>
      <w:tr w:rsidR="00C13A3A" w:rsidRPr="00746807" w14:paraId="51DDE40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B3FDE74" w14:textId="2467074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82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45F6D0" w14:textId="748F1C45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31A47FA" w14:textId="75B08BFC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0F74214" wp14:editId="78AEB2BC">
                  <wp:extent cx="907200" cy="511200"/>
                  <wp:effectExtent l="0" t="0" r="7620" b="3175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51D3FC3" w14:textId="1A458B76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E23FA66" w14:textId="23FFE91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549FDBD" w14:textId="0BB2E1C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297F79B" w14:textId="5C31584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B02B4C7" w14:textId="463C5DC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34169ED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880BD33" w14:textId="4E1B970F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82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DE72845" w14:textId="099F3EDA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8009144" w14:textId="1519068B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C1CB239" wp14:editId="73EE2998">
                  <wp:extent cx="907200" cy="511200"/>
                  <wp:effectExtent l="0" t="0" r="7620" b="3175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48032F2" w14:textId="343AA767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7.1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52F3CBD" w14:textId="0C1EA11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039FBCB" w14:textId="1F84030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1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B7D927A" w14:textId="0BC8D7A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B695CB7" w14:textId="77FB8F4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3.2</w:t>
            </w:r>
          </w:p>
        </w:tc>
      </w:tr>
      <w:tr w:rsidR="00C13A3A" w:rsidRPr="00746807" w14:paraId="73BFDEDF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2D86715" w14:textId="07782C0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9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F78DB0" w14:textId="0D7598E8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E03527C" w14:textId="545EB776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50B11D7B" wp14:editId="35C4DBF0">
                  <wp:extent cx="1274400" cy="511200"/>
                  <wp:effectExtent l="0" t="0" r="2540" b="3175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44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F334F3F" w14:textId="2D427BE3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E73EA19" w14:textId="5365376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FE87C20" w14:textId="4D2AB3C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EEB690" w14:textId="1BA25F9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4DE6B1B" w14:textId="37B6806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0</w:t>
            </w:r>
          </w:p>
        </w:tc>
      </w:tr>
      <w:tr w:rsidR="00C13A3A" w:rsidRPr="00746807" w14:paraId="662AAD5E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2D5F8B7" w14:textId="1381A17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99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B346F2" w14:textId="3B4E9452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9B569CF" w14:textId="2EBF598A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DDADC38" wp14:editId="503F4F6C">
                  <wp:extent cx="907200" cy="511200"/>
                  <wp:effectExtent l="0" t="0" r="7620" b="3175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24F263F1" w14:textId="7455F26F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1.6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1F0D285" w14:textId="3180C68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EC8F41D" w14:textId="143ECD7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E49AE11" w14:textId="5FADECD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BA78F20" w14:textId="7642C15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D3B4A8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E49DAF9" w14:textId="50FD4B32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040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62448B" w14:textId="054F358D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EEC6A47" w14:textId="2F1564DA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2CACDA5" wp14:editId="1940139A">
                  <wp:extent cx="907200" cy="511200"/>
                  <wp:effectExtent l="0" t="0" r="7620" b="3175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75918D0" w14:textId="16CDE1F5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0198CC7" w14:textId="1AEFC48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F3A5E05" w14:textId="71C4D59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D35DAB5" w14:textId="33479E0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1420CF" w14:textId="07B6948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3</w:t>
            </w:r>
          </w:p>
        </w:tc>
      </w:tr>
      <w:tr w:rsidR="00C13A3A" w:rsidRPr="00746807" w14:paraId="3F0BFA35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6A66EF6" w14:textId="3125F96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040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FBB85E" w14:textId="75390E4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8DCE8A7" w14:textId="754172BA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ADB4E7E" wp14:editId="7A5F1A9A">
                  <wp:extent cx="1105200" cy="511200"/>
                  <wp:effectExtent l="0" t="0" r="0" b="3175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182B400" w14:textId="00A1CCF9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E4023B0" w14:textId="0F1F894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DA5FFE9" w14:textId="2275499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45779EA" w14:textId="6792640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5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AECF1FC" w14:textId="5CF9F2E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6.4</w:t>
            </w:r>
          </w:p>
        </w:tc>
      </w:tr>
      <w:tr w:rsidR="00C13A3A" w:rsidRPr="00746807" w14:paraId="2CF28163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98A9CCB" w14:textId="40DE03D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05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5ADF3E8" w14:textId="25BBBC2D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D72F527" w14:textId="5268D6FF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B0CD094" wp14:editId="55AA6C5F">
                  <wp:extent cx="1105200" cy="511200"/>
                  <wp:effectExtent l="0" t="0" r="0" b="3175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442FD9D1" w14:textId="21A359A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AC3F898" w14:textId="0BF4055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B24DEF9" w14:textId="026BAD4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08AC4C1" w14:textId="4EBFF38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6AB1933" w14:textId="6745560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8</w:t>
            </w:r>
          </w:p>
        </w:tc>
      </w:tr>
      <w:tr w:rsidR="00C13A3A" w:rsidRPr="00746807" w14:paraId="7B5489EC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E5A6DDB" w14:textId="79F699A2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120-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E3561EC" w14:textId="7A66036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0FA5BDA" w14:textId="7CD3E02D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74C19AD" wp14:editId="6D820173">
                  <wp:extent cx="1191600" cy="529200"/>
                  <wp:effectExtent l="0" t="0" r="8890" b="4445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600" cy="5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4731B60" w14:textId="22EB731C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EEE030F" w14:textId="7DF14F2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BF83C17" w14:textId="208C790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D26143A" w14:textId="7B50588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8E2AEB2" w14:textId="28BF7CB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5</w:t>
            </w:r>
          </w:p>
        </w:tc>
      </w:tr>
      <w:tr w:rsidR="00C13A3A" w:rsidRPr="00746807" w14:paraId="0BF9B21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53C29D4" w14:textId="545C017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120-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1D970A" w14:textId="57F29D7C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A381933" w14:textId="72DA7D04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2FAF70B" wp14:editId="30E42CC0">
                  <wp:extent cx="1191600" cy="529200"/>
                  <wp:effectExtent l="0" t="0" r="8890" b="4445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600" cy="5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1DB84AD" w14:textId="506AF974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4D7DC028" w14:textId="55F6480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C419A2B" w14:textId="17DB8A1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BC44315" w14:textId="3965930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8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34E3FFE" w14:textId="2D73317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5.8</w:t>
            </w:r>
          </w:p>
        </w:tc>
      </w:tr>
      <w:tr w:rsidR="00C13A3A" w:rsidRPr="00746807" w14:paraId="3807CCB2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530F1E6" w14:textId="3ECD117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13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BCAF1D" w14:textId="7D6A0B19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E96CBF7" w14:textId="64812156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8E8C565" wp14:editId="24E995C6">
                  <wp:extent cx="1191600" cy="529200"/>
                  <wp:effectExtent l="0" t="0" r="8890" b="4445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600" cy="5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4C1CBC8" w14:textId="616B94A0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9B36822" w14:textId="490F1D5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2AECE33" w14:textId="5435CB6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72938F2" w14:textId="5BD694E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37A5B27" w14:textId="12FCF13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3013CBF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D78A523" w14:textId="1093199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20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864274D" w14:textId="22621AFF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5448AEA" w14:textId="6036772B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4868E68" wp14:editId="5911E0D4">
                  <wp:extent cx="1105200" cy="511200"/>
                  <wp:effectExtent l="0" t="0" r="0" b="3175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CFABBE0" w14:textId="5EB54166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A063B33" w14:textId="4D30CC5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9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C19B732" w14:textId="11F538F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195BE52" w14:textId="2238B6B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8B342BB" w14:textId="5049D00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</w:tr>
      <w:tr w:rsidR="00C13A3A" w:rsidRPr="00746807" w14:paraId="31090556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</w:tcPr>
          <w:p w14:paraId="02856A67" w14:textId="444CCF77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2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4F9B74" w14:textId="46A47CF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00B8729" w14:textId="736E25B1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63A8E392" wp14:editId="612F4402">
                  <wp:extent cx="1105200" cy="511200"/>
                  <wp:effectExtent l="0" t="0" r="0" b="3175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8305AD2" w14:textId="5624ED13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2190C99" w14:textId="7D9C058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05090D" w14:textId="14C4ACE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A38E56F" w14:textId="3385E2C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3C67F28" w14:textId="5A29FAE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0FA75070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21E8BFC" w14:textId="523DEFD1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25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ED10EC" w14:textId="26498FC4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29AF076D" w14:textId="47E59095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CE86E15" wp14:editId="0BD40030">
                  <wp:extent cx="1105200" cy="511200"/>
                  <wp:effectExtent l="0" t="0" r="0" b="3175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1F93282" w14:textId="31570675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00139912" w14:textId="6EFB4B6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AE3F420" w14:textId="72EC96D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6192606" w14:textId="24F0CC6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DD496BA" w14:textId="497FA9C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0039C81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20C59DB3" w14:textId="4C7C7F68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27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3F9AAB" w14:textId="649B3943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1B1D6645" w14:textId="3C9AF4E4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074098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5275DFB" wp14:editId="124D390F">
                  <wp:extent cx="1537200" cy="511200"/>
                  <wp:effectExtent l="0" t="0" r="6350" b="3175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76457F54" w14:textId="0FA5C7C2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332B7FE" w14:textId="5179C047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BC97C7E" w14:textId="0DF75A7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BB9B2DB" w14:textId="40FB9D0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E0F6788" w14:textId="4200E9B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47D1E8A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6597E15E" w14:textId="59B23879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lastRenderedPageBreak/>
              <w:t>128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ADD18E" w14:textId="561FD45A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3D4CF879" w14:textId="269C0F95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4C0E8AF0" wp14:editId="64F501C9">
                  <wp:extent cx="1274400" cy="511200"/>
                  <wp:effectExtent l="0" t="0" r="2540" b="3175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44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8B7277F" w14:textId="42FC04D5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7572E051" w14:textId="403C441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147192" w14:textId="1ACF525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255C87A" w14:textId="2F115A0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FF8D360" w14:textId="3F761BE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DC5584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5AD76C9E" w14:textId="481490CA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33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6EBF58" w14:textId="1810A0E6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4AF538E" w14:textId="0681066D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EE04490" wp14:editId="1CB30E4C">
                  <wp:extent cx="1105200" cy="511200"/>
                  <wp:effectExtent l="0" t="0" r="0" b="3175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5A5693F" w14:textId="35E68B78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5C37F50" w14:textId="4531F0C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6.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7F7E959" w14:textId="6ED9251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BFA12C" w14:textId="7FE94699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6.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E96E468" w14:textId="2DCE993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8.8</w:t>
            </w:r>
          </w:p>
        </w:tc>
      </w:tr>
      <w:tr w:rsidR="00C13A3A" w:rsidRPr="00746807" w14:paraId="185BB64D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06D958D2" w14:textId="65ADDCA5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34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311168" w14:textId="66258D0D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0475A790" w14:textId="44D1AF48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3B3E375F" wp14:editId="5CDF05A9">
                  <wp:extent cx="1105200" cy="511200"/>
                  <wp:effectExtent l="0" t="0" r="0" b="3175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04974CC1" w14:textId="72061797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B68404F" w14:textId="70AC518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77F962" w14:textId="28675BF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4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AA6E08A" w14:textId="634069EE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F011A52" w14:textId="06EB212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2</w:t>
            </w:r>
          </w:p>
        </w:tc>
      </w:tr>
      <w:tr w:rsidR="00C13A3A" w:rsidRPr="00746807" w14:paraId="1F22E007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16D5ADA" w14:textId="522585A9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36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B431D7C" w14:textId="1381905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48CEF20B" w14:textId="45697CF7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AEBF4A8" wp14:editId="4915C492">
                  <wp:extent cx="1105200" cy="511200"/>
                  <wp:effectExtent l="0" t="0" r="0" b="3175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54081A3" w14:textId="4EBCF934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66B9FB37" w14:textId="1E3DB7BB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7E7653E" w14:textId="5D3AE2D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4.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23C374" w14:textId="4FF5A12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E0E215E" w14:textId="12A3E75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5</w:t>
            </w:r>
          </w:p>
        </w:tc>
      </w:tr>
      <w:tr w:rsidR="00C13A3A" w:rsidRPr="00746807" w14:paraId="631336DB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17F92DF5" w14:textId="64513C19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4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D64D96F" w14:textId="69F7EB17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70FD7A54" w14:textId="1FB193EA" w:rsidR="00C13A3A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</w:p>
          <w:p w14:paraId="30F65177" w14:textId="474AD0BE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074098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EFDB032" wp14:editId="655D6F1D">
                  <wp:extent cx="1591200" cy="511200"/>
                  <wp:effectExtent l="0" t="0" r="9525" b="3175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12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3A95F06A" w14:textId="63909D74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2534E24F" w14:textId="0957F55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DAB555" w14:textId="51AAF3E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6B6667" w14:textId="024B2472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844663F" w14:textId="05660FEF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2</w:t>
            </w:r>
          </w:p>
        </w:tc>
      </w:tr>
      <w:tr w:rsidR="00C13A3A" w:rsidRPr="00746807" w14:paraId="1F8EEAD9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732C63B2" w14:textId="778AAADF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48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8F99256" w14:textId="716EBA8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696FABA8" w14:textId="7A843D9D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074098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194F93DC" wp14:editId="1CE82B47">
                  <wp:extent cx="1587600" cy="529200"/>
                  <wp:effectExtent l="0" t="0" r="0" b="4445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600" cy="5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6D91F960" w14:textId="190BA0AA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1418DCE0" w14:textId="4189AC7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8DE40BD" w14:textId="0359C75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1665174" w14:textId="46C0BBA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D4F8ADB" w14:textId="76D7599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</w:tr>
      <w:tr w:rsidR="00C13A3A" w:rsidRPr="00746807" w14:paraId="6E31D674" w14:textId="77777777" w:rsidTr="00C13A3A">
        <w:trPr>
          <w:trHeight w:val="288"/>
        </w:trPr>
        <w:tc>
          <w:tcPr>
            <w:tcW w:w="817" w:type="dxa"/>
            <w:shd w:val="clear" w:color="auto" w:fill="FFFFFF" w:themeFill="background1"/>
            <w:noWrap/>
            <w:vAlign w:val="center"/>
            <w:hideMark/>
          </w:tcPr>
          <w:p w14:paraId="48D440E7" w14:textId="174E54FA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69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1CAAEFE" w14:textId="3D86EEF6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shd w:val="clear" w:color="auto" w:fill="FFFFFF" w:themeFill="background1"/>
            <w:vAlign w:val="center"/>
          </w:tcPr>
          <w:p w14:paraId="58DE9F7D" w14:textId="3E3CA66C" w:rsidR="00C13A3A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</w:p>
          <w:p w14:paraId="27A80E48" w14:textId="6F996CA1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074098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0EF8EBD2" wp14:editId="7E7BA30A">
                  <wp:extent cx="1504800" cy="511200"/>
                  <wp:effectExtent l="0" t="0" r="635" b="3175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shd w:val="clear" w:color="auto" w:fill="FFFFFF" w:themeFill="background1"/>
            <w:vAlign w:val="center"/>
          </w:tcPr>
          <w:p w14:paraId="19B7BAAB" w14:textId="47A1397D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14:paraId="3880F3FC" w14:textId="72A2DC0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1.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61CD76C" w14:textId="01FBB62C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B813202" w14:textId="7CB5A05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4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686686" w14:textId="56DC7B5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6</w:t>
            </w:r>
          </w:p>
        </w:tc>
      </w:tr>
      <w:tr w:rsidR="00C13A3A" w:rsidRPr="00746807" w14:paraId="60CCC952" w14:textId="77777777" w:rsidTr="00C13A3A">
        <w:trPr>
          <w:trHeight w:val="288"/>
        </w:trPr>
        <w:tc>
          <w:tcPr>
            <w:tcW w:w="8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FD0DB1" w14:textId="61CAE1C1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172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F02E1FD" w14:textId="1BC17F4A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Ng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296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0E35B3" w14:textId="37C956C6" w:rsidR="00C13A3A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</w:p>
          <w:p w14:paraId="5CA4AAEF" w14:textId="102F0A6B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074098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F7AAE57" wp14:editId="107F1A46">
                  <wp:extent cx="1504800" cy="511200"/>
                  <wp:effectExtent l="0" t="0" r="635" b="3175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800" cy="5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2C03CF" w14:textId="127D3E2F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EC7259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9AF549" w14:textId="1B7E33D4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C0F09A" w14:textId="6707661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6.7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DAF9D1" w14:textId="3E11D4E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AEB7C6" w14:textId="0ED0C3AA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6B6351">
              <w:rPr>
                <w:sz w:val="20"/>
                <w:szCs w:val="20"/>
              </w:rPr>
              <w:t>0.0</w:t>
            </w:r>
          </w:p>
        </w:tc>
      </w:tr>
      <w:tr w:rsidR="00C13A3A" w:rsidRPr="00746807" w14:paraId="2D4000D5" w14:textId="77777777" w:rsidTr="00C13A3A">
        <w:trPr>
          <w:trHeight w:val="288"/>
        </w:trPr>
        <w:tc>
          <w:tcPr>
            <w:tcW w:w="81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5436F1" w14:textId="6411A5FB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65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8CC8175" w14:textId="30985EBF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X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8F5167" w14:textId="653327A0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7684040E" wp14:editId="419C929C">
                  <wp:extent cx="1108800" cy="313200"/>
                  <wp:effectExtent l="0" t="0" r="0" b="0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88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02F09E" w14:textId="5FD23BF4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AD5B956" w14:textId="4970C9B7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33ED37" w14:textId="59E8C540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2009B5" w14:textId="35532575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.6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213D79" w14:textId="50DBC493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</w:tr>
      <w:tr w:rsidR="00C13A3A" w:rsidRPr="00746807" w14:paraId="3320CE7F" w14:textId="77777777" w:rsidTr="00C13A3A">
        <w:trPr>
          <w:trHeight w:val="288"/>
        </w:trPr>
        <w:tc>
          <w:tcPr>
            <w:tcW w:w="8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6CB5DD" w14:textId="1D827086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85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899887" w14:textId="5E6BC9AE" w:rsidR="00C13A3A" w:rsidRPr="00B24E64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24E6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N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A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B24E64">
              <w:rPr>
                <w:color w:val="000000"/>
                <w:sz w:val="20"/>
                <w:szCs w:val="20"/>
                <w:lang w:eastAsia="zh-CN"/>
              </w:rPr>
              <w:t>X</w:t>
            </w:r>
            <w:r w:rsidRPr="00B24E64">
              <w:rPr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96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AD6A8F" w14:textId="700FC43B" w:rsidR="00C13A3A" w:rsidRPr="00746807" w:rsidRDefault="00C13A3A" w:rsidP="006B6351">
            <w:pPr>
              <w:tabs>
                <w:tab w:val="clear" w:pos="720"/>
              </w:tabs>
              <w:suppressAutoHyphens w:val="0"/>
              <w:spacing w:before="0" w:after="0" w:line="240" w:lineRule="auto"/>
              <w:jc w:val="right"/>
              <w:rPr>
                <w:color w:val="000000"/>
                <w:sz w:val="22"/>
                <w:vertAlign w:val="subscript"/>
                <w:lang w:eastAsia="zh-CN"/>
              </w:rPr>
            </w:pPr>
            <w:r w:rsidRPr="00746807">
              <w:rPr>
                <w:noProof/>
                <w:color w:val="000000"/>
                <w:sz w:val="22"/>
                <w:vertAlign w:val="subscript"/>
                <w:lang w:val="sv-SE" w:eastAsia="zh-CN"/>
              </w:rPr>
              <w:drawing>
                <wp:inline distT="0" distB="0" distL="0" distR="0" wp14:anchorId="27E80A70" wp14:editId="0BE54009">
                  <wp:extent cx="1306800" cy="313200"/>
                  <wp:effectExtent l="0" t="0" r="8255" b="0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00" cy="3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329105" w14:textId="5BA7346E" w:rsidR="00C13A3A" w:rsidRPr="00EC7259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F25C50" w14:textId="03C3F7A6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CC2755" w14:textId="7576B05D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0D992E" w14:textId="199C2C71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1.4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BA677C" w14:textId="182DC5A8" w:rsidR="00C13A3A" w:rsidRPr="006B6351" w:rsidRDefault="00C13A3A" w:rsidP="006B6351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0.0</w:t>
            </w:r>
          </w:p>
        </w:tc>
      </w:tr>
    </w:tbl>
    <w:p w14:paraId="000FD9D6" w14:textId="2CF2B922" w:rsidR="00445B7A" w:rsidRDefault="00445B7A" w:rsidP="0051125B">
      <w:pPr>
        <w:pStyle w:val="Normalwebb"/>
        <w:divId w:val="127751192"/>
        <w:rPr>
          <w:bCs/>
        </w:rPr>
      </w:pPr>
    </w:p>
    <w:p w14:paraId="182D9FC0" w14:textId="77777777" w:rsidR="00DB6932" w:rsidRDefault="00DB6932" w:rsidP="0051125B">
      <w:pPr>
        <w:pStyle w:val="Normalwebb"/>
        <w:divId w:val="127751192"/>
        <w:rPr>
          <w:bCs/>
        </w:rPr>
      </w:pPr>
    </w:p>
    <w:p w14:paraId="6C8ACC27" w14:textId="77777777" w:rsidR="00DB6932" w:rsidRDefault="00DB6932" w:rsidP="0051125B">
      <w:pPr>
        <w:pStyle w:val="Normalwebb"/>
        <w:divId w:val="127751192"/>
        <w:rPr>
          <w:bCs/>
        </w:rPr>
      </w:pPr>
    </w:p>
    <w:sectPr w:rsidR="00DB6932">
      <w:footerReference w:type="default" r:id="rId14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901A6" w14:textId="77777777" w:rsidR="00817548" w:rsidRDefault="00817548" w:rsidP="00295B95">
      <w:pPr>
        <w:spacing w:before="0" w:after="0" w:line="240" w:lineRule="auto"/>
      </w:pPr>
      <w:r>
        <w:separator/>
      </w:r>
    </w:p>
  </w:endnote>
  <w:endnote w:type="continuationSeparator" w:id="0">
    <w:p w14:paraId="59457188" w14:textId="77777777" w:rsidR="00817548" w:rsidRDefault="00817548" w:rsidP="00295B9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7698844"/>
      <w:docPartObj>
        <w:docPartGallery w:val="Page Numbers (Bottom of Page)"/>
        <w:docPartUnique/>
      </w:docPartObj>
    </w:sdtPr>
    <w:sdtEndPr/>
    <w:sdtContent>
      <w:p w14:paraId="6A82D088" w14:textId="1132E08A" w:rsidR="003F7984" w:rsidRDefault="003F7984">
        <w:pPr>
          <w:pStyle w:val="Sidfot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14D22" w:rsidRPr="00414D22">
          <w:rPr>
            <w:noProof/>
            <w:lang w:val="sv-SE"/>
          </w:rPr>
          <w:t>1</w:t>
        </w:r>
        <w:r>
          <w:fldChar w:fldCharType="end"/>
        </w:r>
      </w:p>
    </w:sdtContent>
  </w:sdt>
  <w:p w14:paraId="6064B07B" w14:textId="77777777" w:rsidR="003F7984" w:rsidRDefault="003F798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AF5F1" w14:textId="77777777" w:rsidR="00817548" w:rsidRDefault="00817548" w:rsidP="00295B95">
      <w:pPr>
        <w:spacing w:before="0" w:after="0" w:line="240" w:lineRule="auto"/>
      </w:pPr>
      <w:r>
        <w:separator/>
      </w:r>
    </w:p>
  </w:footnote>
  <w:footnote w:type="continuationSeparator" w:id="0">
    <w:p w14:paraId="303B071C" w14:textId="77777777" w:rsidR="00817548" w:rsidRDefault="00817548" w:rsidP="00295B9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F15EE"/>
    <w:multiLevelType w:val="multilevel"/>
    <w:tmpl w:val="113C8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7B"/>
    <w:rsid w:val="0000306E"/>
    <w:rsid w:val="00003394"/>
    <w:rsid w:val="00003EF0"/>
    <w:rsid w:val="00006648"/>
    <w:rsid w:val="000108B4"/>
    <w:rsid w:val="000109F7"/>
    <w:rsid w:val="000125AD"/>
    <w:rsid w:val="00012902"/>
    <w:rsid w:val="00014511"/>
    <w:rsid w:val="0001557A"/>
    <w:rsid w:val="00015ADA"/>
    <w:rsid w:val="00016AD9"/>
    <w:rsid w:val="00017571"/>
    <w:rsid w:val="000176CE"/>
    <w:rsid w:val="000200CF"/>
    <w:rsid w:val="000211FE"/>
    <w:rsid w:val="0002226E"/>
    <w:rsid w:val="00025F07"/>
    <w:rsid w:val="0003364D"/>
    <w:rsid w:val="00034B19"/>
    <w:rsid w:val="00036078"/>
    <w:rsid w:val="0003781B"/>
    <w:rsid w:val="0004552F"/>
    <w:rsid w:val="0004594E"/>
    <w:rsid w:val="00050C87"/>
    <w:rsid w:val="00051274"/>
    <w:rsid w:val="00053ABB"/>
    <w:rsid w:val="000542F0"/>
    <w:rsid w:val="000543A7"/>
    <w:rsid w:val="00055658"/>
    <w:rsid w:val="00055673"/>
    <w:rsid w:val="00060096"/>
    <w:rsid w:val="0006306C"/>
    <w:rsid w:val="00063118"/>
    <w:rsid w:val="000635AF"/>
    <w:rsid w:val="00066C77"/>
    <w:rsid w:val="000718FC"/>
    <w:rsid w:val="00071BD2"/>
    <w:rsid w:val="000724FD"/>
    <w:rsid w:val="00074098"/>
    <w:rsid w:val="000742AF"/>
    <w:rsid w:val="00075B32"/>
    <w:rsid w:val="00080D2D"/>
    <w:rsid w:val="000871FA"/>
    <w:rsid w:val="00090464"/>
    <w:rsid w:val="00091DC3"/>
    <w:rsid w:val="0009431F"/>
    <w:rsid w:val="0009588D"/>
    <w:rsid w:val="00097660"/>
    <w:rsid w:val="00097D04"/>
    <w:rsid w:val="000A0DEA"/>
    <w:rsid w:val="000A23F9"/>
    <w:rsid w:val="000A5363"/>
    <w:rsid w:val="000A5C88"/>
    <w:rsid w:val="000A629F"/>
    <w:rsid w:val="000B09BB"/>
    <w:rsid w:val="000B197A"/>
    <w:rsid w:val="000B26BC"/>
    <w:rsid w:val="000B325C"/>
    <w:rsid w:val="000B5D36"/>
    <w:rsid w:val="000B6E69"/>
    <w:rsid w:val="000B7240"/>
    <w:rsid w:val="000C0258"/>
    <w:rsid w:val="000C2657"/>
    <w:rsid w:val="000C312B"/>
    <w:rsid w:val="000C6972"/>
    <w:rsid w:val="000C7D95"/>
    <w:rsid w:val="000D20A9"/>
    <w:rsid w:val="000D26D5"/>
    <w:rsid w:val="000D292C"/>
    <w:rsid w:val="000D5436"/>
    <w:rsid w:val="000D658C"/>
    <w:rsid w:val="000E053D"/>
    <w:rsid w:val="000E0FB5"/>
    <w:rsid w:val="000E3775"/>
    <w:rsid w:val="000E4B94"/>
    <w:rsid w:val="000E4D0D"/>
    <w:rsid w:val="000E5B59"/>
    <w:rsid w:val="000E5EAC"/>
    <w:rsid w:val="000E7DB1"/>
    <w:rsid w:val="000F1E35"/>
    <w:rsid w:val="001024D3"/>
    <w:rsid w:val="001054A2"/>
    <w:rsid w:val="00105599"/>
    <w:rsid w:val="001103E0"/>
    <w:rsid w:val="001120A7"/>
    <w:rsid w:val="001120F1"/>
    <w:rsid w:val="00112C39"/>
    <w:rsid w:val="00113596"/>
    <w:rsid w:val="0011463E"/>
    <w:rsid w:val="001160BA"/>
    <w:rsid w:val="001167AB"/>
    <w:rsid w:val="001214DD"/>
    <w:rsid w:val="00121BCA"/>
    <w:rsid w:val="001227A6"/>
    <w:rsid w:val="00124749"/>
    <w:rsid w:val="001249AC"/>
    <w:rsid w:val="00124FD4"/>
    <w:rsid w:val="00125DDA"/>
    <w:rsid w:val="00127CE5"/>
    <w:rsid w:val="0013132E"/>
    <w:rsid w:val="00131410"/>
    <w:rsid w:val="00132165"/>
    <w:rsid w:val="00132E57"/>
    <w:rsid w:val="0013303D"/>
    <w:rsid w:val="00133FAB"/>
    <w:rsid w:val="00133FD6"/>
    <w:rsid w:val="00135785"/>
    <w:rsid w:val="00136E92"/>
    <w:rsid w:val="0013750F"/>
    <w:rsid w:val="00141D10"/>
    <w:rsid w:val="00145BAB"/>
    <w:rsid w:val="00152762"/>
    <w:rsid w:val="001528AE"/>
    <w:rsid w:val="00153952"/>
    <w:rsid w:val="00153E2D"/>
    <w:rsid w:val="00157C0F"/>
    <w:rsid w:val="00160710"/>
    <w:rsid w:val="00162D7F"/>
    <w:rsid w:val="00165A88"/>
    <w:rsid w:val="00166CF8"/>
    <w:rsid w:val="00171D0B"/>
    <w:rsid w:val="00177012"/>
    <w:rsid w:val="00177FA6"/>
    <w:rsid w:val="00180102"/>
    <w:rsid w:val="00180B9D"/>
    <w:rsid w:val="0018125A"/>
    <w:rsid w:val="0018284F"/>
    <w:rsid w:val="0018594E"/>
    <w:rsid w:val="00185EE4"/>
    <w:rsid w:val="0018650F"/>
    <w:rsid w:val="00187097"/>
    <w:rsid w:val="001873D4"/>
    <w:rsid w:val="00190804"/>
    <w:rsid w:val="00191691"/>
    <w:rsid w:val="00191BC6"/>
    <w:rsid w:val="00197F5E"/>
    <w:rsid w:val="001A66C5"/>
    <w:rsid w:val="001B06E2"/>
    <w:rsid w:val="001B0CA1"/>
    <w:rsid w:val="001B15E3"/>
    <w:rsid w:val="001B1CB3"/>
    <w:rsid w:val="001B43E0"/>
    <w:rsid w:val="001B57C7"/>
    <w:rsid w:val="001B7439"/>
    <w:rsid w:val="001B77B1"/>
    <w:rsid w:val="001C0083"/>
    <w:rsid w:val="001C037B"/>
    <w:rsid w:val="001C03AB"/>
    <w:rsid w:val="001C0B3C"/>
    <w:rsid w:val="001C1591"/>
    <w:rsid w:val="001C15A9"/>
    <w:rsid w:val="001C186D"/>
    <w:rsid w:val="001C20C1"/>
    <w:rsid w:val="001C4B46"/>
    <w:rsid w:val="001C58E9"/>
    <w:rsid w:val="001D068B"/>
    <w:rsid w:val="001D13A8"/>
    <w:rsid w:val="001D3460"/>
    <w:rsid w:val="001D5408"/>
    <w:rsid w:val="001D5FF4"/>
    <w:rsid w:val="001D71D6"/>
    <w:rsid w:val="001E03B2"/>
    <w:rsid w:val="001E1EF3"/>
    <w:rsid w:val="001E384A"/>
    <w:rsid w:val="001E54DD"/>
    <w:rsid w:val="001E6E72"/>
    <w:rsid w:val="001F10D9"/>
    <w:rsid w:val="001F27E5"/>
    <w:rsid w:val="001F318C"/>
    <w:rsid w:val="001F3D28"/>
    <w:rsid w:val="001F4CD2"/>
    <w:rsid w:val="001F5D75"/>
    <w:rsid w:val="001F60E3"/>
    <w:rsid w:val="001F7BBA"/>
    <w:rsid w:val="00200FCE"/>
    <w:rsid w:val="00202817"/>
    <w:rsid w:val="002031BB"/>
    <w:rsid w:val="00206050"/>
    <w:rsid w:val="002102FC"/>
    <w:rsid w:val="00213D2B"/>
    <w:rsid w:val="0021431F"/>
    <w:rsid w:val="00216A21"/>
    <w:rsid w:val="002213EB"/>
    <w:rsid w:val="00225E9F"/>
    <w:rsid w:val="00226258"/>
    <w:rsid w:val="00227B42"/>
    <w:rsid w:val="00234A9F"/>
    <w:rsid w:val="00240E7A"/>
    <w:rsid w:val="002416BA"/>
    <w:rsid w:val="0024352B"/>
    <w:rsid w:val="00243E12"/>
    <w:rsid w:val="00244774"/>
    <w:rsid w:val="00246849"/>
    <w:rsid w:val="002477BB"/>
    <w:rsid w:val="00251742"/>
    <w:rsid w:val="00251BB0"/>
    <w:rsid w:val="002527AC"/>
    <w:rsid w:val="002556AF"/>
    <w:rsid w:val="00256F23"/>
    <w:rsid w:val="00261C76"/>
    <w:rsid w:val="00263041"/>
    <w:rsid w:val="002648BF"/>
    <w:rsid w:val="0026744A"/>
    <w:rsid w:val="00270EA5"/>
    <w:rsid w:val="00271103"/>
    <w:rsid w:val="00272300"/>
    <w:rsid w:val="002750E1"/>
    <w:rsid w:val="00282860"/>
    <w:rsid w:val="00282B55"/>
    <w:rsid w:val="00284670"/>
    <w:rsid w:val="00285719"/>
    <w:rsid w:val="00286456"/>
    <w:rsid w:val="00286F27"/>
    <w:rsid w:val="002878A6"/>
    <w:rsid w:val="002921B6"/>
    <w:rsid w:val="00294F97"/>
    <w:rsid w:val="00295486"/>
    <w:rsid w:val="00295B95"/>
    <w:rsid w:val="00296202"/>
    <w:rsid w:val="002A137A"/>
    <w:rsid w:val="002A1AF2"/>
    <w:rsid w:val="002A26A7"/>
    <w:rsid w:val="002A2830"/>
    <w:rsid w:val="002A2870"/>
    <w:rsid w:val="002A30A7"/>
    <w:rsid w:val="002A3E78"/>
    <w:rsid w:val="002A4282"/>
    <w:rsid w:val="002A44C2"/>
    <w:rsid w:val="002A45AE"/>
    <w:rsid w:val="002A45D0"/>
    <w:rsid w:val="002A4E78"/>
    <w:rsid w:val="002A5C57"/>
    <w:rsid w:val="002B10E7"/>
    <w:rsid w:val="002C0626"/>
    <w:rsid w:val="002C292A"/>
    <w:rsid w:val="002C2981"/>
    <w:rsid w:val="002C4127"/>
    <w:rsid w:val="002C58DA"/>
    <w:rsid w:val="002D052C"/>
    <w:rsid w:val="002D05BC"/>
    <w:rsid w:val="002D2421"/>
    <w:rsid w:val="002D255B"/>
    <w:rsid w:val="002D267C"/>
    <w:rsid w:val="002D369E"/>
    <w:rsid w:val="002D3F57"/>
    <w:rsid w:val="002D5E5C"/>
    <w:rsid w:val="002E0EF7"/>
    <w:rsid w:val="002E2788"/>
    <w:rsid w:val="002E4034"/>
    <w:rsid w:val="002E43C8"/>
    <w:rsid w:val="002E4BC0"/>
    <w:rsid w:val="002E5FC5"/>
    <w:rsid w:val="002E6759"/>
    <w:rsid w:val="002E7994"/>
    <w:rsid w:val="002F13CC"/>
    <w:rsid w:val="00300E41"/>
    <w:rsid w:val="003060F4"/>
    <w:rsid w:val="003132CD"/>
    <w:rsid w:val="0032218A"/>
    <w:rsid w:val="0032580C"/>
    <w:rsid w:val="0032602A"/>
    <w:rsid w:val="0032673D"/>
    <w:rsid w:val="00332425"/>
    <w:rsid w:val="003330B0"/>
    <w:rsid w:val="0033314B"/>
    <w:rsid w:val="00333567"/>
    <w:rsid w:val="003337DF"/>
    <w:rsid w:val="00335B60"/>
    <w:rsid w:val="00335B6E"/>
    <w:rsid w:val="00335D28"/>
    <w:rsid w:val="00336D41"/>
    <w:rsid w:val="00336DE1"/>
    <w:rsid w:val="003466D3"/>
    <w:rsid w:val="00351A39"/>
    <w:rsid w:val="00351CB2"/>
    <w:rsid w:val="0035241B"/>
    <w:rsid w:val="00353366"/>
    <w:rsid w:val="003539BF"/>
    <w:rsid w:val="00354388"/>
    <w:rsid w:val="003604BA"/>
    <w:rsid w:val="003627BE"/>
    <w:rsid w:val="00362981"/>
    <w:rsid w:val="00364089"/>
    <w:rsid w:val="003669A2"/>
    <w:rsid w:val="00371053"/>
    <w:rsid w:val="00371583"/>
    <w:rsid w:val="00371802"/>
    <w:rsid w:val="0037302F"/>
    <w:rsid w:val="003731F0"/>
    <w:rsid w:val="00375EAF"/>
    <w:rsid w:val="00376957"/>
    <w:rsid w:val="00376C0B"/>
    <w:rsid w:val="00376CC4"/>
    <w:rsid w:val="00376F55"/>
    <w:rsid w:val="00380514"/>
    <w:rsid w:val="003821E4"/>
    <w:rsid w:val="0038320D"/>
    <w:rsid w:val="00383A0D"/>
    <w:rsid w:val="003853BE"/>
    <w:rsid w:val="00385E6E"/>
    <w:rsid w:val="003862CF"/>
    <w:rsid w:val="00386DA4"/>
    <w:rsid w:val="003874F8"/>
    <w:rsid w:val="00387D1A"/>
    <w:rsid w:val="0039069C"/>
    <w:rsid w:val="00391438"/>
    <w:rsid w:val="00391DCC"/>
    <w:rsid w:val="00395AD4"/>
    <w:rsid w:val="003A0F0C"/>
    <w:rsid w:val="003A2015"/>
    <w:rsid w:val="003A20F4"/>
    <w:rsid w:val="003A2F3D"/>
    <w:rsid w:val="003A4A34"/>
    <w:rsid w:val="003A7D79"/>
    <w:rsid w:val="003A7EC1"/>
    <w:rsid w:val="003B06ED"/>
    <w:rsid w:val="003B07DA"/>
    <w:rsid w:val="003B34AA"/>
    <w:rsid w:val="003B3CF2"/>
    <w:rsid w:val="003B41C4"/>
    <w:rsid w:val="003B56FF"/>
    <w:rsid w:val="003B5D6A"/>
    <w:rsid w:val="003C172A"/>
    <w:rsid w:val="003C25C3"/>
    <w:rsid w:val="003C28C4"/>
    <w:rsid w:val="003C31FE"/>
    <w:rsid w:val="003C4539"/>
    <w:rsid w:val="003D1565"/>
    <w:rsid w:val="003D2546"/>
    <w:rsid w:val="003D4E24"/>
    <w:rsid w:val="003E07E2"/>
    <w:rsid w:val="003E16D6"/>
    <w:rsid w:val="003E4047"/>
    <w:rsid w:val="003E6D0B"/>
    <w:rsid w:val="003E7023"/>
    <w:rsid w:val="003E7271"/>
    <w:rsid w:val="003F09CC"/>
    <w:rsid w:val="003F1EB3"/>
    <w:rsid w:val="003F216F"/>
    <w:rsid w:val="003F4390"/>
    <w:rsid w:val="003F7984"/>
    <w:rsid w:val="0040087A"/>
    <w:rsid w:val="00402269"/>
    <w:rsid w:val="00404949"/>
    <w:rsid w:val="00405B5D"/>
    <w:rsid w:val="00405D87"/>
    <w:rsid w:val="00407547"/>
    <w:rsid w:val="004131BA"/>
    <w:rsid w:val="00414763"/>
    <w:rsid w:val="00414D22"/>
    <w:rsid w:val="00415449"/>
    <w:rsid w:val="004159FD"/>
    <w:rsid w:val="0041621D"/>
    <w:rsid w:val="004200CB"/>
    <w:rsid w:val="0042133D"/>
    <w:rsid w:val="004226E6"/>
    <w:rsid w:val="00423407"/>
    <w:rsid w:val="004234C0"/>
    <w:rsid w:val="00425B34"/>
    <w:rsid w:val="00426877"/>
    <w:rsid w:val="00426E61"/>
    <w:rsid w:val="0042701B"/>
    <w:rsid w:val="0042788C"/>
    <w:rsid w:val="00431246"/>
    <w:rsid w:val="00431990"/>
    <w:rsid w:val="00431C8F"/>
    <w:rsid w:val="004339B6"/>
    <w:rsid w:val="004343CA"/>
    <w:rsid w:val="0043484F"/>
    <w:rsid w:val="00436339"/>
    <w:rsid w:val="00436A91"/>
    <w:rsid w:val="00437164"/>
    <w:rsid w:val="0043733A"/>
    <w:rsid w:val="00440B28"/>
    <w:rsid w:val="00441DF9"/>
    <w:rsid w:val="004441B7"/>
    <w:rsid w:val="00444862"/>
    <w:rsid w:val="00445B7A"/>
    <w:rsid w:val="00445C18"/>
    <w:rsid w:val="00452799"/>
    <w:rsid w:val="00452C99"/>
    <w:rsid w:val="00454B52"/>
    <w:rsid w:val="0045529E"/>
    <w:rsid w:val="004556F8"/>
    <w:rsid w:val="0045762F"/>
    <w:rsid w:val="00460DF9"/>
    <w:rsid w:val="00460E8D"/>
    <w:rsid w:val="0046265E"/>
    <w:rsid w:val="00462985"/>
    <w:rsid w:val="004669FA"/>
    <w:rsid w:val="00467DF1"/>
    <w:rsid w:val="004745C3"/>
    <w:rsid w:val="00476574"/>
    <w:rsid w:val="004770CB"/>
    <w:rsid w:val="0047799F"/>
    <w:rsid w:val="00477BF5"/>
    <w:rsid w:val="00487B49"/>
    <w:rsid w:val="004927CF"/>
    <w:rsid w:val="00496DD3"/>
    <w:rsid w:val="004A094D"/>
    <w:rsid w:val="004A1278"/>
    <w:rsid w:val="004A517F"/>
    <w:rsid w:val="004A553D"/>
    <w:rsid w:val="004B34F9"/>
    <w:rsid w:val="004B4F4F"/>
    <w:rsid w:val="004B5FA1"/>
    <w:rsid w:val="004B695A"/>
    <w:rsid w:val="004B7F4D"/>
    <w:rsid w:val="004C0727"/>
    <w:rsid w:val="004C10E5"/>
    <w:rsid w:val="004C5046"/>
    <w:rsid w:val="004C5987"/>
    <w:rsid w:val="004C6B11"/>
    <w:rsid w:val="004C79FD"/>
    <w:rsid w:val="004C7F44"/>
    <w:rsid w:val="004C7FC1"/>
    <w:rsid w:val="004D1DD7"/>
    <w:rsid w:val="004D6B15"/>
    <w:rsid w:val="004D7310"/>
    <w:rsid w:val="004D79F7"/>
    <w:rsid w:val="004E1F3D"/>
    <w:rsid w:val="004E5372"/>
    <w:rsid w:val="004F11B3"/>
    <w:rsid w:val="004F2CE0"/>
    <w:rsid w:val="004F49C1"/>
    <w:rsid w:val="004F5D9B"/>
    <w:rsid w:val="004F7E49"/>
    <w:rsid w:val="00500EF2"/>
    <w:rsid w:val="00501320"/>
    <w:rsid w:val="00502B25"/>
    <w:rsid w:val="00503373"/>
    <w:rsid w:val="00504DBE"/>
    <w:rsid w:val="00510197"/>
    <w:rsid w:val="0051125B"/>
    <w:rsid w:val="00512CF9"/>
    <w:rsid w:val="005144BC"/>
    <w:rsid w:val="00514E39"/>
    <w:rsid w:val="005174E2"/>
    <w:rsid w:val="00520375"/>
    <w:rsid w:val="00520F27"/>
    <w:rsid w:val="00522C09"/>
    <w:rsid w:val="00523A7B"/>
    <w:rsid w:val="00534D91"/>
    <w:rsid w:val="0053620D"/>
    <w:rsid w:val="00536488"/>
    <w:rsid w:val="00536EB2"/>
    <w:rsid w:val="00537940"/>
    <w:rsid w:val="00540654"/>
    <w:rsid w:val="00540A0E"/>
    <w:rsid w:val="00542B76"/>
    <w:rsid w:val="00542CE0"/>
    <w:rsid w:val="005453E8"/>
    <w:rsid w:val="005467EA"/>
    <w:rsid w:val="00546D6D"/>
    <w:rsid w:val="00550A1F"/>
    <w:rsid w:val="00550C40"/>
    <w:rsid w:val="00551A6E"/>
    <w:rsid w:val="005530EF"/>
    <w:rsid w:val="0055385B"/>
    <w:rsid w:val="005574A2"/>
    <w:rsid w:val="0056110A"/>
    <w:rsid w:val="005612C4"/>
    <w:rsid w:val="00561AFB"/>
    <w:rsid w:val="00563A80"/>
    <w:rsid w:val="005658A7"/>
    <w:rsid w:val="00565DDD"/>
    <w:rsid w:val="00567226"/>
    <w:rsid w:val="005679A7"/>
    <w:rsid w:val="0057042D"/>
    <w:rsid w:val="005716CC"/>
    <w:rsid w:val="00574584"/>
    <w:rsid w:val="005760AA"/>
    <w:rsid w:val="00577566"/>
    <w:rsid w:val="00585CA2"/>
    <w:rsid w:val="0058623B"/>
    <w:rsid w:val="005904C6"/>
    <w:rsid w:val="00590701"/>
    <w:rsid w:val="0059178D"/>
    <w:rsid w:val="00592389"/>
    <w:rsid w:val="005931A2"/>
    <w:rsid w:val="005931E6"/>
    <w:rsid w:val="00593525"/>
    <w:rsid w:val="0059471E"/>
    <w:rsid w:val="005947BC"/>
    <w:rsid w:val="00595DA2"/>
    <w:rsid w:val="005965B5"/>
    <w:rsid w:val="00596D96"/>
    <w:rsid w:val="005A2D6C"/>
    <w:rsid w:val="005A5749"/>
    <w:rsid w:val="005A703A"/>
    <w:rsid w:val="005B399D"/>
    <w:rsid w:val="005B606F"/>
    <w:rsid w:val="005B677A"/>
    <w:rsid w:val="005B72E3"/>
    <w:rsid w:val="005B7C06"/>
    <w:rsid w:val="005C0F96"/>
    <w:rsid w:val="005C2FCD"/>
    <w:rsid w:val="005C46B8"/>
    <w:rsid w:val="005C5595"/>
    <w:rsid w:val="005D0736"/>
    <w:rsid w:val="005D1A37"/>
    <w:rsid w:val="005D1C5B"/>
    <w:rsid w:val="005D2B5E"/>
    <w:rsid w:val="005D3E36"/>
    <w:rsid w:val="005D4330"/>
    <w:rsid w:val="005D5F3E"/>
    <w:rsid w:val="005D6CDE"/>
    <w:rsid w:val="005D7523"/>
    <w:rsid w:val="005E2E77"/>
    <w:rsid w:val="005E598E"/>
    <w:rsid w:val="005E7654"/>
    <w:rsid w:val="005F29BC"/>
    <w:rsid w:val="005F42EE"/>
    <w:rsid w:val="005F5AF1"/>
    <w:rsid w:val="005F5AF2"/>
    <w:rsid w:val="006036A8"/>
    <w:rsid w:val="00606CF7"/>
    <w:rsid w:val="00607AE3"/>
    <w:rsid w:val="00612517"/>
    <w:rsid w:val="00612730"/>
    <w:rsid w:val="00612800"/>
    <w:rsid w:val="00613A0A"/>
    <w:rsid w:val="00613D4E"/>
    <w:rsid w:val="00616F9A"/>
    <w:rsid w:val="00617252"/>
    <w:rsid w:val="00623003"/>
    <w:rsid w:val="00623CC5"/>
    <w:rsid w:val="00631794"/>
    <w:rsid w:val="006318FF"/>
    <w:rsid w:val="00631AA7"/>
    <w:rsid w:val="00632C9B"/>
    <w:rsid w:val="006331DC"/>
    <w:rsid w:val="00633DE2"/>
    <w:rsid w:val="00634E16"/>
    <w:rsid w:val="00636F6E"/>
    <w:rsid w:val="006377FB"/>
    <w:rsid w:val="006379DD"/>
    <w:rsid w:val="00637E57"/>
    <w:rsid w:val="00640CAA"/>
    <w:rsid w:val="00641091"/>
    <w:rsid w:val="00641767"/>
    <w:rsid w:val="0064472F"/>
    <w:rsid w:val="006453D6"/>
    <w:rsid w:val="0064629F"/>
    <w:rsid w:val="006464F8"/>
    <w:rsid w:val="00646BA0"/>
    <w:rsid w:val="00647366"/>
    <w:rsid w:val="006478E8"/>
    <w:rsid w:val="00651C57"/>
    <w:rsid w:val="00655FBE"/>
    <w:rsid w:val="006622CB"/>
    <w:rsid w:val="00664003"/>
    <w:rsid w:val="00664CDF"/>
    <w:rsid w:val="0066558D"/>
    <w:rsid w:val="006656CA"/>
    <w:rsid w:val="00666CCC"/>
    <w:rsid w:val="006707B4"/>
    <w:rsid w:val="00670B93"/>
    <w:rsid w:val="00671090"/>
    <w:rsid w:val="00672311"/>
    <w:rsid w:val="006724B6"/>
    <w:rsid w:val="00673FB9"/>
    <w:rsid w:val="00674C25"/>
    <w:rsid w:val="00674CB7"/>
    <w:rsid w:val="00676662"/>
    <w:rsid w:val="00682791"/>
    <w:rsid w:val="00682D9B"/>
    <w:rsid w:val="006854D4"/>
    <w:rsid w:val="006864E5"/>
    <w:rsid w:val="00686F5A"/>
    <w:rsid w:val="00691310"/>
    <w:rsid w:val="00691637"/>
    <w:rsid w:val="00691A82"/>
    <w:rsid w:val="00693798"/>
    <w:rsid w:val="00695A30"/>
    <w:rsid w:val="0069706F"/>
    <w:rsid w:val="006A11C4"/>
    <w:rsid w:val="006A1DFB"/>
    <w:rsid w:val="006A29D9"/>
    <w:rsid w:val="006A2BB7"/>
    <w:rsid w:val="006A5757"/>
    <w:rsid w:val="006A6212"/>
    <w:rsid w:val="006A7779"/>
    <w:rsid w:val="006B0A0D"/>
    <w:rsid w:val="006B164D"/>
    <w:rsid w:val="006B24C2"/>
    <w:rsid w:val="006B251E"/>
    <w:rsid w:val="006B2ACC"/>
    <w:rsid w:val="006B3FC2"/>
    <w:rsid w:val="006B4921"/>
    <w:rsid w:val="006B6351"/>
    <w:rsid w:val="006B65D1"/>
    <w:rsid w:val="006B725F"/>
    <w:rsid w:val="006C119B"/>
    <w:rsid w:val="006C4015"/>
    <w:rsid w:val="006C49BB"/>
    <w:rsid w:val="006C4F2C"/>
    <w:rsid w:val="006C55D5"/>
    <w:rsid w:val="006C5EA6"/>
    <w:rsid w:val="006D1974"/>
    <w:rsid w:val="006D4250"/>
    <w:rsid w:val="006D4311"/>
    <w:rsid w:val="006D558F"/>
    <w:rsid w:val="006E02AF"/>
    <w:rsid w:val="006E23FE"/>
    <w:rsid w:val="006E2A8A"/>
    <w:rsid w:val="006E435D"/>
    <w:rsid w:val="006E5405"/>
    <w:rsid w:val="006E5AE2"/>
    <w:rsid w:val="006F7B47"/>
    <w:rsid w:val="00701FA0"/>
    <w:rsid w:val="00702662"/>
    <w:rsid w:val="007027B1"/>
    <w:rsid w:val="00704964"/>
    <w:rsid w:val="007051ED"/>
    <w:rsid w:val="00705621"/>
    <w:rsid w:val="007066A6"/>
    <w:rsid w:val="00707076"/>
    <w:rsid w:val="00707EA1"/>
    <w:rsid w:val="00712085"/>
    <w:rsid w:val="007124E9"/>
    <w:rsid w:val="00713E95"/>
    <w:rsid w:val="00715503"/>
    <w:rsid w:val="00715AB0"/>
    <w:rsid w:val="007169EF"/>
    <w:rsid w:val="00717FA6"/>
    <w:rsid w:val="00721B0A"/>
    <w:rsid w:val="007222C7"/>
    <w:rsid w:val="00726E83"/>
    <w:rsid w:val="007276C9"/>
    <w:rsid w:val="00730A7B"/>
    <w:rsid w:val="00731433"/>
    <w:rsid w:val="007339ED"/>
    <w:rsid w:val="00735EB9"/>
    <w:rsid w:val="00737636"/>
    <w:rsid w:val="00737D68"/>
    <w:rsid w:val="00740590"/>
    <w:rsid w:val="00741973"/>
    <w:rsid w:val="0074241E"/>
    <w:rsid w:val="00744745"/>
    <w:rsid w:val="00745020"/>
    <w:rsid w:val="00746807"/>
    <w:rsid w:val="00750FAF"/>
    <w:rsid w:val="0075149D"/>
    <w:rsid w:val="00752FF1"/>
    <w:rsid w:val="00753BDC"/>
    <w:rsid w:val="007546BE"/>
    <w:rsid w:val="0075549F"/>
    <w:rsid w:val="0075634B"/>
    <w:rsid w:val="0075687E"/>
    <w:rsid w:val="0075749E"/>
    <w:rsid w:val="00757C07"/>
    <w:rsid w:val="0076116B"/>
    <w:rsid w:val="00761E0F"/>
    <w:rsid w:val="00761F04"/>
    <w:rsid w:val="00762B70"/>
    <w:rsid w:val="00766421"/>
    <w:rsid w:val="00770D00"/>
    <w:rsid w:val="007714AF"/>
    <w:rsid w:val="00772506"/>
    <w:rsid w:val="00774E0D"/>
    <w:rsid w:val="00777673"/>
    <w:rsid w:val="007815C0"/>
    <w:rsid w:val="00781DD8"/>
    <w:rsid w:val="0078569C"/>
    <w:rsid w:val="007875C6"/>
    <w:rsid w:val="00787E21"/>
    <w:rsid w:val="007923FA"/>
    <w:rsid w:val="007927DD"/>
    <w:rsid w:val="00797737"/>
    <w:rsid w:val="007A0F3F"/>
    <w:rsid w:val="007A1697"/>
    <w:rsid w:val="007A19F8"/>
    <w:rsid w:val="007A1AF6"/>
    <w:rsid w:val="007A1FC3"/>
    <w:rsid w:val="007A324C"/>
    <w:rsid w:val="007A3C45"/>
    <w:rsid w:val="007A7AF1"/>
    <w:rsid w:val="007B0BA5"/>
    <w:rsid w:val="007B45B6"/>
    <w:rsid w:val="007B6656"/>
    <w:rsid w:val="007B7A7E"/>
    <w:rsid w:val="007C0BC1"/>
    <w:rsid w:val="007C11FD"/>
    <w:rsid w:val="007C2110"/>
    <w:rsid w:val="007C221A"/>
    <w:rsid w:val="007C37CD"/>
    <w:rsid w:val="007C5030"/>
    <w:rsid w:val="007C6642"/>
    <w:rsid w:val="007C6BA8"/>
    <w:rsid w:val="007C742C"/>
    <w:rsid w:val="007D0BA1"/>
    <w:rsid w:val="007D11BA"/>
    <w:rsid w:val="007D1B49"/>
    <w:rsid w:val="007D23CD"/>
    <w:rsid w:val="007D27EB"/>
    <w:rsid w:val="007D2E71"/>
    <w:rsid w:val="007D30BE"/>
    <w:rsid w:val="007D545F"/>
    <w:rsid w:val="007D5BD2"/>
    <w:rsid w:val="007E054D"/>
    <w:rsid w:val="007E0E3C"/>
    <w:rsid w:val="007E30D0"/>
    <w:rsid w:val="007E4E19"/>
    <w:rsid w:val="007E5D02"/>
    <w:rsid w:val="007E6F6E"/>
    <w:rsid w:val="007F1FA3"/>
    <w:rsid w:val="007F26E3"/>
    <w:rsid w:val="007F74DC"/>
    <w:rsid w:val="007F7CBB"/>
    <w:rsid w:val="00800BEF"/>
    <w:rsid w:val="008049E4"/>
    <w:rsid w:val="008076C9"/>
    <w:rsid w:val="0081400B"/>
    <w:rsid w:val="00814CAA"/>
    <w:rsid w:val="0081540A"/>
    <w:rsid w:val="00815FE4"/>
    <w:rsid w:val="00817548"/>
    <w:rsid w:val="00820570"/>
    <w:rsid w:val="008210C2"/>
    <w:rsid w:val="00821A58"/>
    <w:rsid w:val="00823743"/>
    <w:rsid w:val="0082385F"/>
    <w:rsid w:val="00824B3B"/>
    <w:rsid w:val="00825596"/>
    <w:rsid w:val="00825965"/>
    <w:rsid w:val="00830517"/>
    <w:rsid w:val="00830FC6"/>
    <w:rsid w:val="00832ABE"/>
    <w:rsid w:val="00832F56"/>
    <w:rsid w:val="00834DE7"/>
    <w:rsid w:val="00836DE5"/>
    <w:rsid w:val="00837012"/>
    <w:rsid w:val="00840467"/>
    <w:rsid w:val="00840652"/>
    <w:rsid w:val="00841EE6"/>
    <w:rsid w:val="00844A6C"/>
    <w:rsid w:val="008459E4"/>
    <w:rsid w:val="00845AA9"/>
    <w:rsid w:val="00846BA5"/>
    <w:rsid w:val="00850B33"/>
    <w:rsid w:val="00854145"/>
    <w:rsid w:val="008561EF"/>
    <w:rsid w:val="00856EA0"/>
    <w:rsid w:val="00860AFE"/>
    <w:rsid w:val="0086448D"/>
    <w:rsid w:val="00864E25"/>
    <w:rsid w:val="008658E9"/>
    <w:rsid w:val="00865A0B"/>
    <w:rsid w:val="00866E9E"/>
    <w:rsid w:val="00867F03"/>
    <w:rsid w:val="0087031A"/>
    <w:rsid w:val="00871EB0"/>
    <w:rsid w:val="0087278B"/>
    <w:rsid w:val="00874429"/>
    <w:rsid w:val="00875A8B"/>
    <w:rsid w:val="0088097A"/>
    <w:rsid w:val="00880B69"/>
    <w:rsid w:val="0088126F"/>
    <w:rsid w:val="008873D9"/>
    <w:rsid w:val="00887933"/>
    <w:rsid w:val="00887A2D"/>
    <w:rsid w:val="008914AD"/>
    <w:rsid w:val="008916D6"/>
    <w:rsid w:val="00892FAD"/>
    <w:rsid w:val="00893986"/>
    <w:rsid w:val="008A4E1F"/>
    <w:rsid w:val="008A642B"/>
    <w:rsid w:val="008A74FB"/>
    <w:rsid w:val="008B0547"/>
    <w:rsid w:val="008B4036"/>
    <w:rsid w:val="008B7959"/>
    <w:rsid w:val="008C019E"/>
    <w:rsid w:val="008C1DED"/>
    <w:rsid w:val="008C263E"/>
    <w:rsid w:val="008C4170"/>
    <w:rsid w:val="008C5359"/>
    <w:rsid w:val="008C796A"/>
    <w:rsid w:val="008D1CD0"/>
    <w:rsid w:val="008D40C0"/>
    <w:rsid w:val="008D524C"/>
    <w:rsid w:val="008D55FD"/>
    <w:rsid w:val="008D7E59"/>
    <w:rsid w:val="008E2731"/>
    <w:rsid w:val="008E35A2"/>
    <w:rsid w:val="008E5521"/>
    <w:rsid w:val="008E65E9"/>
    <w:rsid w:val="008E7DC0"/>
    <w:rsid w:val="008F0DED"/>
    <w:rsid w:val="008F1C9A"/>
    <w:rsid w:val="008F3CAC"/>
    <w:rsid w:val="008F4A86"/>
    <w:rsid w:val="008F5AB0"/>
    <w:rsid w:val="008F623A"/>
    <w:rsid w:val="008F6333"/>
    <w:rsid w:val="008F7273"/>
    <w:rsid w:val="008F7823"/>
    <w:rsid w:val="009003C5"/>
    <w:rsid w:val="00902F4C"/>
    <w:rsid w:val="009035D2"/>
    <w:rsid w:val="00903C34"/>
    <w:rsid w:val="00905093"/>
    <w:rsid w:val="009055E5"/>
    <w:rsid w:val="00905633"/>
    <w:rsid w:val="0091207E"/>
    <w:rsid w:val="00914D7E"/>
    <w:rsid w:val="00916EB3"/>
    <w:rsid w:val="00924084"/>
    <w:rsid w:val="0092425B"/>
    <w:rsid w:val="009259A8"/>
    <w:rsid w:val="00926C22"/>
    <w:rsid w:val="009344A9"/>
    <w:rsid w:val="00934644"/>
    <w:rsid w:val="00934B4A"/>
    <w:rsid w:val="0093586F"/>
    <w:rsid w:val="00942217"/>
    <w:rsid w:val="00942C6A"/>
    <w:rsid w:val="00947283"/>
    <w:rsid w:val="009515AB"/>
    <w:rsid w:val="009517B1"/>
    <w:rsid w:val="00951C28"/>
    <w:rsid w:val="00953CF8"/>
    <w:rsid w:val="00954CAA"/>
    <w:rsid w:val="0095528F"/>
    <w:rsid w:val="00955FB9"/>
    <w:rsid w:val="009601D5"/>
    <w:rsid w:val="0096095F"/>
    <w:rsid w:val="0096131E"/>
    <w:rsid w:val="009618FC"/>
    <w:rsid w:val="00963088"/>
    <w:rsid w:val="009641A2"/>
    <w:rsid w:val="009642A0"/>
    <w:rsid w:val="009648D8"/>
    <w:rsid w:val="009653EB"/>
    <w:rsid w:val="00971695"/>
    <w:rsid w:val="009727D6"/>
    <w:rsid w:val="009731BE"/>
    <w:rsid w:val="009736CA"/>
    <w:rsid w:val="00974110"/>
    <w:rsid w:val="0097603A"/>
    <w:rsid w:val="0097727E"/>
    <w:rsid w:val="0099081F"/>
    <w:rsid w:val="009914E2"/>
    <w:rsid w:val="00992BD9"/>
    <w:rsid w:val="00993FC7"/>
    <w:rsid w:val="00995772"/>
    <w:rsid w:val="009A09B0"/>
    <w:rsid w:val="009A17B6"/>
    <w:rsid w:val="009A1B77"/>
    <w:rsid w:val="009A267E"/>
    <w:rsid w:val="009A380D"/>
    <w:rsid w:val="009A4FDE"/>
    <w:rsid w:val="009A75B6"/>
    <w:rsid w:val="009B0057"/>
    <w:rsid w:val="009B4ECF"/>
    <w:rsid w:val="009B517E"/>
    <w:rsid w:val="009B5C5A"/>
    <w:rsid w:val="009B6061"/>
    <w:rsid w:val="009B78D2"/>
    <w:rsid w:val="009B7E7A"/>
    <w:rsid w:val="009C0FD8"/>
    <w:rsid w:val="009C1DC9"/>
    <w:rsid w:val="009C7AC7"/>
    <w:rsid w:val="009D21E8"/>
    <w:rsid w:val="009D293B"/>
    <w:rsid w:val="009E4F51"/>
    <w:rsid w:val="009E56CC"/>
    <w:rsid w:val="009E58E6"/>
    <w:rsid w:val="009E6638"/>
    <w:rsid w:val="009E7906"/>
    <w:rsid w:val="009F1198"/>
    <w:rsid w:val="009F335F"/>
    <w:rsid w:val="009F6687"/>
    <w:rsid w:val="009F78AF"/>
    <w:rsid w:val="00A0064B"/>
    <w:rsid w:val="00A015C8"/>
    <w:rsid w:val="00A01874"/>
    <w:rsid w:val="00A02EC4"/>
    <w:rsid w:val="00A030DB"/>
    <w:rsid w:val="00A0421F"/>
    <w:rsid w:val="00A0491D"/>
    <w:rsid w:val="00A05898"/>
    <w:rsid w:val="00A06D53"/>
    <w:rsid w:val="00A12531"/>
    <w:rsid w:val="00A13440"/>
    <w:rsid w:val="00A146F8"/>
    <w:rsid w:val="00A15FC1"/>
    <w:rsid w:val="00A1627D"/>
    <w:rsid w:val="00A216BE"/>
    <w:rsid w:val="00A2303B"/>
    <w:rsid w:val="00A23A37"/>
    <w:rsid w:val="00A24455"/>
    <w:rsid w:val="00A2487B"/>
    <w:rsid w:val="00A2514A"/>
    <w:rsid w:val="00A25F98"/>
    <w:rsid w:val="00A27B9D"/>
    <w:rsid w:val="00A3040B"/>
    <w:rsid w:val="00A36463"/>
    <w:rsid w:val="00A41496"/>
    <w:rsid w:val="00A41F08"/>
    <w:rsid w:val="00A456F8"/>
    <w:rsid w:val="00A45FE2"/>
    <w:rsid w:val="00A4632F"/>
    <w:rsid w:val="00A46AB8"/>
    <w:rsid w:val="00A47123"/>
    <w:rsid w:val="00A47683"/>
    <w:rsid w:val="00A503EE"/>
    <w:rsid w:val="00A51635"/>
    <w:rsid w:val="00A52C10"/>
    <w:rsid w:val="00A53561"/>
    <w:rsid w:val="00A5386A"/>
    <w:rsid w:val="00A54EBD"/>
    <w:rsid w:val="00A571F0"/>
    <w:rsid w:val="00A57C63"/>
    <w:rsid w:val="00A61AB1"/>
    <w:rsid w:val="00A624BF"/>
    <w:rsid w:val="00A62FBA"/>
    <w:rsid w:val="00A67102"/>
    <w:rsid w:val="00A71D38"/>
    <w:rsid w:val="00A7239F"/>
    <w:rsid w:val="00A736DB"/>
    <w:rsid w:val="00A74B00"/>
    <w:rsid w:val="00A74F94"/>
    <w:rsid w:val="00A76E22"/>
    <w:rsid w:val="00A779B8"/>
    <w:rsid w:val="00A77C37"/>
    <w:rsid w:val="00A843A2"/>
    <w:rsid w:val="00A87011"/>
    <w:rsid w:val="00A901E0"/>
    <w:rsid w:val="00A909D3"/>
    <w:rsid w:val="00A9378B"/>
    <w:rsid w:val="00A9409F"/>
    <w:rsid w:val="00A96F6D"/>
    <w:rsid w:val="00A9728C"/>
    <w:rsid w:val="00A97EF0"/>
    <w:rsid w:val="00AA1184"/>
    <w:rsid w:val="00AA5589"/>
    <w:rsid w:val="00AA573C"/>
    <w:rsid w:val="00AA6F55"/>
    <w:rsid w:val="00AB241A"/>
    <w:rsid w:val="00AC2287"/>
    <w:rsid w:val="00AC246F"/>
    <w:rsid w:val="00AC3DA2"/>
    <w:rsid w:val="00AC5171"/>
    <w:rsid w:val="00AC7B1D"/>
    <w:rsid w:val="00AD0322"/>
    <w:rsid w:val="00AD10DC"/>
    <w:rsid w:val="00AD1B96"/>
    <w:rsid w:val="00AD4A6A"/>
    <w:rsid w:val="00AE0BA3"/>
    <w:rsid w:val="00AE3D69"/>
    <w:rsid w:val="00AE445F"/>
    <w:rsid w:val="00AE58DD"/>
    <w:rsid w:val="00AE5A09"/>
    <w:rsid w:val="00AE5BDA"/>
    <w:rsid w:val="00AE5D34"/>
    <w:rsid w:val="00AE6519"/>
    <w:rsid w:val="00AF0F25"/>
    <w:rsid w:val="00AF218E"/>
    <w:rsid w:val="00AF341D"/>
    <w:rsid w:val="00AF3C5B"/>
    <w:rsid w:val="00AF446F"/>
    <w:rsid w:val="00AF7332"/>
    <w:rsid w:val="00B00181"/>
    <w:rsid w:val="00B005BD"/>
    <w:rsid w:val="00B02E31"/>
    <w:rsid w:val="00B1088F"/>
    <w:rsid w:val="00B118DD"/>
    <w:rsid w:val="00B12EF1"/>
    <w:rsid w:val="00B12F72"/>
    <w:rsid w:val="00B14448"/>
    <w:rsid w:val="00B160D7"/>
    <w:rsid w:val="00B16942"/>
    <w:rsid w:val="00B1717A"/>
    <w:rsid w:val="00B17E5E"/>
    <w:rsid w:val="00B200FD"/>
    <w:rsid w:val="00B22E21"/>
    <w:rsid w:val="00B23C7C"/>
    <w:rsid w:val="00B24E64"/>
    <w:rsid w:val="00B25B41"/>
    <w:rsid w:val="00B26175"/>
    <w:rsid w:val="00B26195"/>
    <w:rsid w:val="00B263A6"/>
    <w:rsid w:val="00B267D2"/>
    <w:rsid w:val="00B26A94"/>
    <w:rsid w:val="00B31E06"/>
    <w:rsid w:val="00B32BDC"/>
    <w:rsid w:val="00B34976"/>
    <w:rsid w:val="00B34AB8"/>
    <w:rsid w:val="00B35731"/>
    <w:rsid w:val="00B359B2"/>
    <w:rsid w:val="00B36048"/>
    <w:rsid w:val="00B36058"/>
    <w:rsid w:val="00B37055"/>
    <w:rsid w:val="00B3730D"/>
    <w:rsid w:val="00B3746A"/>
    <w:rsid w:val="00B4137B"/>
    <w:rsid w:val="00B41B64"/>
    <w:rsid w:val="00B42766"/>
    <w:rsid w:val="00B43712"/>
    <w:rsid w:val="00B44C02"/>
    <w:rsid w:val="00B44D09"/>
    <w:rsid w:val="00B45CAF"/>
    <w:rsid w:val="00B4654D"/>
    <w:rsid w:val="00B47117"/>
    <w:rsid w:val="00B5016B"/>
    <w:rsid w:val="00B50562"/>
    <w:rsid w:val="00B50843"/>
    <w:rsid w:val="00B535CC"/>
    <w:rsid w:val="00B53A27"/>
    <w:rsid w:val="00B53C78"/>
    <w:rsid w:val="00B559F6"/>
    <w:rsid w:val="00B55BAB"/>
    <w:rsid w:val="00B564FC"/>
    <w:rsid w:val="00B60D36"/>
    <w:rsid w:val="00B61D46"/>
    <w:rsid w:val="00B61E4F"/>
    <w:rsid w:val="00B635A1"/>
    <w:rsid w:val="00B63619"/>
    <w:rsid w:val="00B63888"/>
    <w:rsid w:val="00B63F80"/>
    <w:rsid w:val="00B645D6"/>
    <w:rsid w:val="00B64E36"/>
    <w:rsid w:val="00B6550C"/>
    <w:rsid w:val="00B70E3E"/>
    <w:rsid w:val="00B72435"/>
    <w:rsid w:val="00B728BB"/>
    <w:rsid w:val="00B754B4"/>
    <w:rsid w:val="00B771B7"/>
    <w:rsid w:val="00B805F9"/>
    <w:rsid w:val="00B816BB"/>
    <w:rsid w:val="00B81FFD"/>
    <w:rsid w:val="00B82D6C"/>
    <w:rsid w:val="00B83796"/>
    <w:rsid w:val="00B87E77"/>
    <w:rsid w:val="00B87F2E"/>
    <w:rsid w:val="00B90A53"/>
    <w:rsid w:val="00B9518A"/>
    <w:rsid w:val="00B9527C"/>
    <w:rsid w:val="00B95E96"/>
    <w:rsid w:val="00B96021"/>
    <w:rsid w:val="00BA36AF"/>
    <w:rsid w:val="00BA39ED"/>
    <w:rsid w:val="00BA3B2B"/>
    <w:rsid w:val="00BA5C05"/>
    <w:rsid w:val="00BA6567"/>
    <w:rsid w:val="00BA6ED0"/>
    <w:rsid w:val="00BA7C3F"/>
    <w:rsid w:val="00BB1180"/>
    <w:rsid w:val="00BB38BE"/>
    <w:rsid w:val="00BB43B0"/>
    <w:rsid w:val="00BB4F07"/>
    <w:rsid w:val="00BB52D8"/>
    <w:rsid w:val="00BC0F46"/>
    <w:rsid w:val="00BC4205"/>
    <w:rsid w:val="00BC45F6"/>
    <w:rsid w:val="00BC5C30"/>
    <w:rsid w:val="00BC5D40"/>
    <w:rsid w:val="00BD0076"/>
    <w:rsid w:val="00BD0AE9"/>
    <w:rsid w:val="00BD4A4B"/>
    <w:rsid w:val="00BD7FF7"/>
    <w:rsid w:val="00BE1449"/>
    <w:rsid w:val="00BE1625"/>
    <w:rsid w:val="00BE1A5E"/>
    <w:rsid w:val="00BE3927"/>
    <w:rsid w:val="00BE396F"/>
    <w:rsid w:val="00BF2687"/>
    <w:rsid w:val="00BF26D9"/>
    <w:rsid w:val="00BF2AC5"/>
    <w:rsid w:val="00BF5B0B"/>
    <w:rsid w:val="00C02030"/>
    <w:rsid w:val="00C024E1"/>
    <w:rsid w:val="00C02EDD"/>
    <w:rsid w:val="00C0367B"/>
    <w:rsid w:val="00C05475"/>
    <w:rsid w:val="00C056FB"/>
    <w:rsid w:val="00C05DE2"/>
    <w:rsid w:val="00C06A76"/>
    <w:rsid w:val="00C06D67"/>
    <w:rsid w:val="00C071E7"/>
    <w:rsid w:val="00C13A3A"/>
    <w:rsid w:val="00C13ABE"/>
    <w:rsid w:val="00C16F0A"/>
    <w:rsid w:val="00C17150"/>
    <w:rsid w:val="00C21254"/>
    <w:rsid w:val="00C2246C"/>
    <w:rsid w:val="00C23247"/>
    <w:rsid w:val="00C23D36"/>
    <w:rsid w:val="00C27642"/>
    <w:rsid w:val="00C278E4"/>
    <w:rsid w:val="00C3074B"/>
    <w:rsid w:val="00C33B4A"/>
    <w:rsid w:val="00C37CEA"/>
    <w:rsid w:val="00C4587A"/>
    <w:rsid w:val="00C46A3A"/>
    <w:rsid w:val="00C47DF8"/>
    <w:rsid w:val="00C550D1"/>
    <w:rsid w:val="00C56593"/>
    <w:rsid w:val="00C619F6"/>
    <w:rsid w:val="00C645BB"/>
    <w:rsid w:val="00C65455"/>
    <w:rsid w:val="00C65D93"/>
    <w:rsid w:val="00C65E25"/>
    <w:rsid w:val="00C704D6"/>
    <w:rsid w:val="00C72348"/>
    <w:rsid w:val="00C7263E"/>
    <w:rsid w:val="00C72BC4"/>
    <w:rsid w:val="00C72EEC"/>
    <w:rsid w:val="00C73012"/>
    <w:rsid w:val="00C74B99"/>
    <w:rsid w:val="00C759E4"/>
    <w:rsid w:val="00C75D86"/>
    <w:rsid w:val="00C83688"/>
    <w:rsid w:val="00C83F2A"/>
    <w:rsid w:val="00C91A57"/>
    <w:rsid w:val="00C93965"/>
    <w:rsid w:val="00C94A7B"/>
    <w:rsid w:val="00C94BAB"/>
    <w:rsid w:val="00C96CCE"/>
    <w:rsid w:val="00CA7317"/>
    <w:rsid w:val="00CA74FE"/>
    <w:rsid w:val="00CA7E96"/>
    <w:rsid w:val="00CB05EC"/>
    <w:rsid w:val="00CB1552"/>
    <w:rsid w:val="00CB2D1F"/>
    <w:rsid w:val="00CB4BC3"/>
    <w:rsid w:val="00CB4C85"/>
    <w:rsid w:val="00CB5399"/>
    <w:rsid w:val="00CC51D8"/>
    <w:rsid w:val="00CC5693"/>
    <w:rsid w:val="00CC6549"/>
    <w:rsid w:val="00CC66DB"/>
    <w:rsid w:val="00CD6D2B"/>
    <w:rsid w:val="00CE4573"/>
    <w:rsid w:val="00CE4E5D"/>
    <w:rsid w:val="00CE5F76"/>
    <w:rsid w:val="00CF099A"/>
    <w:rsid w:val="00CF3B58"/>
    <w:rsid w:val="00CF6730"/>
    <w:rsid w:val="00CF673A"/>
    <w:rsid w:val="00CF6BEC"/>
    <w:rsid w:val="00D023EF"/>
    <w:rsid w:val="00D02822"/>
    <w:rsid w:val="00D05430"/>
    <w:rsid w:val="00D058A4"/>
    <w:rsid w:val="00D06F6D"/>
    <w:rsid w:val="00D073B4"/>
    <w:rsid w:val="00D07E52"/>
    <w:rsid w:val="00D10E4C"/>
    <w:rsid w:val="00D12C1D"/>
    <w:rsid w:val="00D14138"/>
    <w:rsid w:val="00D14E73"/>
    <w:rsid w:val="00D20425"/>
    <w:rsid w:val="00D2118B"/>
    <w:rsid w:val="00D21428"/>
    <w:rsid w:val="00D2399A"/>
    <w:rsid w:val="00D23FFD"/>
    <w:rsid w:val="00D2457A"/>
    <w:rsid w:val="00D31DC9"/>
    <w:rsid w:val="00D34F68"/>
    <w:rsid w:val="00D36118"/>
    <w:rsid w:val="00D40629"/>
    <w:rsid w:val="00D418FE"/>
    <w:rsid w:val="00D44226"/>
    <w:rsid w:val="00D445A1"/>
    <w:rsid w:val="00D45BCD"/>
    <w:rsid w:val="00D45D2B"/>
    <w:rsid w:val="00D45D86"/>
    <w:rsid w:val="00D461A3"/>
    <w:rsid w:val="00D471CF"/>
    <w:rsid w:val="00D474E5"/>
    <w:rsid w:val="00D50738"/>
    <w:rsid w:val="00D521E0"/>
    <w:rsid w:val="00D52214"/>
    <w:rsid w:val="00D530F6"/>
    <w:rsid w:val="00D5501D"/>
    <w:rsid w:val="00D5651A"/>
    <w:rsid w:val="00D611F2"/>
    <w:rsid w:val="00D616F1"/>
    <w:rsid w:val="00D61B06"/>
    <w:rsid w:val="00D62D5F"/>
    <w:rsid w:val="00D64CBE"/>
    <w:rsid w:val="00D655AE"/>
    <w:rsid w:val="00D658C1"/>
    <w:rsid w:val="00D65C35"/>
    <w:rsid w:val="00D65FB8"/>
    <w:rsid w:val="00D678C8"/>
    <w:rsid w:val="00D70C3A"/>
    <w:rsid w:val="00D71177"/>
    <w:rsid w:val="00D71DED"/>
    <w:rsid w:val="00D753C4"/>
    <w:rsid w:val="00D755DA"/>
    <w:rsid w:val="00D764A5"/>
    <w:rsid w:val="00D80544"/>
    <w:rsid w:val="00D8208E"/>
    <w:rsid w:val="00D832FF"/>
    <w:rsid w:val="00D84AFA"/>
    <w:rsid w:val="00D8518C"/>
    <w:rsid w:val="00D85993"/>
    <w:rsid w:val="00D869D8"/>
    <w:rsid w:val="00D90AB2"/>
    <w:rsid w:val="00D935D5"/>
    <w:rsid w:val="00D938D2"/>
    <w:rsid w:val="00D9398D"/>
    <w:rsid w:val="00D9577C"/>
    <w:rsid w:val="00DA0D00"/>
    <w:rsid w:val="00DA16BF"/>
    <w:rsid w:val="00DA3E41"/>
    <w:rsid w:val="00DA4A5C"/>
    <w:rsid w:val="00DA63FE"/>
    <w:rsid w:val="00DA7789"/>
    <w:rsid w:val="00DA7AB6"/>
    <w:rsid w:val="00DB092A"/>
    <w:rsid w:val="00DB0F13"/>
    <w:rsid w:val="00DB100B"/>
    <w:rsid w:val="00DB11ED"/>
    <w:rsid w:val="00DB14CC"/>
    <w:rsid w:val="00DB2C3F"/>
    <w:rsid w:val="00DB31C9"/>
    <w:rsid w:val="00DB4626"/>
    <w:rsid w:val="00DB4BB7"/>
    <w:rsid w:val="00DB55DF"/>
    <w:rsid w:val="00DB6932"/>
    <w:rsid w:val="00DB69BB"/>
    <w:rsid w:val="00DC1989"/>
    <w:rsid w:val="00DC2E18"/>
    <w:rsid w:val="00DC5A6C"/>
    <w:rsid w:val="00DC5F57"/>
    <w:rsid w:val="00DC748E"/>
    <w:rsid w:val="00DD09F1"/>
    <w:rsid w:val="00DD6A57"/>
    <w:rsid w:val="00DD7B89"/>
    <w:rsid w:val="00DE52FA"/>
    <w:rsid w:val="00DE6343"/>
    <w:rsid w:val="00DE7942"/>
    <w:rsid w:val="00DF12DB"/>
    <w:rsid w:val="00DF3866"/>
    <w:rsid w:val="00DF3912"/>
    <w:rsid w:val="00DF6449"/>
    <w:rsid w:val="00DF693B"/>
    <w:rsid w:val="00E00A0A"/>
    <w:rsid w:val="00E00A2D"/>
    <w:rsid w:val="00E01537"/>
    <w:rsid w:val="00E0210F"/>
    <w:rsid w:val="00E04249"/>
    <w:rsid w:val="00E06D44"/>
    <w:rsid w:val="00E07C42"/>
    <w:rsid w:val="00E10EDC"/>
    <w:rsid w:val="00E11295"/>
    <w:rsid w:val="00E11518"/>
    <w:rsid w:val="00E14B3D"/>
    <w:rsid w:val="00E15CE2"/>
    <w:rsid w:val="00E20904"/>
    <w:rsid w:val="00E21167"/>
    <w:rsid w:val="00E235F1"/>
    <w:rsid w:val="00E25BB0"/>
    <w:rsid w:val="00E25BB3"/>
    <w:rsid w:val="00E2620F"/>
    <w:rsid w:val="00E2652C"/>
    <w:rsid w:val="00E32508"/>
    <w:rsid w:val="00E344A7"/>
    <w:rsid w:val="00E34728"/>
    <w:rsid w:val="00E36069"/>
    <w:rsid w:val="00E374AA"/>
    <w:rsid w:val="00E40382"/>
    <w:rsid w:val="00E46A44"/>
    <w:rsid w:val="00E51CE7"/>
    <w:rsid w:val="00E51EFB"/>
    <w:rsid w:val="00E524E2"/>
    <w:rsid w:val="00E5683C"/>
    <w:rsid w:val="00E56B87"/>
    <w:rsid w:val="00E60DCA"/>
    <w:rsid w:val="00E615F5"/>
    <w:rsid w:val="00E62867"/>
    <w:rsid w:val="00E66F1C"/>
    <w:rsid w:val="00E67D28"/>
    <w:rsid w:val="00E71481"/>
    <w:rsid w:val="00E719DE"/>
    <w:rsid w:val="00E7383A"/>
    <w:rsid w:val="00E758FA"/>
    <w:rsid w:val="00E8369B"/>
    <w:rsid w:val="00E83A0C"/>
    <w:rsid w:val="00E85BEF"/>
    <w:rsid w:val="00E873F3"/>
    <w:rsid w:val="00E9044A"/>
    <w:rsid w:val="00E920C7"/>
    <w:rsid w:val="00E962C0"/>
    <w:rsid w:val="00E9745C"/>
    <w:rsid w:val="00EA0542"/>
    <w:rsid w:val="00EA1C16"/>
    <w:rsid w:val="00EA345F"/>
    <w:rsid w:val="00EA47BC"/>
    <w:rsid w:val="00EA4EDA"/>
    <w:rsid w:val="00EA5FA9"/>
    <w:rsid w:val="00EA7B07"/>
    <w:rsid w:val="00EB1BEA"/>
    <w:rsid w:val="00EB50C3"/>
    <w:rsid w:val="00EB699F"/>
    <w:rsid w:val="00EB7B7A"/>
    <w:rsid w:val="00EC119A"/>
    <w:rsid w:val="00EC2DFE"/>
    <w:rsid w:val="00EC30BD"/>
    <w:rsid w:val="00EC41E5"/>
    <w:rsid w:val="00EC7259"/>
    <w:rsid w:val="00EC73C6"/>
    <w:rsid w:val="00EC75C4"/>
    <w:rsid w:val="00EC7B9B"/>
    <w:rsid w:val="00ED0094"/>
    <w:rsid w:val="00ED1A26"/>
    <w:rsid w:val="00ED209B"/>
    <w:rsid w:val="00ED279C"/>
    <w:rsid w:val="00ED3EC7"/>
    <w:rsid w:val="00ED57D9"/>
    <w:rsid w:val="00EE0774"/>
    <w:rsid w:val="00EE2E26"/>
    <w:rsid w:val="00EE3A51"/>
    <w:rsid w:val="00EE5547"/>
    <w:rsid w:val="00EE5CEA"/>
    <w:rsid w:val="00EF2104"/>
    <w:rsid w:val="00EF2C5A"/>
    <w:rsid w:val="00EF61E0"/>
    <w:rsid w:val="00EF6383"/>
    <w:rsid w:val="00F004F5"/>
    <w:rsid w:val="00F01262"/>
    <w:rsid w:val="00F012BD"/>
    <w:rsid w:val="00F02CCD"/>
    <w:rsid w:val="00F06A61"/>
    <w:rsid w:val="00F06C86"/>
    <w:rsid w:val="00F078F9"/>
    <w:rsid w:val="00F121D4"/>
    <w:rsid w:val="00F1239D"/>
    <w:rsid w:val="00F131CA"/>
    <w:rsid w:val="00F143C7"/>
    <w:rsid w:val="00F161D2"/>
    <w:rsid w:val="00F16456"/>
    <w:rsid w:val="00F1693E"/>
    <w:rsid w:val="00F17440"/>
    <w:rsid w:val="00F2445B"/>
    <w:rsid w:val="00F266EF"/>
    <w:rsid w:val="00F27215"/>
    <w:rsid w:val="00F302B3"/>
    <w:rsid w:val="00F3130D"/>
    <w:rsid w:val="00F3337E"/>
    <w:rsid w:val="00F348C1"/>
    <w:rsid w:val="00F3585E"/>
    <w:rsid w:val="00F365EB"/>
    <w:rsid w:val="00F40054"/>
    <w:rsid w:val="00F405B8"/>
    <w:rsid w:val="00F40AA2"/>
    <w:rsid w:val="00F40F48"/>
    <w:rsid w:val="00F41080"/>
    <w:rsid w:val="00F434CB"/>
    <w:rsid w:val="00F43B81"/>
    <w:rsid w:val="00F50D8B"/>
    <w:rsid w:val="00F52632"/>
    <w:rsid w:val="00F52C60"/>
    <w:rsid w:val="00F52DB2"/>
    <w:rsid w:val="00F536DD"/>
    <w:rsid w:val="00F553DA"/>
    <w:rsid w:val="00F57E87"/>
    <w:rsid w:val="00F60BC5"/>
    <w:rsid w:val="00F634BF"/>
    <w:rsid w:val="00F6465F"/>
    <w:rsid w:val="00F67CA9"/>
    <w:rsid w:val="00F67E5C"/>
    <w:rsid w:val="00F73375"/>
    <w:rsid w:val="00F73749"/>
    <w:rsid w:val="00F73C08"/>
    <w:rsid w:val="00F75448"/>
    <w:rsid w:val="00F77D71"/>
    <w:rsid w:val="00F8134A"/>
    <w:rsid w:val="00F82C36"/>
    <w:rsid w:val="00F82DCD"/>
    <w:rsid w:val="00F8335E"/>
    <w:rsid w:val="00F83418"/>
    <w:rsid w:val="00F90F3F"/>
    <w:rsid w:val="00F92E8F"/>
    <w:rsid w:val="00F93EE5"/>
    <w:rsid w:val="00F95774"/>
    <w:rsid w:val="00F96535"/>
    <w:rsid w:val="00FA0690"/>
    <w:rsid w:val="00FA14FF"/>
    <w:rsid w:val="00FA1F09"/>
    <w:rsid w:val="00FA6962"/>
    <w:rsid w:val="00FB01FC"/>
    <w:rsid w:val="00FB1AA7"/>
    <w:rsid w:val="00FB37B8"/>
    <w:rsid w:val="00FB55D3"/>
    <w:rsid w:val="00FC0C11"/>
    <w:rsid w:val="00FC1483"/>
    <w:rsid w:val="00FC1F67"/>
    <w:rsid w:val="00FC323D"/>
    <w:rsid w:val="00FC41EE"/>
    <w:rsid w:val="00FC49E1"/>
    <w:rsid w:val="00FC4E70"/>
    <w:rsid w:val="00FC6C00"/>
    <w:rsid w:val="00FC7406"/>
    <w:rsid w:val="00FD078E"/>
    <w:rsid w:val="00FD0A7B"/>
    <w:rsid w:val="00FD0EF7"/>
    <w:rsid w:val="00FD21B4"/>
    <w:rsid w:val="00FD384B"/>
    <w:rsid w:val="00FD4171"/>
    <w:rsid w:val="00FD4EBB"/>
    <w:rsid w:val="00FD5A20"/>
    <w:rsid w:val="00FD5DB6"/>
    <w:rsid w:val="00FD71BB"/>
    <w:rsid w:val="00FD72F8"/>
    <w:rsid w:val="00FE203A"/>
    <w:rsid w:val="00FE27DB"/>
    <w:rsid w:val="00FE32E5"/>
    <w:rsid w:val="00FE374B"/>
    <w:rsid w:val="00FE3F19"/>
    <w:rsid w:val="00FE4ABB"/>
    <w:rsid w:val="00FF0C7C"/>
    <w:rsid w:val="00FF11D6"/>
    <w:rsid w:val="00FF2FDD"/>
    <w:rsid w:val="00FF4858"/>
    <w:rsid w:val="00FF48EF"/>
    <w:rsid w:val="00FF6226"/>
    <w:rsid w:val="00F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AD6D18"/>
  <w15:docId w15:val="{871C1C0D-39A0-4FCC-95DD-7FD024EA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9D"/>
    <w:pPr>
      <w:tabs>
        <w:tab w:val="left" w:pos="720"/>
      </w:tabs>
      <w:suppressAutoHyphens/>
      <w:spacing w:before="240" w:after="24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unhideWhenUsed/>
    <w:rsid w:val="00A2487B"/>
    <w:rPr>
      <w:color w:val="0000FF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2487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2487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2487B"/>
    <w:rPr>
      <w:rFonts w:ascii="Calibri" w:eastAsia="Times New Roman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2487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2487B"/>
    <w:rPr>
      <w:rFonts w:ascii="Calibri" w:eastAsia="Times New Roman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24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2487B"/>
    <w:rPr>
      <w:rFonts w:ascii="Tahoma" w:eastAsia="Times New Roman" w:hAnsi="Tahoma" w:cs="Tahoma"/>
      <w:sz w:val="16"/>
      <w:szCs w:val="16"/>
    </w:rPr>
  </w:style>
  <w:style w:type="paragraph" w:customStyle="1" w:styleId="Textbody">
    <w:name w:val="Text body"/>
    <w:basedOn w:val="Normal"/>
    <w:uiPriority w:val="99"/>
    <w:rsid w:val="00551A6E"/>
    <w:pPr>
      <w:spacing w:after="0" w:line="100" w:lineRule="atLeast"/>
    </w:pPr>
    <w:rPr>
      <w:rFonts w:ascii="Times" w:hAnsi="Times"/>
      <w:szCs w:val="20"/>
      <w:lang w:val="sv-SE" w:eastAsia="zh-CN"/>
    </w:rPr>
  </w:style>
  <w:style w:type="paragraph" w:customStyle="1" w:styleId="Normal0">
    <w:name w:val="[Normal]"/>
    <w:rsid w:val="00551A6E"/>
    <w:pPr>
      <w:widowControl w:val="0"/>
      <w:tabs>
        <w:tab w:val="left" w:pos="720"/>
      </w:tabs>
      <w:suppressAutoHyphens/>
      <w:spacing w:after="0" w:line="240" w:lineRule="auto"/>
    </w:pPr>
    <w:rPr>
      <w:rFonts w:ascii="Arial" w:eastAsia="Times New Roman" w:hAnsi="Arial" w:cs="Arial"/>
      <w:sz w:val="24"/>
      <w:szCs w:val="24"/>
      <w:lang w:val="sv-SE" w:eastAsia="sv-SE"/>
    </w:rPr>
  </w:style>
  <w:style w:type="table" w:styleId="Tabellrutnt">
    <w:name w:val="Table Grid"/>
    <w:basedOn w:val="Normaltabell"/>
    <w:uiPriority w:val="59"/>
    <w:rsid w:val="00445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445B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b">
    <w:name w:val="Normal (Web)"/>
    <w:basedOn w:val="Normal"/>
    <w:uiPriority w:val="99"/>
    <w:unhideWhenUsed/>
    <w:rsid w:val="00E344A7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eastAsiaTheme="minorEastAsia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295B95"/>
    <w:pPr>
      <w:tabs>
        <w:tab w:val="clear" w:pos="720"/>
        <w:tab w:val="center" w:pos="4536"/>
        <w:tab w:val="right" w:pos="9072"/>
      </w:tabs>
      <w:spacing w:before="0"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95B95"/>
    <w:rPr>
      <w:rFonts w:ascii="Times New Roman" w:eastAsia="Times New Roman" w:hAnsi="Times New Roman" w:cs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295B95"/>
    <w:pPr>
      <w:tabs>
        <w:tab w:val="clear" w:pos="720"/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95B95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117" Type="http://schemas.openxmlformats.org/officeDocument/2006/relationships/image" Target="media/image110.png"/><Relationship Id="rId21" Type="http://schemas.openxmlformats.org/officeDocument/2006/relationships/image" Target="media/image14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84" Type="http://schemas.openxmlformats.org/officeDocument/2006/relationships/image" Target="media/image77.png"/><Relationship Id="rId89" Type="http://schemas.openxmlformats.org/officeDocument/2006/relationships/image" Target="media/image82.png"/><Relationship Id="rId112" Type="http://schemas.openxmlformats.org/officeDocument/2006/relationships/image" Target="media/image105.png"/><Relationship Id="rId133" Type="http://schemas.openxmlformats.org/officeDocument/2006/relationships/image" Target="media/image126.png"/><Relationship Id="rId138" Type="http://schemas.openxmlformats.org/officeDocument/2006/relationships/image" Target="media/image131.png"/><Relationship Id="rId16" Type="http://schemas.openxmlformats.org/officeDocument/2006/relationships/image" Target="media/image9.png"/><Relationship Id="rId107" Type="http://schemas.openxmlformats.org/officeDocument/2006/relationships/image" Target="media/image100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102" Type="http://schemas.openxmlformats.org/officeDocument/2006/relationships/image" Target="media/image95.png"/><Relationship Id="rId123" Type="http://schemas.openxmlformats.org/officeDocument/2006/relationships/image" Target="media/image116.png"/><Relationship Id="rId128" Type="http://schemas.openxmlformats.org/officeDocument/2006/relationships/image" Target="media/image121.png"/><Relationship Id="rId144" Type="http://schemas.openxmlformats.org/officeDocument/2006/relationships/image" Target="media/image137.png"/><Relationship Id="rId5" Type="http://schemas.openxmlformats.org/officeDocument/2006/relationships/webSettings" Target="webSettings.xml"/><Relationship Id="rId90" Type="http://schemas.openxmlformats.org/officeDocument/2006/relationships/image" Target="media/image83.png"/><Relationship Id="rId95" Type="http://schemas.openxmlformats.org/officeDocument/2006/relationships/image" Target="media/image8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113" Type="http://schemas.openxmlformats.org/officeDocument/2006/relationships/image" Target="media/image106.png"/><Relationship Id="rId118" Type="http://schemas.openxmlformats.org/officeDocument/2006/relationships/image" Target="media/image111.png"/><Relationship Id="rId134" Type="http://schemas.openxmlformats.org/officeDocument/2006/relationships/image" Target="media/image127.png"/><Relationship Id="rId139" Type="http://schemas.openxmlformats.org/officeDocument/2006/relationships/image" Target="media/image132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103" Type="http://schemas.openxmlformats.org/officeDocument/2006/relationships/image" Target="media/image96.png"/><Relationship Id="rId108" Type="http://schemas.openxmlformats.org/officeDocument/2006/relationships/image" Target="media/image101.png"/><Relationship Id="rId116" Type="http://schemas.openxmlformats.org/officeDocument/2006/relationships/image" Target="media/image109.png"/><Relationship Id="rId124" Type="http://schemas.openxmlformats.org/officeDocument/2006/relationships/image" Target="media/image117.png"/><Relationship Id="rId129" Type="http://schemas.openxmlformats.org/officeDocument/2006/relationships/image" Target="media/image122.png"/><Relationship Id="rId137" Type="http://schemas.openxmlformats.org/officeDocument/2006/relationships/image" Target="media/image13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6.png"/><Relationship Id="rId88" Type="http://schemas.openxmlformats.org/officeDocument/2006/relationships/image" Target="media/image81.png"/><Relationship Id="rId91" Type="http://schemas.openxmlformats.org/officeDocument/2006/relationships/image" Target="media/image84.png"/><Relationship Id="rId96" Type="http://schemas.openxmlformats.org/officeDocument/2006/relationships/image" Target="media/image89.png"/><Relationship Id="rId111" Type="http://schemas.openxmlformats.org/officeDocument/2006/relationships/image" Target="media/image104.png"/><Relationship Id="rId132" Type="http://schemas.openxmlformats.org/officeDocument/2006/relationships/image" Target="media/image125.png"/><Relationship Id="rId140" Type="http://schemas.openxmlformats.org/officeDocument/2006/relationships/image" Target="media/image133.png"/><Relationship Id="rId145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6" Type="http://schemas.openxmlformats.org/officeDocument/2006/relationships/image" Target="media/image99.png"/><Relationship Id="rId114" Type="http://schemas.openxmlformats.org/officeDocument/2006/relationships/image" Target="media/image107.png"/><Relationship Id="rId119" Type="http://schemas.openxmlformats.org/officeDocument/2006/relationships/image" Target="media/image112.png"/><Relationship Id="rId127" Type="http://schemas.openxmlformats.org/officeDocument/2006/relationships/image" Target="media/image12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94" Type="http://schemas.openxmlformats.org/officeDocument/2006/relationships/image" Target="media/image87.png"/><Relationship Id="rId99" Type="http://schemas.openxmlformats.org/officeDocument/2006/relationships/image" Target="media/image92.png"/><Relationship Id="rId101" Type="http://schemas.openxmlformats.org/officeDocument/2006/relationships/image" Target="media/image94.png"/><Relationship Id="rId122" Type="http://schemas.openxmlformats.org/officeDocument/2006/relationships/image" Target="media/image115.png"/><Relationship Id="rId130" Type="http://schemas.openxmlformats.org/officeDocument/2006/relationships/image" Target="media/image123.png"/><Relationship Id="rId135" Type="http://schemas.openxmlformats.org/officeDocument/2006/relationships/image" Target="media/image128.png"/><Relationship Id="rId143" Type="http://schemas.openxmlformats.org/officeDocument/2006/relationships/image" Target="media/image136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109" Type="http://schemas.openxmlformats.org/officeDocument/2006/relationships/image" Target="media/image102.png"/><Relationship Id="rId34" Type="http://schemas.openxmlformats.org/officeDocument/2006/relationships/image" Target="media/image27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6" Type="http://schemas.openxmlformats.org/officeDocument/2006/relationships/image" Target="media/image69.png"/><Relationship Id="rId97" Type="http://schemas.openxmlformats.org/officeDocument/2006/relationships/image" Target="media/image90.png"/><Relationship Id="rId104" Type="http://schemas.openxmlformats.org/officeDocument/2006/relationships/image" Target="media/image97.png"/><Relationship Id="rId120" Type="http://schemas.openxmlformats.org/officeDocument/2006/relationships/image" Target="media/image113.png"/><Relationship Id="rId125" Type="http://schemas.openxmlformats.org/officeDocument/2006/relationships/image" Target="media/image118.png"/><Relationship Id="rId141" Type="http://schemas.openxmlformats.org/officeDocument/2006/relationships/image" Target="media/image134.png"/><Relationship Id="rId14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92" Type="http://schemas.openxmlformats.org/officeDocument/2006/relationships/image" Target="media/image85.png"/><Relationship Id="rId2" Type="http://schemas.openxmlformats.org/officeDocument/2006/relationships/numbering" Target="numbering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0.png"/><Relationship Id="rId110" Type="http://schemas.openxmlformats.org/officeDocument/2006/relationships/image" Target="media/image103.png"/><Relationship Id="rId115" Type="http://schemas.openxmlformats.org/officeDocument/2006/relationships/image" Target="media/image108.png"/><Relationship Id="rId131" Type="http://schemas.openxmlformats.org/officeDocument/2006/relationships/image" Target="media/image124.png"/><Relationship Id="rId136" Type="http://schemas.openxmlformats.org/officeDocument/2006/relationships/image" Target="media/image129.png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9.png"/><Relationship Id="rId77" Type="http://schemas.openxmlformats.org/officeDocument/2006/relationships/image" Target="media/image70.png"/><Relationship Id="rId100" Type="http://schemas.openxmlformats.org/officeDocument/2006/relationships/image" Target="media/image93.png"/><Relationship Id="rId105" Type="http://schemas.openxmlformats.org/officeDocument/2006/relationships/image" Target="media/image98.png"/><Relationship Id="rId126" Type="http://schemas.openxmlformats.org/officeDocument/2006/relationships/image" Target="media/image119.png"/><Relationship Id="rId147" Type="http://schemas.openxmlformats.org/officeDocument/2006/relationships/theme" Target="theme/theme1.xml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93" Type="http://schemas.openxmlformats.org/officeDocument/2006/relationships/image" Target="media/image86.png"/><Relationship Id="rId98" Type="http://schemas.openxmlformats.org/officeDocument/2006/relationships/image" Target="media/image91.png"/><Relationship Id="rId121" Type="http://schemas.openxmlformats.org/officeDocument/2006/relationships/image" Target="media/image114.png"/><Relationship Id="rId142" Type="http://schemas.openxmlformats.org/officeDocument/2006/relationships/image" Target="media/image1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4A256-2C2E-46FF-A731-10C90CD34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05</Words>
  <Characters>573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Gothenburg University</Company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Reeja Maria Cherian</dc:creator>
  <cp:lastModifiedBy>Jan Holgersson</cp:lastModifiedBy>
  <cp:revision>2</cp:revision>
  <cp:lastPrinted>2017-08-17T09:54:00Z</cp:lastPrinted>
  <dcterms:created xsi:type="dcterms:W3CDTF">2019-12-30T09:36:00Z</dcterms:created>
  <dcterms:modified xsi:type="dcterms:W3CDTF">2019-12-30T09:36:00Z</dcterms:modified>
</cp:coreProperties>
</file>